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C308D9" w14:textId="2928D31D" w:rsidR="00712CB9" w:rsidRPr="00C57BCC" w:rsidRDefault="00C57BCC" w:rsidP="00712CB9">
      <w:pPr>
        <w:jc w:val="both"/>
        <w:rPr>
          <w:rFonts w:ascii="Arial" w:eastAsiaTheme="minorEastAsia" w:hAnsi="Arial" w:cs="Arial"/>
          <w:bCs/>
          <w:color w:val="000000"/>
          <w:sz w:val="22"/>
          <w:szCs w:val="22"/>
          <w:lang w:val="en-US" w:eastAsia="de-DE"/>
        </w:rPr>
      </w:pPr>
      <w:r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t>Additional file 1:</w:t>
      </w:r>
      <w:r w:rsidR="00712CB9"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t xml:space="preserve"> </w:t>
      </w:r>
      <w:r w:rsidR="00A93A29" w:rsidRPr="00A93A29"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t>Supplementary</w:t>
      </w:r>
      <w:r w:rsidR="00A93A29"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t xml:space="preserve"> </w:t>
      </w:r>
      <w:bookmarkStart w:id="0" w:name="_GoBack"/>
      <w:bookmarkEnd w:id="0"/>
      <w:r w:rsidR="00712CB9" w:rsidRPr="002168D2"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t xml:space="preserve">Table </w:t>
      </w:r>
      <w:r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t>S</w:t>
      </w:r>
      <w:r w:rsidR="00712CB9" w:rsidRPr="002168D2"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fldChar w:fldCharType="begin"/>
      </w:r>
      <w:r w:rsidR="00712CB9" w:rsidRPr="002168D2"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instrText xml:space="preserve"> SEQ Table \* ARABIC </w:instrText>
      </w:r>
      <w:r w:rsidR="00712CB9" w:rsidRPr="002168D2"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fldChar w:fldCharType="separate"/>
      </w:r>
      <w:r w:rsidR="00712CB9">
        <w:rPr>
          <w:rFonts w:ascii="Arial" w:eastAsiaTheme="minorEastAsia" w:hAnsi="Arial" w:cs="Arial"/>
          <w:b/>
          <w:bCs/>
          <w:noProof/>
          <w:color w:val="000000"/>
          <w:sz w:val="22"/>
          <w:szCs w:val="22"/>
          <w:lang w:val="en-US" w:eastAsia="de-DE"/>
        </w:rPr>
        <w:t>1</w:t>
      </w:r>
      <w:r w:rsidR="00712CB9" w:rsidRPr="002168D2"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fldChar w:fldCharType="end"/>
      </w:r>
      <w:r w:rsidR="00712CB9" w:rsidRPr="002168D2">
        <w:rPr>
          <w:rFonts w:ascii="Arial" w:eastAsiaTheme="minorEastAsia" w:hAnsi="Arial" w:cs="Arial"/>
          <w:b/>
          <w:bCs/>
          <w:color w:val="000000"/>
          <w:sz w:val="22"/>
          <w:szCs w:val="22"/>
          <w:lang w:val="en-US" w:eastAsia="de-DE"/>
        </w:rPr>
        <w:t xml:space="preserve">: </w:t>
      </w:r>
      <w:r w:rsidR="00712CB9" w:rsidRPr="00C57BCC">
        <w:rPr>
          <w:rFonts w:ascii="Arial" w:eastAsiaTheme="minorEastAsia" w:hAnsi="Arial" w:cs="Arial"/>
          <w:bCs/>
          <w:color w:val="000000"/>
          <w:sz w:val="22"/>
          <w:szCs w:val="22"/>
          <w:lang w:val="en-US" w:eastAsia="de-DE"/>
        </w:rPr>
        <w:t>Characteristics of the included cases and controls without HbA1c-measurement</w:t>
      </w:r>
    </w:p>
    <w:tbl>
      <w:tblPr>
        <w:tblStyle w:val="TableGrid"/>
        <w:tblW w:w="8968" w:type="dxa"/>
        <w:tblLayout w:type="fixed"/>
        <w:tblLook w:val="04A0" w:firstRow="1" w:lastRow="0" w:firstColumn="1" w:lastColumn="0" w:noHBand="0" w:noVBand="1"/>
      </w:tblPr>
      <w:tblGrid>
        <w:gridCol w:w="2689"/>
        <w:gridCol w:w="1239"/>
        <w:gridCol w:w="77"/>
        <w:gridCol w:w="1386"/>
        <w:gridCol w:w="1763"/>
        <w:gridCol w:w="1814"/>
      </w:tblGrid>
      <w:tr w:rsidR="00712CB9" w:rsidRPr="000D7130" w14:paraId="238AB6E5" w14:textId="77777777" w:rsidTr="009C7F52">
        <w:trPr>
          <w:tblHeader/>
        </w:trPr>
        <w:tc>
          <w:tcPr>
            <w:tcW w:w="2689" w:type="dxa"/>
          </w:tcPr>
          <w:p w14:paraId="123756EF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239" w:type="dxa"/>
          </w:tcPr>
          <w:p w14:paraId="700ECA17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cases (%)</w:t>
            </w:r>
          </w:p>
        </w:tc>
        <w:tc>
          <w:tcPr>
            <w:tcW w:w="1463" w:type="dxa"/>
            <w:gridSpan w:val="2"/>
          </w:tcPr>
          <w:p w14:paraId="026BC833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controls (%)</w:t>
            </w:r>
          </w:p>
        </w:tc>
        <w:tc>
          <w:tcPr>
            <w:tcW w:w="1763" w:type="dxa"/>
          </w:tcPr>
          <w:p w14:paraId="7BEBF91B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adjusted ORs </w:t>
            </w:r>
          </w:p>
          <w:p w14:paraId="26C083F0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14" w:type="dxa"/>
          </w:tcPr>
          <w:p w14:paraId="429253CC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 ORs*</w:t>
            </w:r>
          </w:p>
          <w:p w14:paraId="02A58923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</w:tr>
      <w:tr w:rsidR="00712CB9" w:rsidRPr="000D7130" w14:paraId="1072FECA" w14:textId="77777777" w:rsidTr="009C7F52">
        <w:trPr>
          <w:tblHeader/>
        </w:trPr>
        <w:tc>
          <w:tcPr>
            <w:tcW w:w="8968" w:type="dxa"/>
            <w:gridSpan w:val="6"/>
            <w:shd w:val="clear" w:color="auto" w:fill="D9D9D9" w:themeFill="background1" w:themeFillShade="D9"/>
          </w:tcPr>
          <w:p w14:paraId="1B9724FF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 xml:space="preserve">Age (years) </w:t>
            </w:r>
          </w:p>
        </w:tc>
      </w:tr>
      <w:tr w:rsidR="00712CB9" w:rsidRPr="000D7130" w14:paraId="2A512A78" w14:textId="77777777" w:rsidTr="009C7F52">
        <w:trPr>
          <w:tblHeader/>
        </w:trPr>
        <w:tc>
          <w:tcPr>
            <w:tcW w:w="2689" w:type="dxa"/>
          </w:tcPr>
          <w:p w14:paraId="26A54F0C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39" w:type="dxa"/>
          </w:tcPr>
          <w:p w14:paraId="2ED633A9" w14:textId="3A6FCD9D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 (27.9)</w:t>
            </w:r>
          </w:p>
        </w:tc>
        <w:tc>
          <w:tcPr>
            <w:tcW w:w="1463" w:type="dxa"/>
            <w:gridSpan w:val="2"/>
          </w:tcPr>
          <w:p w14:paraId="6A88ABFD" w14:textId="6B4CC75F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 (24.7)</w:t>
            </w:r>
          </w:p>
        </w:tc>
        <w:tc>
          <w:tcPr>
            <w:tcW w:w="1763" w:type="dxa"/>
          </w:tcPr>
          <w:p w14:paraId="183B01B3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814" w:type="dxa"/>
          </w:tcPr>
          <w:p w14:paraId="2ABCDC03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712CB9" w:rsidRPr="000D7130" w14:paraId="407691FA" w14:textId="77777777" w:rsidTr="009C7F52">
        <w:trPr>
          <w:tblHeader/>
        </w:trPr>
        <w:tc>
          <w:tcPr>
            <w:tcW w:w="2689" w:type="dxa"/>
          </w:tcPr>
          <w:p w14:paraId="06D70D19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1239" w:type="dxa"/>
          </w:tcPr>
          <w:p w14:paraId="031E20D9" w14:textId="4963D0E7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 (23.1)</w:t>
            </w:r>
          </w:p>
        </w:tc>
        <w:tc>
          <w:tcPr>
            <w:tcW w:w="1463" w:type="dxa"/>
            <w:gridSpan w:val="2"/>
          </w:tcPr>
          <w:p w14:paraId="35DED11E" w14:textId="3FC09CB5" w:rsidR="00712CB9" w:rsidRPr="000D7130" w:rsidRDefault="00B568F0" w:rsidP="00B568F0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5 (23.4)</w:t>
            </w:r>
          </w:p>
        </w:tc>
        <w:tc>
          <w:tcPr>
            <w:tcW w:w="1763" w:type="dxa"/>
          </w:tcPr>
          <w:p w14:paraId="40092CCA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814" w:type="dxa"/>
          </w:tcPr>
          <w:p w14:paraId="3B081767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712CB9" w:rsidRPr="000D7130" w14:paraId="7B618D00" w14:textId="77777777" w:rsidTr="009C7F52">
        <w:trPr>
          <w:tblHeader/>
        </w:trPr>
        <w:tc>
          <w:tcPr>
            <w:tcW w:w="2689" w:type="dxa"/>
          </w:tcPr>
          <w:p w14:paraId="1FCAE935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1239" w:type="dxa"/>
            <w:shd w:val="clear" w:color="auto" w:fill="auto"/>
          </w:tcPr>
          <w:p w14:paraId="4661515F" w14:textId="22ECA237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 (26.9)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1E7B8F6B" w14:textId="20AFEAD7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8 (26.9)</w:t>
            </w:r>
          </w:p>
        </w:tc>
        <w:tc>
          <w:tcPr>
            <w:tcW w:w="1763" w:type="dxa"/>
          </w:tcPr>
          <w:p w14:paraId="0539B08D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814" w:type="dxa"/>
          </w:tcPr>
          <w:p w14:paraId="1136B8F0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712CB9" w:rsidRPr="000D7130" w14:paraId="029153F3" w14:textId="77777777" w:rsidTr="009C7F52">
        <w:trPr>
          <w:tblHeader/>
        </w:trPr>
        <w:tc>
          <w:tcPr>
            <w:tcW w:w="2689" w:type="dxa"/>
          </w:tcPr>
          <w:p w14:paraId="686B3395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80+</w:t>
            </w:r>
          </w:p>
        </w:tc>
        <w:tc>
          <w:tcPr>
            <w:tcW w:w="1239" w:type="dxa"/>
            <w:shd w:val="clear" w:color="auto" w:fill="auto"/>
          </w:tcPr>
          <w:p w14:paraId="73A6BB42" w14:textId="21D1EA80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 (22.1)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5E6AD4E7" w14:textId="7B85AD51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1 (25.0)</w:t>
            </w:r>
          </w:p>
        </w:tc>
        <w:tc>
          <w:tcPr>
            <w:tcW w:w="1763" w:type="dxa"/>
          </w:tcPr>
          <w:p w14:paraId="43767A8F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814" w:type="dxa"/>
          </w:tcPr>
          <w:p w14:paraId="33489538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712CB9" w:rsidRPr="000D7130" w14:paraId="7F0CF02D" w14:textId="77777777" w:rsidTr="009C7F52">
        <w:trPr>
          <w:tblHeader/>
        </w:trPr>
        <w:tc>
          <w:tcPr>
            <w:tcW w:w="8968" w:type="dxa"/>
            <w:gridSpan w:val="6"/>
            <w:shd w:val="clear" w:color="auto" w:fill="D9D9D9" w:themeFill="background1" w:themeFillShade="D9"/>
          </w:tcPr>
          <w:p w14:paraId="1C4E3326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2CB9" w:rsidRPr="000D7130" w14:paraId="0EF596D4" w14:textId="77777777" w:rsidTr="009C7F52">
        <w:trPr>
          <w:tblHeader/>
        </w:trPr>
        <w:tc>
          <w:tcPr>
            <w:tcW w:w="2689" w:type="dxa"/>
          </w:tcPr>
          <w:p w14:paraId="2E66E81C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39" w:type="dxa"/>
          </w:tcPr>
          <w:p w14:paraId="3CE33418" w14:textId="493CD4DF" w:rsidR="00712CB9" w:rsidRPr="000D7130" w:rsidRDefault="00BD5CF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3 (60.6)</w:t>
            </w:r>
          </w:p>
        </w:tc>
        <w:tc>
          <w:tcPr>
            <w:tcW w:w="1463" w:type="dxa"/>
            <w:gridSpan w:val="2"/>
          </w:tcPr>
          <w:p w14:paraId="73523FDA" w14:textId="51305015" w:rsidR="00712CB9" w:rsidRPr="000D7130" w:rsidRDefault="00BD5CF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7 (54.1)</w:t>
            </w:r>
          </w:p>
        </w:tc>
        <w:tc>
          <w:tcPr>
            <w:tcW w:w="1763" w:type="dxa"/>
          </w:tcPr>
          <w:p w14:paraId="356884CF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814" w:type="dxa"/>
          </w:tcPr>
          <w:p w14:paraId="05BBC15C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712CB9" w:rsidRPr="000D7130" w14:paraId="35052960" w14:textId="77777777" w:rsidTr="009C7F52">
        <w:trPr>
          <w:tblHeader/>
        </w:trPr>
        <w:tc>
          <w:tcPr>
            <w:tcW w:w="2689" w:type="dxa"/>
          </w:tcPr>
          <w:p w14:paraId="7EA80386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39" w:type="dxa"/>
            <w:shd w:val="clear" w:color="auto" w:fill="auto"/>
          </w:tcPr>
          <w:p w14:paraId="0E9C3AF2" w14:textId="55FF7E4A" w:rsidR="00712CB9" w:rsidRPr="000D7130" w:rsidRDefault="00BD5CF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 (39.4)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1A8E14C8" w14:textId="21AC419E" w:rsidR="00712CB9" w:rsidRPr="000D7130" w:rsidRDefault="00BD5CF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7 (45.9)</w:t>
            </w:r>
          </w:p>
        </w:tc>
        <w:tc>
          <w:tcPr>
            <w:tcW w:w="1763" w:type="dxa"/>
          </w:tcPr>
          <w:p w14:paraId="57BFFF57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814" w:type="dxa"/>
          </w:tcPr>
          <w:p w14:paraId="7BB39FC4" w14:textId="77777777" w:rsidR="00712CB9" w:rsidRPr="000D7130" w:rsidRDefault="00712CB9" w:rsidP="00712C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712CB9" w:rsidRPr="000D7130" w14:paraId="046FD05E" w14:textId="77777777" w:rsidTr="009C7F52">
        <w:trPr>
          <w:tblHeader/>
        </w:trPr>
        <w:tc>
          <w:tcPr>
            <w:tcW w:w="8968" w:type="dxa"/>
            <w:gridSpan w:val="6"/>
            <w:shd w:val="clear" w:color="auto" w:fill="D9D9D9" w:themeFill="background1" w:themeFillShade="D9"/>
          </w:tcPr>
          <w:p w14:paraId="2211156E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BMI (kg/m</w:t>
            </w:r>
            <w:r w:rsidRPr="000D713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712CB9" w:rsidRPr="000D7130" w14:paraId="0334A31C" w14:textId="77777777" w:rsidTr="009C7F52">
        <w:trPr>
          <w:tblHeader/>
        </w:trPr>
        <w:tc>
          <w:tcPr>
            <w:tcW w:w="2689" w:type="dxa"/>
          </w:tcPr>
          <w:p w14:paraId="50994A7D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1239" w:type="dxa"/>
          </w:tcPr>
          <w:p w14:paraId="23CB7AEC" w14:textId="418BF049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2.9)</w:t>
            </w:r>
          </w:p>
        </w:tc>
        <w:tc>
          <w:tcPr>
            <w:tcW w:w="1463" w:type="dxa"/>
            <w:gridSpan w:val="2"/>
          </w:tcPr>
          <w:p w14:paraId="50377D96" w14:textId="4A360F12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1.1)</w:t>
            </w:r>
          </w:p>
        </w:tc>
        <w:tc>
          <w:tcPr>
            <w:tcW w:w="1763" w:type="dxa"/>
          </w:tcPr>
          <w:p w14:paraId="7BD9B2C3" w14:textId="2992D04E" w:rsidR="00712CB9" w:rsidRPr="000D7130" w:rsidRDefault="00B568F0" w:rsidP="00712CB9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814" w:type="dxa"/>
          </w:tcPr>
          <w:p w14:paraId="69ABE9C9" w14:textId="4B64DDD1" w:rsidR="00712CB9" w:rsidRPr="000D7130" w:rsidRDefault="00B568F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12CB9" w:rsidRPr="000D7130" w14:paraId="19FC55AF" w14:textId="77777777" w:rsidTr="009C7F52">
        <w:trPr>
          <w:tblHeader/>
        </w:trPr>
        <w:tc>
          <w:tcPr>
            <w:tcW w:w="2689" w:type="dxa"/>
          </w:tcPr>
          <w:p w14:paraId="1562098B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18.5 to &lt;25.0</w:t>
            </w:r>
          </w:p>
        </w:tc>
        <w:tc>
          <w:tcPr>
            <w:tcW w:w="1239" w:type="dxa"/>
          </w:tcPr>
          <w:p w14:paraId="6D14DEF4" w14:textId="1E42BDF9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 (14.4)</w:t>
            </w:r>
          </w:p>
        </w:tc>
        <w:tc>
          <w:tcPr>
            <w:tcW w:w="1463" w:type="dxa"/>
            <w:gridSpan w:val="2"/>
          </w:tcPr>
          <w:p w14:paraId="54BA3618" w14:textId="79E63E10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7 (23.9)</w:t>
            </w:r>
          </w:p>
        </w:tc>
        <w:tc>
          <w:tcPr>
            <w:tcW w:w="1763" w:type="dxa"/>
          </w:tcPr>
          <w:p w14:paraId="06BA0F83" w14:textId="77777777" w:rsidR="00712CB9" w:rsidRPr="000D7130" w:rsidRDefault="00712CB9" w:rsidP="00712CB9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1 (reference)</w:t>
            </w:r>
          </w:p>
        </w:tc>
        <w:tc>
          <w:tcPr>
            <w:tcW w:w="1814" w:type="dxa"/>
          </w:tcPr>
          <w:p w14:paraId="2AF1D16F" w14:textId="77777777" w:rsidR="00712CB9" w:rsidRPr="000D7130" w:rsidRDefault="00712CB9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1 (reference)</w:t>
            </w:r>
          </w:p>
        </w:tc>
      </w:tr>
      <w:tr w:rsidR="00712CB9" w:rsidRPr="000D7130" w14:paraId="4CBF8E76" w14:textId="77777777" w:rsidTr="009C7F52">
        <w:trPr>
          <w:trHeight w:val="130"/>
          <w:tblHeader/>
        </w:trPr>
        <w:tc>
          <w:tcPr>
            <w:tcW w:w="2689" w:type="dxa"/>
          </w:tcPr>
          <w:p w14:paraId="006FE38F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25.0 to &lt;30.0</w:t>
            </w:r>
          </w:p>
        </w:tc>
        <w:tc>
          <w:tcPr>
            <w:tcW w:w="1239" w:type="dxa"/>
            <w:shd w:val="clear" w:color="auto" w:fill="auto"/>
          </w:tcPr>
          <w:p w14:paraId="5F799547" w14:textId="1FA6ADA4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 (28.9)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5660A4B4" w14:textId="4097DC2E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3 (28.3)</w:t>
            </w:r>
          </w:p>
        </w:tc>
        <w:tc>
          <w:tcPr>
            <w:tcW w:w="1763" w:type="dxa"/>
          </w:tcPr>
          <w:p w14:paraId="549B5F83" w14:textId="7264306D" w:rsidR="00712CB9" w:rsidRPr="000D7130" w:rsidRDefault="00B568F0" w:rsidP="00712CB9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2 (0.34-1.96)</w:t>
            </w:r>
          </w:p>
        </w:tc>
        <w:tc>
          <w:tcPr>
            <w:tcW w:w="1814" w:type="dxa"/>
          </w:tcPr>
          <w:p w14:paraId="67AC016D" w14:textId="21383785" w:rsidR="00712CB9" w:rsidRPr="000D7130" w:rsidRDefault="00B568F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5 (0.08-1.49)</w:t>
            </w:r>
          </w:p>
        </w:tc>
      </w:tr>
      <w:tr w:rsidR="00712CB9" w:rsidRPr="000D7130" w14:paraId="7E03035A" w14:textId="77777777" w:rsidTr="009C7F52">
        <w:trPr>
          <w:trHeight w:val="192"/>
          <w:tblHeader/>
        </w:trPr>
        <w:tc>
          <w:tcPr>
            <w:tcW w:w="2689" w:type="dxa"/>
          </w:tcPr>
          <w:p w14:paraId="6BC912DD" w14:textId="77777777" w:rsidR="00712CB9" w:rsidRPr="000D7130" w:rsidRDefault="00712CB9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30.0 to &lt;35.0</w:t>
            </w:r>
          </w:p>
        </w:tc>
        <w:tc>
          <w:tcPr>
            <w:tcW w:w="1239" w:type="dxa"/>
            <w:shd w:val="clear" w:color="auto" w:fill="auto"/>
          </w:tcPr>
          <w:p w14:paraId="1BE5ABDD" w14:textId="5778F1F6" w:rsidR="00712CB9" w:rsidRPr="000D7130" w:rsidRDefault="00B43CA3" w:rsidP="00B43CA3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 (14.4)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54FEEF43" w14:textId="093FDF57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 (18.1)</w:t>
            </w:r>
          </w:p>
        </w:tc>
        <w:tc>
          <w:tcPr>
            <w:tcW w:w="1763" w:type="dxa"/>
          </w:tcPr>
          <w:p w14:paraId="532DBD19" w14:textId="6D656398" w:rsidR="00712CB9" w:rsidRPr="000D7130" w:rsidRDefault="00B568F0" w:rsidP="00712CB9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 (0.36-2.69)</w:t>
            </w:r>
          </w:p>
        </w:tc>
        <w:tc>
          <w:tcPr>
            <w:tcW w:w="1814" w:type="dxa"/>
          </w:tcPr>
          <w:p w14:paraId="1CBC472B" w14:textId="4EBE8FEE" w:rsidR="00712CB9" w:rsidRPr="000D7130" w:rsidRDefault="00B568F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6 (0.02-1.02)</w:t>
            </w:r>
          </w:p>
        </w:tc>
      </w:tr>
      <w:tr w:rsidR="00712CB9" w:rsidRPr="000D7130" w14:paraId="1CA669A0" w14:textId="77777777" w:rsidTr="009C7F52">
        <w:trPr>
          <w:tblHeader/>
        </w:trPr>
        <w:tc>
          <w:tcPr>
            <w:tcW w:w="2689" w:type="dxa"/>
          </w:tcPr>
          <w:p w14:paraId="54A47F84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35.0 to &lt;40.0</w:t>
            </w:r>
          </w:p>
        </w:tc>
        <w:tc>
          <w:tcPr>
            <w:tcW w:w="1239" w:type="dxa"/>
          </w:tcPr>
          <w:p w14:paraId="45BCD37A" w14:textId="04D6F6AC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 (13.5)</w:t>
            </w:r>
          </w:p>
        </w:tc>
        <w:tc>
          <w:tcPr>
            <w:tcW w:w="1463" w:type="dxa"/>
            <w:gridSpan w:val="2"/>
          </w:tcPr>
          <w:p w14:paraId="7809D811" w14:textId="784DB38F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 (7.4)</w:t>
            </w:r>
          </w:p>
        </w:tc>
        <w:tc>
          <w:tcPr>
            <w:tcW w:w="1763" w:type="dxa"/>
          </w:tcPr>
          <w:p w14:paraId="2CB301D5" w14:textId="5868B1BE" w:rsidR="00712CB9" w:rsidRPr="000D7130" w:rsidRDefault="00B568F0" w:rsidP="00712CB9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5 (0.36-2.69)</w:t>
            </w:r>
          </w:p>
        </w:tc>
        <w:tc>
          <w:tcPr>
            <w:tcW w:w="1814" w:type="dxa"/>
          </w:tcPr>
          <w:p w14:paraId="6A5A1361" w14:textId="68A7204F" w:rsidR="00712CB9" w:rsidRPr="000D7130" w:rsidRDefault="00B568F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5 (0.26-6.91)</w:t>
            </w:r>
          </w:p>
        </w:tc>
      </w:tr>
      <w:tr w:rsidR="00712CB9" w:rsidRPr="000D7130" w14:paraId="69C4854C" w14:textId="77777777" w:rsidTr="009C7F52">
        <w:trPr>
          <w:trHeight w:val="58"/>
          <w:tblHeader/>
        </w:trPr>
        <w:tc>
          <w:tcPr>
            <w:tcW w:w="2689" w:type="dxa"/>
          </w:tcPr>
          <w:p w14:paraId="372EDC7E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≥40.0</w:t>
            </w:r>
          </w:p>
        </w:tc>
        <w:tc>
          <w:tcPr>
            <w:tcW w:w="1239" w:type="dxa"/>
          </w:tcPr>
          <w:p w14:paraId="1BCD9E8C" w14:textId="4FD75357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 (10.6)</w:t>
            </w:r>
          </w:p>
        </w:tc>
        <w:tc>
          <w:tcPr>
            <w:tcW w:w="1463" w:type="dxa"/>
            <w:gridSpan w:val="2"/>
          </w:tcPr>
          <w:p w14:paraId="3A48335B" w14:textId="3A8AC5DC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 (3.3)</w:t>
            </w:r>
          </w:p>
        </w:tc>
        <w:tc>
          <w:tcPr>
            <w:tcW w:w="1763" w:type="dxa"/>
          </w:tcPr>
          <w:p w14:paraId="7EE7035F" w14:textId="214775F0" w:rsidR="00712CB9" w:rsidRPr="000D7130" w:rsidRDefault="00B568F0" w:rsidP="00712CB9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4 (0.87-22.03)</w:t>
            </w:r>
          </w:p>
        </w:tc>
        <w:tc>
          <w:tcPr>
            <w:tcW w:w="1814" w:type="dxa"/>
          </w:tcPr>
          <w:p w14:paraId="7F794121" w14:textId="65145B97" w:rsidR="00712CB9" w:rsidRPr="000D7130" w:rsidRDefault="00B568F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54 (0.54-23.43)</w:t>
            </w:r>
          </w:p>
        </w:tc>
      </w:tr>
      <w:tr w:rsidR="00712CB9" w:rsidRPr="000D7130" w14:paraId="64CB8371" w14:textId="77777777" w:rsidTr="009C7F52">
        <w:trPr>
          <w:tblHeader/>
        </w:trPr>
        <w:tc>
          <w:tcPr>
            <w:tcW w:w="2689" w:type="dxa"/>
          </w:tcPr>
          <w:p w14:paraId="333AAD9F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39" w:type="dxa"/>
          </w:tcPr>
          <w:p w14:paraId="6D236DA6" w14:textId="60EFBD2E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 (15.4)</w:t>
            </w:r>
          </w:p>
        </w:tc>
        <w:tc>
          <w:tcPr>
            <w:tcW w:w="1463" w:type="dxa"/>
            <w:gridSpan w:val="2"/>
          </w:tcPr>
          <w:p w14:paraId="03325EB0" w14:textId="6CAA67DF" w:rsidR="00712CB9" w:rsidRPr="000D7130" w:rsidRDefault="00B43CA3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 (17.9)</w:t>
            </w:r>
          </w:p>
        </w:tc>
        <w:tc>
          <w:tcPr>
            <w:tcW w:w="1763" w:type="dxa"/>
          </w:tcPr>
          <w:p w14:paraId="3E673046" w14:textId="6F13D73E" w:rsidR="00712CB9" w:rsidRPr="000D7130" w:rsidRDefault="00B568F0" w:rsidP="00712CB9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9 (0.43-5.12)</w:t>
            </w:r>
          </w:p>
        </w:tc>
        <w:tc>
          <w:tcPr>
            <w:tcW w:w="1814" w:type="dxa"/>
          </w:tcPr>
          <w:p w14:paraId="17B3B8F6" w14:textId="72E43259" w:rsidR="00712CB9" w:rsidRPr="000D7130" w:rsidRDefault="00B568F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4 (0.03-1.74)</w:t>
            </w:r>
          </w:p>
        </w:tc>
      </w:tr>
      <w:tr w:rsidR="00712CB9" w:rsidRPr="000D7130" w14:paraId="02BE2DA8" w14:textId="77777777" w:rsidTr="009C7F52">
        <w:trPr>
          <w:tblHeader/>
        </w:trPr>
        <w:tc>
          <w:tcPr>
            <w:tcW w:w="8968" w:type="dxa"/>
            <w:gridSpan w:val="6"/>
            <w:shd w:val="clear" w:color="auto" w:fill="D9D9D9" w:themeFill="background1" w:themeFillShade="D9"/>
          </w:tcPr>
          <w:p w14:paraId="6E7E6A3A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Smoking status</w:t>
            </w:r>
          </w:p>
        </w:tc>
      </w:tr>
      <w:tr w:rsidR="00712CB9" w:rsidRPr="000D7130" w14:paraId="4ADCCCBF" w14:textId="77777777" w:rsidTr="009C7F52">
        <w:trPr>
          <w:tblHeader/>
        </w:trPr>
        <w:tc>
          <w:tcPr>
            <w:tcW w:w="2689" w:type="dxa"/>
          </w:tcPr>
          <w:p w14:paraId="54EA3FCD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Non-smoker</w:t>
            </w:r>
          </w:p>
        </w:tc>
        <w:tc>
          <w:tcPr>
            <w:tcW w:w="1239" w:type="dxa"/>
            <w:shd w:val="clear" w:color="auto" w:fill="auto"/>
          </w:tcPr>
          <w:p w14:paraId="399E770A" w14:textId="503B6754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 (42.3)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0F4983C4" w14:textId="3D2807A0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9 (43.7)</w:t>
            </w:r>
          </w:p>
        </w:tc>
        <w:tc>
          <w:tcPr>
            <w:tcW w:w="1763" w:type="dxa"/>
            <w:shd w:val="clear" w:color="auto" w:fill="auto"/>
          </w:tcPr>
          <w:p w14:paraId="1250B479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1 (reference)</w:t>
            </w:r>
          </w:p>
        </w:tc>
        <w:tc>
          <w:tcPr>
            <w:tcW w:w="1814" w:type="dxa"/>
            <w:shd w:val="clear" w:color="auto" w:fill="auto"/>
          </w:tcPr>
          <w:p w14:paraId="3D283743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1 (reference)</w:t>
            </w:r>
          </w:p>
        </w:tc>
      </w:tr>
      <w:tr w:rsidR="00712CB9" w:rsidRPr="000D7130" w14:paraId="45AF8DBE" w14:textId="77777777" w:rsidTr="009C7F52">
        <w:trPr>
          <w:tblHeader/>
        </w:trPr>
        <w:tc>
          <w:tcPr>
            <w:tcW w:w="2689" w:type="dxa"/>
          </w:tcPr>
          <w:p w14:paraId="13A79933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239" w:type="dxa"/>
            <w:shd w:val="clear" w:color="auto" w:fill="auto"/>
          </w:tcPr>
          <w:p w14:paraId="1FACFCE4" w14:textId="0A99B95A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 (15.4)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4A6E759E" w14:textId="2106A066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 (12.9)</w:t>
            </w:r>
          </w:p>
        </w:tc>
        <w:tc>
          <w:tcPr>
            <w:tcW w:w="1763" w:type="dxa"/>
            <w:shd w:val="clear" w:color="auto" w:fill="auto"/>
          </w:tcPr>
          <w:p w14:paraId="0AA3107C" w14:textId="35E43AF7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42-2.24)</w:t>
            </w:r>
          </w:p>
        </w:tc>
        <w:tc>
          <w:tcPr>
            <w:tcW w:w="1814" w:type="dxa"/>
            <w:shd w:val="clear" w:color="auto" w:fill="auto"/>
          </w:tcPr>
          <w:p w14:paraId="2CBC0F9C" w14:textId="0DD152D5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 (0.25-2.94)</w:t>
            </w:r>
          </w:p>
        </w:tc>
      </w:tr>
      <w:tr w:rsidR="00712CB9" w:rsidRPr="000D7130" w14:paraId="68F278D3" w14:textId="77777777" w:rsidTr="009C7F52">
        <w:trPr>
          <w:tblHeader/>
        </w:trPr>
        <w:tc>
          <w:tcPr>
            <w:tcW w:w="2689" w:type="dxa"/>
          </w:tcPr>
          <w:p w14:paraId="7ADD8318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1239" w:type="dxa"/>
            <w:shd w:val="clear" w:color="auto" w:fill="auto"/>
          </w:tcPr>
          <w:p w14:paraId="1EFB1E17" w14:textId="5CF0D057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 (31.7)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22BE2143" w14:textId="17019DE0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5 (28.9)</w:t>
            </w:r>
          </w:p>
        </w:tc>
        <w:tc>
          <w:tcPr>
            <w:tcW w:w="1763" w:type="dxa"/>
            <w:shd w:val="clear" w:color="auto" w:fill="auto"/>
          </w:tcPr>
          <w:p w14:paraId="730ED710" w14:textId="628E9ECA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 (0.54-1.95)</w:t>
            </w:r>
          </w:p>
        </w:tc>
        <w:tc>
          <w:tcPr>
            <w:tcW w:w="1814" w:type="dxa"/>
            <w:shd w:val="clear" w:color="auto" w:fill="auto"/>
          </w:tcPr>
          <w:p w14:paraId="1B5D64D8" w14:textId="57ECA312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 (0.19-3.78)</w:t>
            </w:r>
          </w:p>
        </w:tc>
      </w:tr>
      <w:tr w:rsidR="00712CB9" w:rsidRPr="000D7130" w14:paraId="557AC3CD" w14:textId="77777777" w:rsidTr="009C7F52">
        <w:trPr>
          <w:tblHeader/>
        </w:trPr>
        <w:tc>
          <w:tcPr>
            <w:tcW w:w="2689" w:type="dxa"/>
          </w:tcPr>
          <w:p w14:paraId="391225FF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39" w:type="dxa"/>
            <w:shd w:val="clear" w:color="auto" w:fill="auto"/>
          </w:tcPr>
          <w:p w14:paraId="08487E55" w14:textId="09B356AC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 (10.6)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60233C6C" w14:textId="6F33ACC6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 (14.6)</w:t>
            </w:r>
          </w:p>
        </w:tc>
        <w:tc>
          <w:tcPr>
            <w:tcW w:w="1763" w:type="dxa"/>
            <w:shd w:val="clear" w:color="auto" w:fill="auto"/>
          </w:tcPr>
          <w:p w14:paraId="42D1E841" w14:textId="4058E831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4 (0.70-4.37)</w:t>
            </w:r>
          </w:p>
        </w:tc>
        <w:tc>
          <w:tcPr>
            <w:tcW w:w="1814" w:type="dxa"/>
            <w:shd w:val="clear" w:color="auto" w:fill="auto"/>
          </w:tcPr>
          <w:p w14:paraId="09C7EA78" w14:textId="540A58EC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8 (0.13-10.56)</w:t>
            </w:r>
          </w:p>
        </w:tc>
      </w:tr>
      <w:tr w:rsidR="00712CB9" w:rsidRPr="000D7130" w14:paraId="215C5932" w14:textId="77777777" w:rsidTr="009C7F52">
        <w:trPr>
          <w:tblHeader/>
        </w:trPr>
        <w:tc>
          <w:tcPr>
            <w:tcW w:w="8968" w:type="dxa"/>
            <w:gridSpan w:val="6"/>
            <w:shd w:val="clear" w:color="auto" w:fill="D9D9D9" w:themeFill="background1" w:themeFillShade="D9"/>
          </w:tcPr>
          <w:p w14:paraId="2EE4FA20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Comorbidities</w:t>
            </w:r>
          </w:p>
        </w:tc>
      </w:tr>
      <w:tr w:rsidR="00712CB9" w:rsidRPr="000D7130" w14:paraId="3A4B74BF" w14:textId="77777777" w:rsidTr="009C7F52">
        <w:trPr>
          <w:tblHeader/>
        </w:trPr>
        <w:tc>
          <w:tcPr>
            <w:tcW w:w="2689" w:type="dxa"/>
          </w:tcPr>
          <w:p w14:paraId="6ED69626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Inflammatory bowel disease</w:t>
            </w:r>
          </w:p>
        </w:tc>
        <w:tc>
          <w:tcPr>
            <w:tcW w:w="1316" w:type="dxa"/>
            <w:gridSpan w:val="2"/>
          </w:tcPr>
          <w:p w14:paraId="394B187B" w14:textId="5D2AFC65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2.9)</w:t>
            </w:r>
          </w:p>
        </w:tc>
        <w:tc>
          <w:tcPr>
            <w:tcW w:w="1386" w:type="dxa"/>
            <w:shd w:val="clear" w:color="auto" w:fill="auto"/>
          </w:tcPr>
          <w:p w14:paraId="10F6F716" w14:textId="586D2760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2.8)</w:t>
            </w:r>
          </w:p>
        </w:tc>
        <w:tc>
          <w:tcPr>
            <w:tcW w:w="1763" w:type="dxa"/>
            <w:shd w:val="clear" w:color="auto" w:fill="auto"/>
          </w:tcPr>
          <w:p w14:paraId="6D71B6A5" w14:textId="4F48D43C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814" w:type="dxa"/>
            <w:shd w:val="clear" w:color="auto" w:fill="auto"/>
          </w:tcPr>
          <w:p w14:paraId="3E78C5DD" w14:textId="423F6078" w:rsidR="00712CB9" w:rsidRPr="000D7130" w:rsidRDefault="00AF1FD6" w:rsidP="00712CB9">
            <w:pPr>
              <w:pStyle w:val="NoSpacing"/>
              <w:ind w:right="-10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12CB9" w:rsidRPr="000D7130" w14:paraId="377D9E07" w14:textId="77777777" w:rsidTr="009C7F52">
        <w:trPr>
          <w:tblHeader/>
        </w:trPr>
        <w:tc>
          <w:tcPr>
            <w:tcW w:w="2689" w:type="dxa"/>
          </w:tcPr>
          <w:p w14:paraId="7BCA8578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Chronic renal failure</w:t>
            </w:r>
          </w:p>
        </w:tc>
        <w:tc>
          <w:tcPr>
            <w:tcW w:w="1316" w:type="dxa"/>
            <w:gridSpan w:val="2"/>
          </w:tcPr>
          <w:p w14:paraId="236F54BE" w14:textId="0BFB1E0F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4.8)</w:t>
            </w:r>
          </w:p>
        </w:tc>
        <w:tc>
          <w:tcPr>
            <w:tcW w:w="1386" w:type="dxa"/>
            <w:shd w:val="clear" w:color="auto" w:fill="auto"/>
          </w:tcPr>
          <w:p w14:paraId="0112B227" w14:textId="464AE605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1.9)</w:t>
            </w:r>
          </w:p>
        </w:tc>
        <w:tc>
          <w:tcPr>
            <w:tcW w:w="1763" w:type="dxa"/>
            <w:shd w:val="clear" w:color="auto" w:fill="auto"/>
          </w:tcPr>
          <w:p w14:paraId="45492D54" w14:textId="21FAD8C5" w:rsidR="00712CB9" w:rsidRPr="000D7130" w:rsidRDefault="00B568F0" w:rsidP="00712CB9">
            <w:pPr>
              <w:pStyle w:val="NoSpacing"/>
              <w:ind w:right="-122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814" w:type="dxa"/>
            <w:shd w:val="clear" w:color="auto" w:fill="auto"/>
          </w:tcPr>
          <w:p w14:paraId="235CBAF9" w14:textId="554EC6D7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12CB9" w:rsidRPr="000D7130" w14:paraId="66D4ED44" w14:textId="77777777" w:rsidTr="009C7F52">
        <w:trPr>
          <w:tblHeader/>
        </w:trPr>
        <w:tc>
          <w:tcPr>
            <w:tcW w:w="2689" w:type="dxa"/>
          </w:tcPr>
          <w:p w14:paraId="69243587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Diabetic retinopathy</w:t>
            </w:r>
          </w:p>
        </w:tc>
        <w:tc>
          <w:tcPr>
            <w:tcW w:w="1316" w:type="dxa"/>
            <w:gridSpan w:val="2"/>
          </w:tcPr>
          <w:p w14:paraId="2D2664B8" w14:textId="1BABD06C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6.7)</w:t>
            </w:r>
          </w:p>
        </w:tc>
        <w:tc>
          <w:tcPr>
            <w:tcW w:w="1386" w:type="dxa"/>
            <w:shd w:val="clear" w:color="auto" w:fill="auto"/>
          </w:tcPr>
          <w:p w14:paraId="34F2B72B" w14:textId="25A1924D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 (4.4)</w:t>
            </w:r>
          </w:p>
        </w:tc>
        <w:tc>
          <w:tcPr>
            <w:tcW w:w="1763" w:type="dxa"/>
            <w:shd w:val="clear" w:color="auto" w:fill="auto"/>
          </w:tcPr>
          <w:p w14:paraId="5E69BBAB" w14:textId="7437FC6A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 (0.25-4.00)</w:t>
            </w:r>
          </w:p>
        </w:tc>
        <w:tc>
          <w:tcPr>
            <w:tcW w:w="1814" w:type="dxa"/>
            <w:shd w:val="clear" w:color="auto" w:fill="auto"/>
          </w:tcPr>
          <w:p w14:paraId="1951812A" w14:textId="7270821B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0 (0.08-4.62)</w:t>
            </w:r>
          </w:p>
        </w:tc>
      </w:tr>
      <w:tr w:rsidR="00712CB9" w:rsidRPr="000D7130" w14:paraId="22C8E1C0" w14:textId="77777777" w:rsidTr="009C7F52">
        <w:trPr>
          <w:trHeight w:val="63"/>
          <w:tblHeader/>
        </w:trPr>
        <w:tc>
          <w:tcPr>
            <w:tcW w:w="2689" w:type="dxa"/>
          </w:tcPr>
          <w:p w14:paraId="119F2EB6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316" w:type="dxa"/>
            <w:gridSpan w:val="2"/>
          </w:tcPr>
          <w:p w14:paraId="22CFA9E7" w14:textId="0B992B58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 (15.4)</w:t>
            </w:r>
          </w:p>
        </w:tc>
        <w:tc>
          <w:tcPr>
            <w:tcW w:w="1386" w:type="dxa"/>
            <w:shd w:val="clear" w:color="auto" w:fill="auto"/>
          </w:tcPr>
          <w:p w14:paraId="13B5B5B9" w14:textId="5C24201E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 (14.0)</w:t>
            </w:r>
          </w:p>
        </w:tc>
        <w:tc>
          <w:tcPr>
            <w:tcW w:w="1763" w:type="dxa"/>
            <w:shd w:val="clear" w:color="auto" w:fill="auto"/>
          </w:tcPr>
          <w:p w14:paraId="3D093387" w14:textId="7E7FB980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00 (0.67-5.99)</w:t>
            </w:r>
          </w:p>
        </w:tc>
        <w:tc>
          <w:tcPr>
            <w:tcW w:w="1814" w:type="dxa"/>
            <w:shd w:val="clear" w:color="auto" w:fill="auto"/>
          </w:tcPr>
          <w:p w14:paraId="250A9A29" w14:textId="199A7396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1 (0.20-6.05)</w:t>
            </w:r>
          </w:p>
        </w:tc>
      </w:tr>
      <w:tr w:rsidR="00712CB9" w:rsidRPr="000D7130" w14:paraId="0E812BB8" w14:textId="77777777" w:rsidTr="009C7F52">
        <w:trPr>
          <w:trHeight w:val="145"/>
          <w:tblHeader/>
        </w:trPr>
        <w:tc>
          <w:tcPr>
            <w:tcW w:w="2689" w:type="dxa"/>
          </w:tcPr>
          <w:p w14:paraId="0F8947D6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Congestive heart failure (CHF)</w:t>
            </w:r>
          </w:p>
        </w:tc>
        <w:tc>
          <w:tcPr>
            <w:tcW w:w="1316" w:type="dxa"/>
            <w:gridSpan w:val="2"/>
          </w:tcPr>
          <w:p w14:paraId="2095A25A" w14:textId="281BB202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 (11.5)</w:t>
            </w:r>
          </w:p>
        </w:tc>
        <w:tc>
          <w:tcPr>
            <w:tcW w:w="1386" w:type="dxa"/>
            <w:shd w:val="clear" w:color="auto" w:fill="auto"/>
          </w:tcPr>
          <w:p w14:paraId="278226B8" w14:textId="2BEDB109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 (5.2)</w:t>
            </w:r>
          </w:p>
        </w:tc>
        <w:tc>
          <w:tcPr>
            <w:tcW w:w="1763" w:type="dxa"/>
            <w:shd w:val="clear" w:color="auto" w:fill="auto"/>
          </w:tcPr>
          <w:p w14:paraId="47143A62" w14:textId="10C3A0A1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6 (0.53-4.63)</w:t>
            </w:r>
          </w:p>
        </w:tc>
        <w:tc>
          <w:tcPr>
            <w:tcW w:w="1814" w:type="dxa"/>
            <w:shd w:val="clear" w:color="auto" w:fill="auto"/>
          </w:tcPr>
          <w:p w14:paraId="6E109DC3" w14:textId="4601D391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0 (0.11-2.20)</w:t>
            </w:r>
          </w:p>
        </w:tc>
      </w:tr>
      <w:tr w:rsidR="00712CB9" w:rsidRPr="000D7130" w14:paraId="32110033" w14:textId="77777777" w:rsidTr="009C7F52">
        <w:trPr>
          <w:tblHeader/>
        </w:trPr>
        <w:tc>
          <w:tcPr>
            <w:tcW w:w="2689" w:type="dxa"/>
          </w:tcPr>
          <w:p w14:paraId="0C76D849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Ischemic heart disease (IHD)</w:t>
            </w:r>
          </w:p>
        </w:tc>
        <w:tc>
          <w:tcPr>
            <w:tcW w:w="1316" w:type="dxa"/>
            <w:gridSpan w:val="2"/>
          </w:tcPr>
          <w:p w14:paraId="465422F7" w14:textId="05538D48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 (18.3)</w:t>
            </w:r>
          </w:p>
        </w:tc>
        <w:tc>
          <w:tcPr>
            <w:tcW w:w="1386" w:type="dxa"/>
            <w:shd w:val="clear" w:color="auto" w:fill="auto"/>
          </w:tcPr>
          <w:p w14:paraId="24CE2B49" w14:textId="31306C59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 (18.1)</w:t>
            </w:r>
          </w:p>
        </w:tc>
        <w:tc>
          <w:tcPr>
            <w:tcW w:w="1763" w:type="dxa"/>
            <w:shd w:val="clear" w:color="auto" w:fill="auto"/>
          </w:tcPr>
          <w:p w14:paraId="145F42EC" w14:textId="344C97F8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15 (0.26-7.88)</w:t>
            </w:r>
          </w:p>
        </w:tc>
        <w:tc>
          <w:tcPr>
            <w:tcW w:w="1814" w:type="dxa"/>
            <w:shd w:val="clear" w:color="auto" w:fill="auto"/>
          </w:tcPr>
          <w:p w14:paraId="25972271" w14:textId="1EA945E1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.78 (</w:t>
            </w:r>
            <w:r w:rsidR="00AF1FD6">
              <w:rPr>
                <w:rFonts w:ascii="Arial" w:hAnsi="Arial" w:cs="Arial"/>
                <w:sz w:val="18"/>
                <w:szCs w:val="18"/>
                <w:lang w:val="en-US"/>
              </w:rPr>
              <w:t>1.64-3416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712CB9" w:rsidRPr="000D7130" w14:paraId="31C52900" w14:textId="77777777" w:rsidTr="009C7F52">
        <w:trPr>
          <w:tblHeader/>
        </w:trPr>
        <w:tc>
          <w:tcPr>
            <w:tcW w:w="2689" w:type="dxa"/>
          </w:tcPr>
          <w:p w14:paraId="51417261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Myocardial infarction (MI)</w:t>
            </w:r>
          </w:p>
        </w:tc>
        <w:tc>
          <w:tcPr>
            <w:tcW w:w="1316" w:type="dxa"/>
            <w:gridSpan w:val="2"/>
          </w:tcPr>
          <w:p w14:paraId="56CDC283" w14:textId="0D24503F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 (8.7)</w:t>
            </w:r>
          </w:p>
        </w:tc>
        <w:tc>
          <w:tcPr>
            <w:tcW w:w="1386" w:type="dxa"/>
            <w:shd w:val="clear" w:color="auto" w:fill="auto"/>
          </w:tcPr>
          <w:p w14:paraId="2EABFC2C" w14:textId="35BBFF6B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 (7.7)</w:t>
            </w:r>
          </w:p>
        </w:tc>
        <w:tc>
          <w:tcPr>
            <w:tcW w:w="1763" w:type="dxa"/>
            <w:shd w:val="clear" w:color="auto" w:fill="auto"/>
          </w:tcPr>
          <w:p w14:paraId="16F602FF" w14:textId="2E1FE6A2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6 (0.62-5.56)</w:t>
            </w:r>
          </w:p>
        </w:tc>
        <w:tc>
          <w:tcPr>
            <w:tcW w:w="1814" w:type="dxa"/>
            <w:shd w:val="clear" w:color="auto" w:fill="auto"/>
          </w:tcPr>
          <w:p w14:paraId="76DDB066" w14:textId="03F63051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 (0.01-1.40)</w:t>
            </w:r>
          </w:p>
        </w:tc>
      </w:tr>
      <w:tr w:rsidR="00712CB9" w:rsidRPr="000D7130" w14:paraId="60B38477" w14:textId="77777777" w:rsidTr="009C7F52">
        <w:trPr>
          <w:tblHeader/>
        </w:trPr>
        <w:tc>
          <w:tcPr>
            <w:tcW w:w="2689" w:type="dxa"/>
          </w:tcPr>
          <w:p w14:paraId="73C2A6DC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316" w:type="dxa"/>
            <w:gridSpan w:val="2"/>
          </w:tcPr>
          <w:p w14:paraId="0D88392A" w14:textId="0898C94C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 (11.5)</w:t>
            </w:r>
          </w:p>
        </w:tc>
        <w:tc>
          <w:tcPr>
            <w:tcW w:w="1386" w:type="dxa"/>
            <w:shd w:val="clear" w:color="auto" w:fill="auto"/>
          </w:tcPr>
          <w:p w14:paraId="3E05C1D2" w14:textId="15FB783B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 (9.1)</w:t>
            </w:r>
          </w:p>
        </w:tc>
        <w:tc>
          <w:tcPr>
            <w:tcW w:w="1763" w:type="dxa"/>
            <w:shd w:val="clear" w:color="auto" w:fill="auto"/>
          </w:tcPr>
          <w:p w14:paraId="7DE96CA7" w14:textId="3673CCDC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3 (0.35-2.49)</w:t>
            </w:r>
          </w:p>
        </w:tc>
        <w:tc>
          <w:tcPr>
            <w:tcW w:w="1814" w:type="dxa"/>
            <w:shd w:val="clear" w:color="auto" w:fill="auto"/>
          </w:tcPr>
          <w:p w14:paraId="7EFA3AED" w14:textId="5DEC3078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2 (0.35-53.91)</w:t>
            </w:r>
          </w:p>
        </w:tc>
      </w:tr>
      <w:tr w:rsidR="00712CB9" w:rsidRPr="000D7130" w14:paraId="42DE4DCD" w14:textId="77777777" w:rsidTr="009C7F52">
        <w:trPr>
          <w:tblHeader/>
        </w:trPr>
        <w:tc>
          <w:tcPr>
            <w:tcW w:w="2689" w:type="dxa"/>
          </w:tcPr>
          <w:p w14:paraId="61EDB87F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Arterial hypertension</w:t>
            </w:r>
          </w:p>
        </w:tc>
        <w:tc>
          <w:tcPr>
            <w:tcW w:w="1316" w:type="dxa"/>
            <w:gridSpan w:val="2"/>
          </w:tcPr>
          <w:p w14:paraId="77CBD638" w14:textId="4268C404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 (43.3)</w:t>
            </w:r>
          </w:p>
        </w:tc>
        <w:tc>
          <w:tcPr>
            <w:tcW w:w="1386" w:type="dxa"/>
            <w:shd w:val="clear" w:color="auto" w:fill="auto"/>
          </w:tcPr>
          <w:p w14:paraId="61E62CBC" w14:textId="4D17D8B6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2 (47.3)</w:t>
            </w:r>
          </w:p>
        </w:tc>
        <w:tc>
          <w:tcPr>
            <w:tcW w:w="1763" w:type="dxa"/>
            <w:shd w:val="clear" w:color="auto" w:fill="auto"/>
          </w:tcPr>
          <w:p w14:paraId="564F1504" w14:textId="5C5B3EFF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5 (1.01-3.77)</w:t>
            </w:r>
          </w:p>
        </w:tc>
        <w:tc>
          <w:tcPr>
            <w:tcW w:w="1814" w:type="dxa"/>
            <w:shd w:val="clear" w:color="auto" w:fill="auto"/>
          </w:tcPr>
          <w:p w14:paraId="32E629CC" w14:textId="5C2C11D8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14 (0.95-10.44)</w:t>
            </w:r>
          </w:p>
        </w:tc>
      </w:tr>
      <w:tr w:rsidR="00712CB9" w:rsidRPr="000D7130" w14:paraId="5625D97D" w14:textId="77777777" w:rsidTr="009C7F52">
        <w:trPr>
          <w:tblHeader/>
        </w:trPr>
        <w:tc>
          <w:tcPr>
            <w:tcW w:w="2689" w:type="dxa"/>
          </w:tcPr>
          <w:p w14:paraId="655B9161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Peripheral arterial disease</w:t>
            </w:r>
          </w:p>
        </w:tc>
        <w:tc>
          <w:tcPr>
            <w:tcW w:w="1316" w:type="dxa"/>
            <w:gridSpan w:val="2"/>
          </w:tcPr>
          <w:p w14:paraId="04E52343" w14:textId="48AE46CF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2.9)</w:t>
            </w:r>
          </w:p>
        </w:tc>
        <w:tc>
          <w:tcPr>
            <w:tcW w:w="1386" w:type="dxa"/>
            <w:shd w:val="clear" w:color="auto" w:fill="auto"/>
          </w:tcPr>
          <w:p w14:paraId="65867FD4" w14:textId="3318775A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1.9)</w:t>
            </w:r>
          </w:p>
        </w:tc>
        <w:tc>
          <w:tcPr>
            <w:tcW w:w="1763" w:type="dxa"/>
            <w:shd w:val="clear" w:color="auto" w:fill="auto"/>
          </w:tcPr>
          <w:p w14:paraId="73E2D495" w14:textId="52D01864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814" w:type="dxa"/>
            <w:shd w:val="clear" w:color="auto" w:fill="auto"/>
          </w:tcPr>
          <w:p w14:paraId="60025FE6" w14:textId="6C60B3C5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12CB9" w:rsidRPr="000D7130" w14:paraId="5812E09C" w14:textId="77777777" w:rsidTr="009C7F52">
        <w:trPr>
          <w:tblHeader/>
        </w:trPr>
        <w:tc>
          <w:tcPr>
            <w:tcW w:w="2689" w:type="dxa"/>
          </w:tcPr>
          <w:p w14:paraId="05156F93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Osteoarthritis</w:t>
            </w:r>
          </w:p>
        </w:tc>
        <w:tc>
          <w:tcPr>
            <w:tcW w:w="1316" w:type="dxa"/>
            <w:gridSpan w:val="2"/>
          </w:tcPr>
          <w:p w14:paraId="226601BE" w14:textId="668418D6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 (29.8)</w:t>
            </w:r>
          </w:p>
        </w:tc>
        <w:tc>
          <w:tcPr>
            <w:tcW w:w="1386" w:type="dxa"/>
            <w:shd w:val="clear" w:color="auto" w:fill="auto"/>
          </w:tcPr>
          <w:p w14:paraId="3E5D975D" w14:textId="7AE00AFE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1 (25.0)</w:t>
            </w:r>
          </w:p>
        </w:tc>
        <w:tc>
          <w:tcPr>
            <w:tcW w:w="1763" w:type="dxa"/>
            <w:shd w:val="clear" w:color="auto" w:fill="auto"/>
          </w:tcPr>
          <w:p w14:paraId="27848D40" w14:textId="38A02AF8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3 (0.64-2.35)</w:t>
            </w:r>
          </w:p>
        </w:tc>
        <w:tc>
          <w:tcPr>
            <w:tcW w:w="1814" w:type="dxa"/>
            <w:shd w:val="clear" w:color="auto" w:fill="auto"/>
          </w:tcPr>
          <w:p w14:paraId="232B8826" w14:textId="5FCCE057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1 (1.26-7.19)</w:t>
            </w:r>
          </w:p>
        </w:tc>
      </w:tr>
      <w:tr w:rsidR="00712CB9" w:rsidRPr="000D7130" w14:paraId="1DC53C21" w14:textId="77777777" w:rsidTr="009C7F52">
        <w:trPr>
          <w:tblHeader/>
        </w:trPr>
        <w:tc>
          <w:tcPr>
            <w:tcW w:w="2689" w:type="dxa"/>
          </w:tcPr>
          <w:p w14:paraId="673FB376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1316" w:type="dxa"/>
            <w:gridSpan w:val="2"/>
          </w:tcPr>
          <w:p w14:paraId="11D49A33" w14:textId="2A56922A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3.9)</w:t>
            </w:r>
          </w:p>
        </w:tc>
        <w:tc>
          <w:tcPr>
            <w:tcW w:w="1386" w:type="dxa"/>
            <w:shd w:val="clear" w:color="auto" w:fill="auto"/>
          </w:tcPr>
          <w:p w14:paraId="242C5252" w14:textId="5107393B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1.7)</w:t>
            </w:r>
          </w:p>
        </w:tc>
        <w:tc>
          <w:tcPr>
            <w:tcW w:w="1763" w:type="dxa"/>
            <w:shd w:val="clear" w:color="auto" w:fill="auto"/>
          </w:tcPr>
          <w:p w14:paraId="535EEBAE" w14:textId="15F0C3D8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4 (0.48-21.86)</w:t>
            </w:r>
          </w:p>
        </w:tc>
        <w:tc>
          <w:tcPr>
            <w:tcW w:w="1814" w:type="dxa"/>
            <w:shd w:val="clear" w:color="auto" w:fill="auto"/>
          </w:tcPr>
          <w:p w14:paraId="7B844E85" w14:textId="252E6C9D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 (0.07-11.08)</w:t>
            </w:r>
          </w:p>
        </w:tc>
      </w:tr>
      <w:tr w:rsidR="00712CB9" w:rsidRPr="000D7130" w14:paraId="602DFAD7" w14:textId="77777777" w:rsidTr="009C7F52">
        <w:trPr>
          <w:tblHeader/>
        </w:trPr>
        <w:tc>
          <w:tcPr>
            <w:tcW w:w="2689" w:type="dxa"/>
          </w:tcPr>
          <w:p w14:paraId="32A0828C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Hyperlipidemia</w:t>
            </w:r>
          </w:p>
        </w:tc>
        <w:tc>
          <w:tcPr>
            <w:tcW w:w="1316" w:type="dxa"/>
            <w:gridSpan w:val="2"/>
          </w:tcPr>
          <w:p w14:paraId="52BD166A" w14:textId="0B4FA898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 (15.4)</w:t>
            </w:r>
          </w:p>
        </w:tc>
        <w:tc>
          <w:tcPr>
            <w:tcW w:w="1386" w:type="dxa"/>
            <w:shd w:val="clear" w:color="auto" w:fill="auto"/>
          </w:tcPr>
          <w:p w14:paraId="3B11CD61" w14:textId="10C1D8A6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 (12.4)</w:t>
            </w:r>
          </w:p>
        </w:tc>
        <w:tc>
          <w:tcPr>
            <w:tcW w:w="1763" w:type="dxa"/>
            <w:shd w:val="clear" w:color="auto" w:fill="auto"/>
          </w:tcPr>
          <w:p w14:paraId="3500D928" w14:textId="498FF304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31 (0.94-11.72)</w:t>
            </w:r>
          </w:p>
        </w:tc>
        <w:tc>
          <w:tcPr>
            <w:tcW w:w="1814" w:type="dxa"/>
            <w:shd w:val="clear" w:color="auto" w:fill="auto"/>
          </w:tcPr>
          <w:p w14:paraId="7C97A1FA" w14:textId="6A4518A4" w:rsidR="00712CB9" w:rsidRPr="000D7130" w:rsidRDefault="0032080D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52 (0.24-86.34)</w:t>
            </w:r>
          </w:p>
        </w:tc>
      </w:tr>
      <w:tr w:rsidR="00712CB9" w:rsidRPr="000D7130" w14:paraId="46DF90B3" w14:textId="77777777" w:rsidTr="009C7F52">
        <w:trPr>
          <w:tblHeader/>
        </w:trPr>
        <w:tc>
          <w:tcPr>
            <w:tcW w:w="2689" w:type="dxa"/>
          </w:tcPr>
          <w:p w14:paraId="5EFCF03B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Cardiovascular disease</w:t>
            </w:r>
          </w:p>
        </w:tc>
        <w:tc>
          <w:tcPr>
            <w:tcW w:w="1316" w:type="dxa"/>
            <w:gridSpan w:val="2"/>
          </w:tcPr>
          <w:p w14:paraId="2898F761" w14:textId="7CEBD95F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 (58.7)</w:t>
            </w:r>
          </w:p>
        </w:tc>
        <w:tc>
          <w:tcPr>
            <w:tcW w:w="1386" w:type="dxa"/>
            <w:shd w:val="clear" w:color="auto" w:fill="auto"/>
          </w:tcPr>
          <w:p w14:paraId="0F5705F4" w14:textId="2A084F8B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9 (60.2)</w:t>
            </w:r>
          </w:p>
        </w:tc>
        <w:tc>
          <w:tcPr>
            <w:tcW w:w="1763" w:type="dxa"/>
            <w:shd w:val="clear" w:color="auto" w:fill="auto"/>
          </w:tcPr>
          <w:p w14:paraId="188C2095" w14:textId="0AEE6FE7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7 (0.95-3.72)</w:t>
            </w:r>
          </w:p>
        </w:tc>
        <w:tc>
          <w:tcPr>
            <w:tcW w:w="1814" w:type="dxa"/>
            <w:shd w:val="clear" w:color="auto" w:fill="auto"/>
          </w:tcPr>
          <w:p w14:paraId="52CABDC8" w14:textId="768FB7C0" w:rsidR="00712CB9" w:rsidRPr="000D7130" w:rsidRDefault="00B568F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 (0.01-0.94)</w:t>
            </w:r>
          </w:p>
        </w:tc>
      </w:tr>
      <w:tr w:rsidR="00712CB9" w:rsidRPr="000D7130" w14:paraId="001155A7" w14:textId="77777777" w:rsidTr="009C7F52">
        <w:trPr>
          <w:tblHeader/>
        </w:trPr>
        <w:tc>
          <w:tcPr>
            <w:tcW w:w="8968" w:type="dxa"/>
            <w:gridSpan w:val="6"/>
            <w:shd w:val="clear" w:color="auto" w:fill="D9D9D9" w:themeFill="background1" w:themeFillShade="D9"/>
          </w:tcPr>
          <w:p w14:paraId="09BF0437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Co-medication **</w:t>
            </w:r>
          </w:p>
        </w:tc>
      </w:tr>
      <w:tr w:rsidR="00712CB9" w:rsidRPr="000D7130" w14:paraId="27E4A4FC" w14:textId="77777777" w:rsidTr="009C7F52">
        <w:trPr>
          <w:tblHeader/>
        </w:trPr>
        <w:tc>
          <w:tcPr>
            <w:tcW w:w="2689" w:type="dxa"/>
          </w:tcPr>
          <w:p w14:paraId="340F8677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Insulin</w:t>
            </w:r>
          </w:p>
        </w:tc>
        <w:tc>
          <w:tcPr>
            <w:tcW w:w="1316" w:type="dxa"/>
            <w:gridSpan w:val="2"/>
          </w:tcPr>
          <w:p w14:paraId="52A64FCF" w14:textId="5EEAA71A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6.7)</w:t>
            </w:r>
          </w:p>
        </w:tc>
        <w:tc>
          <w:tcPr>
            <w:tcW w:w="1386" w:type="dxa"/>
          </w:tcPr>
          <w:p w14:paraId="515091BD" w14:textId="06A9513F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 (2.5)</w:t>
            </w:r>
          </w:p>
        </w:tc>
        <w:tc>
          <w:tcPr>
            <w:tcW w:w="1763" w:type="dxa"/>
          </w:tcPr>
          <w:p w14:paraId="1AF3DBD3" w14:textId="36A13685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0 (0.31-28.84)</w:t>
            </w:r>
          </w:p>
        </w:tc>
        <w:tc>
          <w:tcPr>
            <w:tcW w:w="1814" w:type="dxa"/>
          </w:tcPr>
          <w:p w14:paraId="1844F12A" w14:textId="339CDA97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91 (0.69-516.8)</w:t>
            </w:r>
          </w:p>
        </w:tc>
      </w:tr>
      <w:tr w:rsidR="00712CB9" w:rsidRPr="000D7130" w14:paraId="1FF3AB6C" w14:textId="77777777" w:rsidTr="009C7F52">
        <w:trPr>
          <w:tblHeader/>
        </w:trPr>
        <w:tc>
          <w:tcPr>
            <w:tcW w:w="2689" w:type="dxa"/>
          </w:tcPr>
          <w:p w14:paraId="099A3164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Glitazones</w:t>
            </w:r>
          </w:p>
        </w:tc>
        <w:tc>
          <w:tcPr>
            <w:tcW w:w="1316" w:type="dxa"/>
            <w:gridSpan w:val="2"/>
          </w:tcPr>
          <w:p w14:paraId="7B6574A2" w14:textId="2C5E13E8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86" w:type="dxa"/>
          </w:tcPr>
          <w:p w14:paraId="7E386A9A" w14:textId="4E577F63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763" w:type="dxa"/>
          </w:tcPr>
          <w:p w14:paraId="555E8A9C" w14:textId="0EA83391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814" w:type="dxa"/>
          </w:tcPr>
          <w:p w14:paraId="26F85578" w14:textId="639809D9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12CB9" w:rsidRPr="000D7130" w14:paraId="5D9AB261" w14:textId="77777777" w:rsidTr="009C7F52">
        <w:trPr>
          <w:tblHeader/>
        </w:trPr>
        <w:tc>
          <w:tcPr>
            <w:tcW w:w="2689" w:type="dxa"/>
          </w:tcPr>
          <w:p w14:paraId="62040501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Sulfonylurea</w:t>
            </w:r>
          </w:p>
        </w:tc>
        <w:tc>
          <w:tcPr>
            <w:tcW w:w="1316" w:type="dxa"/>
            <w:gridSpan w:val="2"/>
          </w:tcPr>
          <w:p w14:paraId="4F40EF19" w14:textId="0A2ED62E" w:rsidR="00712CB9" w:rsidRPr="000D7130" w:rsidRDefault="00AF1FD6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 (23.1)</w:t>
            </w:r>
          </w:p>
        </w:tc>
        <w:tc>
          <w:tcPr>
            <w:tcW w:w="1386" w:type="dxa"/>
          </w:tcPr>
          <w:p w14:paraId="092175F7" w14:textId="0850B573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 (16.8)</w:t>
            </w:r>
          </w:p>
        </w:tc>
        <w:tc>
          <w:tcPr>
            <w:tcW w:w="1763" w:type="dxa"/>
          </w:tcPr>
          <w:p w14:paraId="63B73D13" w14:textId="2E70EE69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4 (0.61-4.40)</w:t>
            </w:r>
          </w:p>
        </w:tc>
        <w:tc>
          <w:tcPr>
            <w:tcW w:w="1814" w:type="dxa"/>
          </w:tcPr>
          <w:p w14:paraId="07AEF286" w14:textId="14BCDCBC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8 (0.41-14.94)</w:t>
            </w:r>
          </w:p>
        </w:tc>
      </w:tr>
      <w:tr w:rsidR="00712CB9" w:rsidRPr="000D7130" w14:paraId="60B52EB0" w14:textId="77777777" w:rsidTr="009C7F52">
        <w:trPr>
          <w:tblHeader/>
        </w:trPr>
        <w:tc>
          <w:tcPr>
            <w:tcW w:w="2689" w:type="dxa"/>
          </w:tcPr>
          <w:p w14:paraId="12BA19D1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Metformin</w:t>
            </w:r>
          </w:p>
        </w:tc>
        <w:tc>
          <w:tcPr>
            <w:tcW w:w="1316" w:type="dxa"/>
            <w:gridSpan w:val="2"/>
          </w:tcPr>
          <w:p w14:paraId="087D33F5" w14:textId="1600A98E" w:rsidR="00712CB9" w:rsidRPr="000D7130" w:rsidRDefault="00AF1FD6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 (15.4)</w:t>
            </w:r>
          </w:p>
        </w:tc>
        <w:tc>
          <w:tcPr>
            <w:tcW w:w="1386" w:type="dxa"/>
          </w:tcPr>
          <w:p w14:paraId="463EE6FD" w14:textId="2CFF86C2" w:rsidR="00712CB9" w:rsidRPr="000D7130" w:rsidRDefault="00AF1FD6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 (17.6)</w:t>
            </w:r>
          </w:p>
        </w:tc>
        <w:tc>
          <w:tcPr>
            <w:tcW w:w="1763" w:type="dxa"/>
          </w:tcPr>
          <w:p w14:paraId="76305F75" w14:textId="43E44599" w:rsidR="00712CB9" w:rsidRPr="000D7130" w:rsidRDefault="009C7F52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 (0.29-2.23)</w:t>
            </w:r>
          </w:p>
        </w:tc>
        <w:tc>
          <w:tcPr>
            <w:tcW w:w="1814" w:type="dxa"/>
          </w:tcPr>
          <w:p w14:paraId="38CB0CC2" w14:textId="585D5793" w:rsidR="00712CB9" w:rsidRPr="000D7130" w:rsidRDefault="009C7F52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 (0.03-1.47)</w:t>
            </w:r>
          </w:p>
        </w:tc>
      </w:tr>
      <w:tr w:rsidR="00FB3A65" w:rsidRPr="000D7130" w14:paraId="18A53356" w14:textId="77777777" w:rsidTr="009C7F52">
        <w:trPr>
          <w:tblHeader/>
        </w:trPr>
        <w:tc>
          <w:tcPr>
            <w:tcW w:w="2689" w:type="dxa"/>
          </w:tcPr>
          <w:p w14:paraId="21CD0954" w14:textId="77777777" w:rsidR="00FB3A65" w:rsidRPr="000D7130" w:rsidRDefault="00FB3A65" w:rsidP="00FB3A65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GLP1</w:t>
            </w:r>
          </w:p>
        </w:tc>
        <w:tc>
          <w:tcPr>
            <w:tcW w:w="1316" w:type="dxa"/>
            <w:gridSpan w:val="2"/>
          </w:tcPr>
          <w:p w14:paraId="51EBAADD" w14:textId="10866EA0" w:rsidR="00FB3A65" w:rsidRPr="000D7130" w:rsidRDefault="00FB3A65" w:rsidP="00FB3A65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86" w:type="dxa"/>
          </w:tcPr>
          <w:p w14:paraId="5906C7D6" w14:textId="104EB1D7" w:rsidR="00FB3A65" w:rsidRPr="000D7130" w:rsidRDefault="00FB3A65" w:rsidP="00FB3A65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763" w:type="dxa"/>
          </w:tcPr>
          <w:p w14:paraId="742D37A1" w14:textId="3609440C" w:rsidR="00FB3A65" w:rsidRPr="000D7130" w:rsidRDefault="00FB3A65" w:rsidP="00FB3A65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814" w:type="dxa"/>
          </w:tcPr>
          <w:p w14:paraId="05BC01FE" w14:textId="1C844A04" w:rsidR="00FB3A65" w:rsidRPr="000D7130" w:rsidRDefault="00FB3A65" w:rsidP="00FB3A65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12CB9" w:rsidRPr="000D7130" w14:paraId="7E69784D" w14:textId="77777777" w:rsidTr="009C7F52">
        <w:trPr>
          <w:tblHeader/>
        </w:trPr>
        <w:tc>
          <w:tcPr>
            <w:tcW w:w="2689" w:type="dxa"/>
          </w:tcPr>
          <w:p w14:paraId="14AF175A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DPP4</w:t>
            </w:r>
          </w:p>
        </w:tc>
        <w:tc>
          <w:tcPr>
            <w:tcW w:w="1316" w:type="dxa"/>
            <w:gridSpan w:val="2"/>
          </w:tcPr>
          <w:p w14:paraId="1C1F9883" w14:textId="354B4A69" w:rsidR="00712CB9" w:rsidRPr="000D7130" w:rsidRDefault="00FB3A65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 (7.5)</w:t>
            </w:r>
          </w:p>
        </w:tc>
        <w:tc>
          <w:tcPr>
            <w:tcW w:w="1386" w:type="dxa"/>
          </w:tcPr>
          <w:p w14:paraId="032A91A4" w14:textId="03126442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0 (8.9)</w:t>
            </w:r>
          </w:p>
        </w:tc>
        <w:tc>
          <w:tcPr>
            <w:tcW w:w="1763" w:type="dxa"/>
          </w:tcPr>
          <w:p w14:paraId="1321EEF6" w14:textId="76F33BDA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 (0.69-1.17)</w:t>
            </w:r>
          </w:p>
        </w:tc>
        <w:tc>
          <w:tcPr>
            <w:tcW w:w="1814" w:type="dxa"/>
          </w:tcPr>
          <w:p w14:paraId="17D9178F" w14:textId="2EBC1557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4 (0.55-0.98)</w:t>
            </w:r>
          </w:p>
        </w:tc>
      </w:tr>
      <w:tr w:rsidR="00FB3A65" w:rsidRPr="000D7130" w14:paraId="4F054DC3" w14:textId="77777777" w:rsidTr="009C7F52">
        <w:trPr>
          <w:tblHeader/>
        </w:trPr>
        <w:tc>
          <w:tcPr>
            <w:tcW w:w="2689" w:type="dxa"/>
          </w:tcPr>
          <w:p w14:paraId="2F391A62" w14:textId="77777777" w:rsidR="00FB3A65" w:rsidRPr="000D7130" w:rsidRDefault="00FB3A65" w:rsidP="00FB3A65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SGLT2</w:t>
            </w:r>
          </w:p>
        </w:tc>
        <w:tc>
          <w:tcPr>
            <w:tcW w:w="1316" w:type="dxa"/>
            <w:gridSpan w:val="2"/>
          </w:tcPr>
          <w:p w14:paraId="3CB5F78B" w14:textId="628D6C99" w:rsidR="00FB3A65" w:rsidRPr="000D7130" w:rsidRDefault="00FB3A65" w:rsidP="00FB3A65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86" w:type="dxa"/>
          </w:tcPr>
          <w:p w14:paraId="2BE67673" w14:textId="668C036B" w:rsidR="00FB3A65" w:rsidRPr="000D7130" w:rsidRDefault="00FB3A65" w:rsidP="00FB3A65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763" w:type="dxa"/>
          </w:tcPr>
          <w:p w14:paraId="435AE348" w14:textId="246C17E9" w:rsidR="00FB3A65" w:rsidRPr="000D7130" w:rsidRDefault="00FB3A65" w:rsidP="00FB3A65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814" w:type="dxa"/>
          </w:tcPr>
          <w:p w14:paraId="10CE2244" w14:textId="61DDF8AB" w:rsidR="00FB3A65" w:rsidRPr="000D7130" w:rsidRDefault="00FB3A65" w:rsidP="00FB3A65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12CB9" w:rsidRPr="000D7130" w14:paraId="1C9D9ADE" w14:textId="77777777" w:rsidTr="009C7F52">
        <w:trPr>
          <w:tblHeader/>
        </w:trPr>
        <w:tc>
          <w:tcPr>
            <w:tcW w:w="2689" w:type="dxa"/>
          </w:tcPr>
          <w:p w14:paraId="1985217C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All oral antidiabetics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23625E40" w14:textId="1F55E067" w:rsidR="00712CB9" w:rsidRPr="000D7130" w:rsidRDefault="00FB3A65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 (30.8)</w:t>
            </w:r>
          </w:p>
        </w:tc>
        <w:tc>
          <w:tcPr>
            <w:tcW w:w="1386" w:type="dxa"/>
            <w:shd w:val="clear" w:color="auto" w:fill="auto"/>
          </w:tcPr>
          <w:p w14:paraId="0FC68CAD" w14:textId="69AB3F27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5 (28.9)</w:t>
            </w:r>
          </w:p>
        </w:tc>
        <w:tc>
          <w:tcPr>
            <w:tcW w:w="1763" w:type="dxa"/>
            <w:shd w:val="clear" w:color="auto" w:fill="auto"/>
          </w:tcPr>
          <w:p w14:paraId="4F0F9101" w14:textId="53680CB0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6 (0.50-2.69)</w:t>
            </w:r>
          </w:p>
        </w:tc>
        <w:tc>
          <w:tcPr>
            <w:tcW w:w="1814" w:type="dxa"/>
            <w:shd w:val="clear" w:color="auto" w:fill="auto"/>
          </w:tcPr>
          <w:p w14:paraId="233AAA22" w14:textId="69AC3E5D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4 (0.00-9.41)</w:t>
            </w:r>
          </w:p>
        </w:tc>
      </w:tr>
      <w:tr w:rsidR="00712CB9" w:rsidRPr="000D7130" w14:paraId="41B0BCD3" w14:textId="77777777" w:rsidTr="009C7F52">
        <w:trPr>
          <w:tblHeader/>
        </w:trPr>
        <w:tc>
          <w:tcPr>
            <w:tcW w:w="2689" w:type="dxa"/>
          </w:tcPr>
          <w:p w14:paraId="654AF92F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Statins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0846654E" w14:textId="6561874B" w:rsidR="00712CB9" w:rsidRPr="000D7130" w:rsidRDefault="00FB3A65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 (26.9)</w:t>
            </w:r>
          </w:p>
        </w:tc>
        <w:tc>
          <w:tcPr>
            <w:tcW w:w="1386" w:type="dxa"/>
            <w:shd w:val="clear" w:color="auto" w:fill="auto"/>
          </w:tcPr>
          <w:p w14:paraId="0FA92407" w14:textId="79B4F05D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4 (28.6)</w:t>
            </w:r>
          </w:p>
        </w:tc>
        <w:tc>
          <w:tcPr>
            <w:tcW w:w="1763" w:type="dxa"/>
            <w:shd w:val="clear" w:color="auto" w:fill="auto"/>
          </w:tcPr>
          <w:p w14:paraId="66D7C6FB" w14:textId="6FEE4793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4 (0.62-7.41)</w:t>
            </w:r>
          </w:p>
        </w:tc>
        <w:tc>
          <w:tcPr>
            <w:tcW w:w="1814" w:type="dxa"/>
            <w:shd w:val="clear" w:color="auto" w:fill="auto"/>
          </w:tcPr>
          <w:p w14:paraId="7EF96BFD" w14:textId="7F0BEAF0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38 (0.50-81.58)</w:t>
            </w:r>
          </w:p>
        </w:tc>
      </w:tr>
      <w:tr w:rsidR="00712CB9" w:rsidRPr="000D7130" w14:paraId="40AA65A7" w14:textId="77777777" w:rsidTr="009C7F52">
        <w:trPr>
          <w:tblHeader/>
        </w:trPr>
        <w:tc>
          <w:tcPr>
            <w:tcW w:w="2689" w:type="dxa"/>
          </w:tcPr>
          <w:p w14:paraId="3448C47E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Bisphosphonates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66A6E771" w14:textId="140B6683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3.9)</w:t>
            </w:r>
          </w:p>
        </w:tc>
        <w:tc>
          <w:tcPr>
            <w:tcW w:w="1386" w:type="dxa"/>
            <w:shd w:val="clear" w:color="auto" w:fill="auto"/>
          </w:tcPr>
          <w:p w14:paraId="2C09D9CE" w14:textId="6A118A22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 (6.6)</w:t>
            </w:r>
          </w:p>
        </w:tc>
        <w:tc>
          <w:tcPr>
            <w:tcW w:w="1763" w:type="dxa"/>
            <w:shd w:val="clear" w:color="auto" w:fill="auto"/>
          </w:tcPr>
          <w:p w14:paraId="10F58210" w14:textId="5B60DFDC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5 (0.03-2.24)</w:t>
            </w:r>
          </w:p>
        </w:tc>
        <w:tc>
          <w:tcPr>
            <w:tcW w:w="1814" w:type="dxa"/>
            <w:shd w:val="clear" w:color="auto" w:fill="auto"/>
          </w:tcPr>
          <w:p w14:paraId="358B6B91" w14:textId="3BBB8CB0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 (0.00-1.79)</w:t>
            </w:r>
          </w:p>
        </w:tc>
      </w:tr>
      <w:tr w:rsidR="00712CB9" w:rsidRPr="000D7130" w14:paraId="3BE8B390" w14:textId="77777777" w:rsidTr="009C7F52">
        <w:trPr>
          <w:tblHeader/>
        </w:trPr>
        <w:tc>
          <w:tcPr>
            <w:tcW w:w="2689" w:type="dxa"/>
          </w:tcPr>
          <w:p w14:paraId="640A988C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Contraceptive pill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058B2DBF" w14:textId="75346F39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386" w:type="dxa"/>
            <w:shd w:val="clear" w:color="auto" w:fill="auto"/>
          </w:tcPr>
          <w:p w14:paraId="4766A7AB" w14:textId="449CA2E0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 (3.0)</w:t>
            </w:r>
          </w:p>
        </w:tc>
        <w:tc>
          <w:tcPr>
            <w:tcW w:w="1763" w:type="dxa"/>
            <w:shd w:val="clear" w:color="auto" w:fill="auto"/>
          </w:tcPr>
          <w:p w14:paraId="483B1633" w14:textId="7BA0E501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814" w:type="dxa"/>
            <w:shd w:val="clear" w:color="auto" w:fill="auto"/>
          </w:tcPr>
          <w:p w14:paraId="1DCF7C85" w14:textId="696D7A25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12CB9" w:rsidRPr="000D7130" w14:paraId="14BC26DB" w14:textId="77777777" w:rsidTr="009C7F52">
        <w:trPr>
          <w:tblHeader/>
        </w:trPr>
        <w:tc>
          <w:tcPr>
            <w:tcW w:w="2689" w:type="dxa"/>
          </w:tcPr>
          <w:p w14:paraId="693D6C75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Hormone replacement therapy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7476B9D7" w14:textId="2C48C646" w:rsidR="00712CB9" w:rsidRPr="000D7130" w:rsidRDefault="00FB3A65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9.6)</w:t>
            </w:r>
          </w:p>
        </w:tc>
        <w:tc>
          <w:tcPr>
            <w:tcW w:w="1386" w:type="dxa"/>
            <w:shd w:val="clear" w:color="auto" w:fill="auto"/>
          </w:tcPr>
          <w:p w14:paraId="09C4582E" w14:textId="12843F86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 (10.4)</w:t>
            </w:r>
          </w:p>
        </w:tc>
        <w:tc>
          <w:tcPr>
            <w:tcW w:w="1763" w:type="dxa"/>
            <w:shd w:val="clear" w:color="auto" w:fill="auto"/>
          </w:tcPr>
          <w:p w14:paraId="4C77A5EA" w14:textId="0E4415F5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 (0.02-1.21)</w:t>
            </w:r>
          </w:p>
        </w:tc>
        <w:tc>
          <w:tcPr>
            <w:tcW w:w="1814" w:type="dxa"/>
            <w:shd w:val="clear" w:color="auto" w:fill="auto"/>
          </w:tcPr>
          <w:p w14:paraId="2524ED9B" w14:textId="40B1C0CA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5 (0.00-1.40)</w:t>
            </w:r>
          </w:p>
        </w:tc>
      </w:tr>
      <w:tr w:rsidR="00712CB9" w:rsidRPr="000D7130" w14:paraId="70D143FB" w14:textId="77777777" w:rsidTr="009C7F52">
        <w:trPr>
          <w:trHeight w:val="58"/>
          <w:tblHeader/>
        </w:trPr>
        <w:tc>
          <w:tcPr>
            <w:tcW w:w="2689" w:type="dxa"/>
          </w:tcPr>
          <w:p w14:paraId="112B6758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Corticosteroids (systemic)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49284EE5" w14:textId="18FC4DC0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 (27.9)</w:t>
            </w:r>
          </w:p>
        </w:tc>
        <w:tc>
          <w:tcPr>
            <w:tcW w:w="1386" w:type="dxa"/>
            <w:shd w:val="clear" w:color="auto" w:fill="auto"/>
          </w:tcPr>
          <w:p w14:paraId="2A677C50" w14:textId="29348C07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 (16.5)</w:t>
            </w:r>
          </w:p>
        </w:tc>
        <w:tc>
          <w:tcPr>
            <w:tcW w:w="1763" w:type="dxa"/>
            <w:shd w:val="clear" w:color="auto" w:fill="auto"/>
          </w:tcPr>
          <w:p w14:paraId="5F18C9B9" w14:textId="4686FF18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6 (0.86-7.60)</w:t>
            </w:r>
          </w:p>
        </w:tc>
        <w:tc>
          <w:tcPr>
            <w:tcW w:w="1814" w:type="dxa"/>
            <w:shd w:val="clear" w:color="auto" w:fill="auto"/>
          </w:tcPr>
          <w:p w14:paraId="54FFB50B" w14:textId="282CD04E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52 (0.88-82.95)</w:t>
            </w:r>
          </w:p>
        </w:tc>
      </w:tr>
      <w:tr w:rsidR="00712CB9" w:rsidRPr="000D7130" w14:paraId="1D85C3A2" w14:textId="77777777" w:rsidTr="009C7F52">
        <w:trPr>
          <w:tblHeader/>
        </w:trPr>
        <w:tc>
          <w:tcPr>
            <w:tcW w:w="2689" w:type="dxa"/>
          </w:tcPr>
          <w:p w14:paraId="2729DDFC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Coronary vasodilators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0C35D24F" w14:textId="7B9A44F5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 (20.2)</w:t>
            </w:r>
          </w:p>
        </w:tc>
        <w:tc>
          <w:tcPr>
            <w:tcW w:w="1386" w:type="dxa"/>
            <w:shd w:val="clear" w:color="auto" w:fill="auto"/>
          </w:tcPr>
          <w:p w14:paraId="07D1D84D" w14:textId="48096F13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 (17.0)</w:t>
            </w:r>
          </w:p>
        </w:tc>
        <w:tc>
          <w:tcPr>
            <w:tcW w:w="1763" w:type="dxa"/>
            <w:shd w:val="clear" w:color="auto" w:fill="auto"/>
          </w:tcPr>
          <w:p w14:paraId="1863ACE9" w14:textId="27E5977C" w:rsidR="00712CB9" w:rsidRPr="000D7130" w:rsidRDefault="00FB3A65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6 (0.45-3.56)</w:t>
            </w:r>
          </w:p>
        </w:tc>
        <w:tc>
          <w:tcPr>
            <w:tcW w:w="1814" w:type="dxa"/>
            <w:shd w:val="clear" w:color="auto" w:fill="auto"/>
          </w:tcPr>
          <w:p w14:paraId="42ED1D31" w14:textId="23151A0E" w:rsidR="00712CB9" w:rsidRPr="000D7130" w:rsidRDefault="00E8762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12CB9" w:rsidRPr="000D7130" w14:paraId="0E7874AC" w14:textId="77777777" w:rsidTr="009C7F52">
        <w:trPr>
          <w:tblHeader/>
        </w:trPr>
        <w:tc>
          <w:tcPr>
            <w:tcW w:w="2689" w:type="dxa"/>
          </w:tcPr>
          <w:p w14:paraId="2FAEE7BB" w14:textId="77777777" w:rsidR="00712CB9" w:rsidRPr="000D7130" w:rsidDel="00DF724D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Low dose acetylsalicylic acid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63FCCE84" w14:textId="30C4903D" w:rsidR="00712CB9" w:rsidRPr="000D7130" w:rsidRDefault="00E8762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 (34.6)</w:t>
            </w:r>
          </w:p>
        </w:tc>
        <w:tc>
          <w:tcPr>
            <w:tcW w:w="1386" w:type="dxa"/>
            <w:shd w:val="clear" w:color="auto" w:fill="auto"/>
          </w:tcPr>
          <w:p w14:paraId="748B9922" w14:textId="5540EC3D" w:rsidR="00712CB9" w:rsidRPr="000D7130" w:rsidRDefault="00E8762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4 (28.6)</w:t>
            </w:r>
          </w:p>
        </w:tc>
        <w:tc>
          <w:tcPr>
            <w:tcW w:w="1763" w:type="dxa"/>
            <w:shd w:val="clear" w:color="auto" w:fill="auto"/>
          </w:tcPr>
          <w:p w14:paraId="2A7E9EDF" w14:textId="46294EAA" w:rsidR="00712CB9" w:rsidRPr="000D7130" w:rsidRDefault="00E8762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3 (0.65-3.59)</w:t>
            </w:r>
          </w:p>
        </w:tc>
        <w:tc>
          <w:tcPr>
            <w:tcW w:w="1814" w:type="dxa"/>
            <w:shd w:val="clear" w:color="auto" w:fill="auto"/>
          </w:tcPr>
          <w:p w14:paraId="56A18BAE" w14:textId="24C94501" w:rsidR="00712CB9" w:rsidRPr="000D7130" w:rsidRDefault="00E87620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8 (0.04-3.49)</w:t>
            </w:r>
          </w:p>
        </w:tc>
      </w:tr>
      <w:tr w:rsidR="00712CB9" w:rsidRPr="000D7130" w14:paraId="39E5EF93" w14:textId="77777777" w:rsidTr="009C7F52">
        <w:trPr>
          <w:tblHeader/>
        </w:trPr>
        <w:tc>
          <w:tcPr>
            <w:tcW w:w="2689" w:type="dxa"/>
          </w:tcPr>
          <w:p w14:paraId="3E209186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Loop diuretics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027B8D83" w14:textId="3DD7C8DE" w:rsidR="00712CB9" w:rsidRPr="000D7130" w:rsidRDefault="00E8762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 (25.0)</w:t>
            </w:r>
          </w:p>
        </w:tc>
        <w:tc>
          <w:tcPr>
            <w:tcW w:w="1386" w:type="dxa"/>
            <w:shd w:val="clear" w:color="auto" w:fill="auto"/>
          </w:tcPr>
          <w:p w14:paraId="58F0872C" w14:textId="243EE7F4" w:rsidR="00712CB9" w:rsidRPr="000D7130" w:rsidRDefault="00E8762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 (19.0)</w:t>
            </w:r>
          </w:p>
        </w:tc>
        <w:tc>
          <w:tcPr>
            <w:tcW w:w="1763" w:type="dxa"/>
            <w:shd w:val="clear" w:color="auto" w:fill="auto"/>
          </w:tcPr>
          <w:p w14:paraId="1E7E7FC0" w14:textId="791B8A3B" w:rsidR="00712CB9" w:rsidRPr="000D7130" w:rsidRDefault="00E8762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7 (0.23-2.64)</w:t>
            </w:r>
          </w:p>
        </w:tc>
        <w:tc>
          <w:tcPr>
            <w:tcW w:w="1814" w:type="dxa"/>
            <w:shd w:val="clear" w:color="auto" w:fill="auto"/>
          </w:tcPr>
          <w:p w14:paraId="75F7AE48" w14:textId="61026084" w:rsidR="00712CB9" w:rsidRPr="000D7130" w:rsidRDefault="00E8762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 (0.02-1.88)</w:t>
            </w:r>
          </w:p>
        </w:tc>
      </w:tr>
      <w:tr w:rsidR="00712CB9" w:rsidRPr="000D7130" w14:paraId="499DF19D" w14:textId="77777777" w:rsidTr="009C7F52">
        <w:trPr>
          <w:tblHeader/>
        </w:trPr>
        <w:tc>
          <w:tcPr>
            <w:tcW w:w="2689" w:type="dxa"/>
          </w:tcPr>
          <w:p w14:paraId="4524B823" w14:textId="77777777" w:rsidR="00712CB9" w:rsidRPr="000D7130" w:rsidRDefault="00712CB9" w:rsidP="00712CB9">
            <w:pPr>
              <w:pStyle w:val="NoSpacing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7130">
              <w:rPr>
                <w:rFonts w:ascii="Arial" w:hAnsi="Arial" w:cs="Arial"/>
                <w:sz w:val="18"/>
                <w:szCs w:val="18"/>
                <w:lang w:val="en-US"/>
              </w:rPr>
              <w:t>All diuretics</w:t>
            </w:r>
          </w:p>
        </w:tc>
        <w:tc>
          <w:tcPr>
            <w:tcW w:w="1316" w:type="dxa"/>
            <w:gridSpan w:val="2"/>
            <w:shd w:val="clear" w:color="auto" w:fill="auto"/>
          </w:tcPr>
          <w:p w14:paraId="2CB8F979" w14:textId="037B4C9A" w:rsidR="00712CB9" w:rsidRPr="000D7130" w:rsidRDefault="00E8762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 (58.7)</w:t>
            </w:r>
          </w:p>
        </w:tc>
        <w:tc>
          <w:tcPr>
            <w:tcW w:w="1386" w:type="dxa"/>
            <w:shd w:val="clear" w:color="auto" w:fill="auto"/>
          </w:tcPr>
          <w:p w14:paraId="4F4759DE" w14:textId="5D4D4382" w:rsidR="00712CB9" w:rsidRPr="000D7130" w:rsidRDefault="00E8762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8 (46.2)</w:t>
            </w:r>
          </w:p>
        </w:tc>
        <w:tc>
          <w:tcPr>
            <w:tcW w:w="1763" w:type="dxa"/>
            <w:shd w:val="clear" w:color="auto" w:fill="auto"/>
          </w:tcPr>
          <w:p w14:paraId="7F4F7B5A" w14:textId="7E0745FE" w:rsidR="00712CB9" w:rsidRPr="000D7130" w:rsidRDefault="00E8762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0 (0.81-6.53)</w:t>
            </w:r>
          </w:p>
        </w:tc>
        <w:tc>
          <w:tcPr>
            <w:tcW w:w="1814" w:type="dxa"/>
            <w:shd w:val="clear" w:color="auto" w:fill="auto"/>
          </w:tcPr>
          <w:p w14:paraId="273C2681" w14:textId="1054E77C" w:rsidR="00712CB9" w:rsidRPr="000D7130" w:rsidRDefault="00E87620" w:rsidP="00712CB9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6 (0.29-9.61)</w:t>
            </w:r>
          </w:p>
        </w:tc>
      </w:tr>
    </w:tbl>
    <w:p w14:paraId="4B4AEA34" w14:textId="77777777" w:rsidR="00712CB9" w:rsidRPr="00DA4627" w:rsidRDefault="00712CB9" w:rsidP="00712CB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A4627">
        <w:rPr>
          <w:rFonts w:ascii="Arial" w:hAnsi="Arial" w:cs="Arial"/>
          <w:sz w:val="20"/>
          <w:szCs w:val="20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A4627">
        <w:rPr>
          <w:rFonts w:ascii="Arial" w:hAnsi="Arial" w:cs="Arial"/>
          <w:sz w:val="20"/>
          <w:szCs w:val="20"/>
          <w:lang w:val="en-US"/>
        </w:rPr>
        <w:t>Adjusted for BMI (categorical), smoking (categorical), CHF, IHD, MI, stroke, hypertension, osteoarthritis, and use of insulin, bisphosphonate, systemic corticosteroids, low-dose acetylsalicylic acid, current and past use of metformin, and current and past use of sulfonylureas</w:t>
      </w:r>
    </w:p>
    <w:p w14:paraId="101EA7A3" w14:textId="50843F76" w:rsidR="00712CB9" w:rsidRDefault="00712CB9" w:rsidP="007A2628">
      <w:pPr>
        <w:pStyle w:val="NoSpacing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* Use of other medication possible</w:t>
      </w:r>
    </w:p>
    <w:sectPr w:rsidR="00712CB9" w:rsidSect="000B155C"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29CEF" w16cex:dateUtc="2021-07-21T17:17:00Z"/>
  <w16cex:commentExtensible w16cex:durableId="24A3BAE7" w16cex:dateUtc="2021-07-22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7C5341" w16cid:durableId="24A29CEF"/>
  <w16cid:commentId w16cid:paraId="39818A14" w16cid:durableId="24A3BAE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B0208A" w14:textId="77777777" w:rsidR="00FB3A65" w:rsidRDefault="00FB3A65" w:rsidP="00014752">
      <w:r>
        <w:separator/>
      </w:r>
    </w:p>
  </w:endnote>
  <w:endnote w:type="continuationSeparator" w:id="0">
    <w:p w14:paraId="6B0607A3" w14:textId="77777777" w:rsidR="00FB3A65" w:rsidRDefault="00FB3A65" w:rsidP="0001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902058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91453F6" w14:textId="77418E21" w:rsidR="00FB3A65" w:rsidRDefault="00FB3A6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A93A29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A93A29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446F3F3" w14:textId="77777777" w:rsidR="00FB3A65" w:rsidRDefault="00FB3A65" w:rsidP="00E17891">
    <w:pPr>
      <w:pStyle w:val="Footer"/>
      <w:tabs>
        <w:tab w:val="clear" w:pos="4536"/>
        <w:tab w:val="center" w:pos="4532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91F0B" w14:textId="77777777" w:rsidR="00FB3A65" w:rsidRDefault="00FB3A65" w:rsidP="00014752">
      <w:r>
        <w:separator/>
      </w:r>
    </w:p>
  </w:footnote>
  <w:footnote w:type="continuationSeparator" w:id="0">
    <w:p w14:paraId="2ABBE242" w14:textId="77777777" w:rsidR="00FB3A65" w:rsidRDefault="00FB3A65" w:rsidP="000147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C2EAF"/>
    <w:multiLevelType w:val="hybridMultilevel"/>
    <w:tmpl w:val="23CEF140"/>
    <w:lvl w:ilvl="0" w:tplc="E30006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628D1"/>
    <w:multiLevelType w:val="hybridMultilevel"/>
    <w:tmpl w:val="3E243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B3373"/>
    <w:multiLevelType w:val="hybridMultilevel"/>
    <w:tmpl w:val="13609C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55857"/>
    <w:multiLevelType w:val="multilevel"/>
    <w:tmpl w:val="7598D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564CCA"/>
    <w:multiLevelType w:val="hybridMultilevel"/>
    <w:tmpl w:val="633679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E3F47"/>
    <w:multiLevelType w:val="hybridMultilevel"/>
    <w:tmpl w:val="FF0657B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0E1A3A"/>
    <w:multiLevelType w:val="hybridMultilevel"/>
    <w:tmpl w:val="B5B08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9602D4"/>
    <w:multiLevelType w:val="hybridMultilevel"/>
    <w:tmpl w:val="D422DC0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A20223"/>
    <w:multiLevelType w:val="hybridMultilevel"/>
    <w:tmpl w:val="72CC8B84"/>
    <w:lvl w:ilvl="0" w:tplc="AC3AE2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FAD3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1E14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3C37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BA25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27B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0EEE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162E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307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44765BD"/>
    <w:multiLevelType w:val="hybridMultilevel"/>
    <w:tmpl w:val="A10CF12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AE0BF8"/>
    <w:multiLevelType w:val="hybridMultilevel"/>
    <w:tmpl w:val="EE386F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0315E"/>
    <w:multiLevelType w:val="hybridMultilevel"/>
    <w:tmpl w:val="520E678E"/>
    <w:lvl w:ilvl="0" w:tplc="B4767F6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417188"/>
    <w:multiLevelType w:val="hybridMultilevel"/>
    <w:tmpl w:val="8FA2CC2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6210DC"/>
    <w:multiLevelType w:val="hybridMultilevel"/>
    <w:tmpl w:val="0388F3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EA50A0"/>
    <w:multiLevelType w:val="hybridMultilevel"/>
    <w:tmpl w:val="9536CE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9914AA"/>
    <w:multiLevelType w:val="hybridMultilevel"/>
    <w:tmpl w:val="CA164830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39A65F19"/>
    <w:multiLevelType w:val="hybridMultilevel"/>
    <w:tmpl w:val="FF0657B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EA5E25"/>
    <w:multiLevelType w:val="hybridMultilevel"/>
    <w:tmpl w:val="157ED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CF79D0"/>
    <w:multiLevelType w:val="hybridMultilevel"/>
    <w:tmpl w:val="0FE8AB88"/>
    <w:lvl w:ilvl="0" w:tplc="0FAC81C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27085D"/>
    <w:multiLevelType w:val="hybridMultilevel"/>
    <w:tmpl w:val="256047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7E4A5D"/>
    <w:multiLevelType w:val="hybridMultilevel"/>
    <w:tmpl w:val="D20EF15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3A7B13"/>
    <w:multiLevelType w:val="hybridMultilevel"/>
    <w:tmpl w:val="DC96F8E4"/>
    <w:lvl w:ilvl="0" w:tplc="D64C9D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394D2F"/>
    <w:multiLevelType w:val="hybridMultilevel"/>
    <w:tmpl w:val="1494B9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9B4C64"/>
    <w:multiLevelType w:val="multilevel"/>
    <w:tmpl w:val="967A4348"/>
    <w:lvl w:ilvl="0">
      <w:start w:val="1"/>
      <w:numFmt w:val="decimal"/>
      <w:lvlText w:val="%1.0"/>
      <w:lvlJc w:val="left"/>
      <w:pPr>
        <w:ind w:left="396" w:hanging="396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4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8"/>
  </w:num>
  <w:num w:numId="2">
    <w:abstractNumId w:val="21"/>
  </w:num>
  <w:num w:numId="3">
    <w:abstractNumId w:val="17"/>
  </w:num>
  <w:num w:numId="4">
    <w:abstractNumId w:val="22"/>
  </w:num>
  <w:num w:numId="5">
    <w:abstractNumId w:val="5"/>
  </w:num>
  <w:num w:numId="6">
    <w:abstractNumId w:val="9"/>
  </w:num>
  <w:num w:numId="7">
    <w:abstractNumId w:val="2"/>
  </w:num>
  <w:num w:numId="8">
    <w:abstractNumId w:val="12"/>
  </w:num>
  <w:num w:numId="9">
    <w:abstractNumId w:val="19"/>
  </w:num>
  <w:num w:numId="10">
    <w:abstractNumId w:val="7"/>
  </w:num>
  <w:num w:numId="11">
    <w:abstractNumId w:val="10"/>
  </w:num>
  <w:num w:numId="12">
    <w:abstractNumId w:val="15"/>
  </w:num>
  <w:num w:numId="13">
    <w:abstractNumId w:val="14"/>
  </w:num>
  <w:num w:numId="14">
    <w:abstractNumId w:val="16"/>
  </w:num>
  <w:num w:numId="15">
    <w:abstractNumId w:val="20"/>
  </w:num>
  <w:num w:numId="16">
    <w:abstractNumId w:val="13"/>
  </w:num>
  <w:num w:numId="17">
    <w:abstractNumId w:val="6"/>
  </w:num>
  <w:num w:numId="18">
    <w:abstractNumId w:val="11"/>
  </w:num>
  <w:num w:numId="19">
    <w:abstractNumId w:val="1"/>
  </w:num>
  <w:num w:numId="20">
    <w:abstractNumId w:val="4"/>
  </w:num>
  <w:num w:numId="21">
    <w:abstractNumId w:val="18"/>
  </w:num>
  <w:num w:numId="22">
    <w:abstractNumId w:val="0"/>
  </w:num>
  <w:num w:numId="23">
    <w:abstractNumId w:val="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v5wr0ew9wwge0svnxs5dbapxpadttdx02&quot;&gt;VTE library&lt;record-ids&gt;&lt;item&gt;34&lt;/item&gt;&lt;item&gt;49&lt;/item&gt;&lt;item&gt;207&lt;/item&gt;&lt;item&gt;208&lt;/item&gt;&lt;item&gt;209&lt;/item&gt;&lt;item&gt;211&lt;/item&gt;&lt;item&gt;212&lt;/item&gt;&lt;item&gt;213&lt;/item&gt;&lt;item&gt;217&lt;/item&gt;&lt;item&gt;218&lt;/item&gt;&lt;/record-ids&gt;&lt;/item&gt;&lt;/Libraries&gt;"/>
  </w:docVars>
  <w:rsids>
    <w:rsidRoot w:val="00014752"/>
    <w:rsid w:val="00000792"/>
    <w:rsid w:val="00000B9D"/>
    <w:rsid w:val="00000F5D"/>
    <w:rsid w:val="00001324"/>
    <w:rsid w:val="00001802"/>
    <w:rsid w:val="000022A4"/>
    <w:rsid w:val="00002430"/>
    <w:rsid w:val="00003BB2"/>
    <w:rsid w:val="00004D09"/>
    <w:rsid w:val="00005851"/>
    <w:rsid w:val="00007A39"/>
    <w:rsid w:val="0001050B"/>
    <w:rsid w:val="00011A59"/>
    <w:rsid w:val="00013B4D"/>
    <w:rsid w:val="000140E0"/>
    <w:rsid w:val="00014752"/>
    <w:rsid w:val="00015013"/>
    <w:rsid w:val="0001549C"/>
    <w:rsid w:val="00016026"/>
    <w:rsid w:val="0001718F"/>
    <w:rsid w:val="000209E2"/>
    <w:rsid w:val="000210C8"/>
    <w:rsid w:val="00021BB7"/>
    <w:rsid w:val="00022055"/>
    <w:rsid w:val="00022CE1"/>
    <w:rsid w:val="0002385C"/>
    <w:rsid w:val="00023FD3"/>
    <w:rsid w:val="000242E6"/>
    <w:rsid w:val="000253F5"/>
    <w:rsid w:val="000258C0"/>
    <w:rsid w:val="00030B1F"/>
    <w:rsid w:val="00030D40"/>
    <w:rsid w:val="0003274E"/>
    <w:rsid w:val="00034583"/>
    <w:rsid w:val="00034A16"/>
    <w:rsid w:val="00034C53"/>
    <w:rsid w:val="00035DBC"/>
    <w:rsid w:val="00036A17"/>
    <w:rsid w:val="00037C6F"/>
    <w:rsid w:val="00040967"/>
    <w:rsid w:val="00040D3A"/>
    <w:rsid w:val="00042CAC"/>
    <w:rsid w:val="00043604"/>
    <w:rsid w:val="00043F47"/>
    <w:rsid w:val="00045819"/>
    <w:rsid w:val="000463C5"/>
    <w:rsid w:val="00046D40"/>
    <w:rsid w:val="0004761C"/>
    <w:rsid w:val="00047A21"/>
    <w:rsid w:val="000502D5"/>
    <w:rsid w:val="000527D7"/>
    <w:rsid w:val="0005366D"/>
    <w:rsid w:val="0005553F"/>
    <w:rsid w:val="00055C51"/>
    <w:rsid w:val="00056373"/>
    <w:rsid w:val="000575A6"/>
    <w:rsid w:val="00057FE0"/>
    <w:rsid w:val="000615AC"/>
    <w:rsid w:val="00063159"/>
    <w:rsid w:val="00065332"/>
    <w:rsid w:val="00065E07"/>
    <w:rsid w:val="00065F58"/>
    <w:rsid w:val="00065FE5"/>
    <w:rsid w:val="00066E10"/>
    <w:rsid w:val="00067F99"/>
    <w:rsid w:val="000705EB"/>
    <w:rsid w:val="000707A4"/>
    <w:rsid w:val="00071B3C"/>
    <w:rsid w:val="000720AF"/>
    <w:rsid w:val="000727B8"/>
    <w:rsid w:val="000729E0"/>
    <w:rsid w:val="00072EB4"/>
    <w:rsid w:val="00074292"/>
    <w:rsid w:val="000745D5"/>
    <w:rsid w:val="00074685"/>
    <w:rsid w:val="00075F1E"/>
    <w:rsid w:val="00076332"/>
    <w:rsid w:val="00076F0A"/>
    <w:rsid w:val="00082A5C"/>
    <w:rsid w:val="00083AF5"/>
    <w:rsid w:val="00083BDA"/>
    <w:rsid w:val="00086106"/>
    <w:rsid w:val="000868A3"/>
    <w:rsid w:val="00086930"/>
    <w:rsid w:val="00086B57"/>
    <w:rsid w:val="00086F3D"/>
    <w:rsid w:val="00087392"/>
    <w:rsid w:val="00087E17"/>
    <w:rsid w:val="00090431"/>
    <w:rsid w:val="00090F72"/>
    <w:rsid w:val="00091BF8"/>
    <w:rsid w:val="00091FEE"/>
    <w:rsid w:val="0009212B"/>
    <w:rsid w:val="000925C4"/>
    <w:rsid w:val="00092E7A"/>
    <w:rsid w:val="00094BE3"/>
    <w:rsid w:val="00095589"/>
    <w:rsid w:val="00095A86"/>
    <w:rsid w:val="0009665A"/>
    <w:rsid w:val="00096847"/>
    <w:rsid w:val="000A0758"/>
    <w:rsid w:val="000A11F1"/>
    <w:rsid w:val="000A16C3"/>
    <w:rsid w:val="000A1F2C"/>
    <w:rsid w:val="000A28AF"/>
    <w:rsid w:val="000A2F02"/>
    <w:rsid w:val="000A32DD"/>
    <w:rsid w:val="000A33D6"/>
    <w:rsid w:val="000A4588"/>
    <w:rsid w:val="000A4B61"/>
    <w:rsid w:val="000A5566"/>
    <w:rsid w:val="000A5BBF"/>
    <w:rsid w:val="000A61E0"/>
    <w:rsid w:val="000A6DA1"/>
    <w:rsid w:val="000A737A"/>
    <w:rsid w:val="000B00CD"/>
    <w:rsid w:val="000B0928"/>
    <w:rsid w:val="000B0B47"/>
    <w:rsid w:val="000B0DCB"/>
    <w:rsid w:val="000B155B"/>
    <w:rsid w:val="000B155C"/>
    <w:rsid w:val="000B2355"/>
    <w:rsid w:val="000B259B"/>
    <w:rsid w:val="000B2C92"/>
    <w:rsid w:val="000B2E94"/>
    <w:rsid w:val="000B33C4"/>
    <w:rsid w:val="000B422D"/>
    <w:rsid w:val="000B48E4"/>
    <w:rsid w:val="000B64C1"/>
    <w:rsid w:val="000B664C"/>
    <w:rsid w:val="000C207D"/>
    <w:rsid w:val="000C2311"/>
    <w:rsid w:val="000C2611"/>
    <w:rsid w:val="000C3425"/>
    <w:rsid w:val="000C706A"/>
    <w:rsid w:val="000C743B"/>
    <w:rsid w:val="000D0383"/>
    <w:rsid w:val="000D0A8B"/>
    <w:rsid w:val="000D0D44"/>
    <w:rsid w:val="000D143A"/>
    <w:rsid w:val="000D1D7B"/>
    <w:rsid w:val="000D2126"/>
    <w:rsid w:val="000D3D8B"/>
    <w:rsid w:val="000D40FF"/>
    <w:rsid w:val="000D4C52"/>
    <w:rsid w:val="000D7130"/>
    <w:rsid w:val="000E005A"/>
    <w:rsid w:val="000E048D"/>
    <w:rsid w:val="000E0E0E"/>
    <w:rsid w:val="000E0F87"/>
    <w:rsid w:val="000E1A4A"/>
    <w:rsid w:val="000E1C7A"/>
    <w:rsid w:val="000E20D3"/>
    <w:rsid w:val="000E27F1"/>
    <w:rsid w:val="000E2A09"/>
    <w:rsid w:val="000E2E3E"/>
    <w:rsid w:val="000E36E1"/>
    <w:rsid w:val="000E3B59"/>
    <w:rsid w:val="000E53B1"/>
    <w:rsid w:val="000E5439"/>
    <w:rsid w:val="000E587B"/>
    <w:rsid w:val="000E5CCD"/>
    <w:rsid w:val="000E7D33"/>
    <w:rsid w:val="000F061F"/>
    <w:rsid w:val="000F07A4"/>
    <w:rsid w:val="000F2160"/>
    <w:rsid w:val="000F3392"/>
    <w:rsid w:val="000F3971"/>
    <w:rsid w:val="000F4AFA"/>
    <w:rsid w:val="000F557D"/>
    <w:rsid w:val="000F6108"/>
    <w:rsid w:val="000F6537"/>
    <w:rsid w:val="000F74FB"/>
    <w:rsid w:val="000F76E8"/>
    <w:rsid w:val="001002F4"/>
    <w:rsid w:val="00100500"/>
    <w:rsid w:val="001015B5"/>
    <w:rsid w:val="00101B63"/>
    <w:rsid w:val="001022EF"/>
    <w:rsid w:val="00102421"/>
    <w:rsid w:val="00102A22"/>
    <w:rsid w:val="00105677"/>
    <w:rsid w:val="00107D1F"/>
    <w:rsid w:val="00110DC1"/>
    <w:rsid w:val="001114A7"/>
    <w:rsid w:val="00111621"/>
    <w:rsid w:val="001130FB"/>
    <w:rsid w:val="00113C43"/>
    <w:rsid w:val="001145B4"/>
    <w:rsid w:val="00115BF1"/>
    <w:rsid w:val="00117B39"/>
    <w:rsid w:val="001202E7"/>
    <w:rsid w:val="00122248"/>
    <w:rsid w:val="001222A1"/>
    <w:rsid w:val="00123FCD"/>
    <w:rsid w:val="00124C9E"/>
    <w:rsid w:val="00124D33"/>
    <w:rsid w:val="00125541"/>
    <w:rsid w:val="001278AA"/>
    <w:rsid w:val="00127D31"/>
    <w:rsid w:val="00130231"/>
    <w:rsid w:val="00130AE5"/>
    <w:rsid w:val="00131244"/>
    <w:rsid w:val="001319EF"/>
    <w:rsid w:val="00133083"/>
    <w:rsid w:val="001338FF"/>
    <w:rsid w:val="00135C11"/>
    <w:rsid w:val="00136CBA"/>
    <w:rsid w:val="00141085"/>
    <w:rsid w:val="0014141E"/>
    <w:rsid w:val="00144335"/>
    <w:rsid w:val="00145DAF"/>
    <w:rsid w:val="0014603D"/>
    <w:rsid w:val="00150BF0"/>
    <w:rsid w:val="00152B12"/>
    <w:rsid w:val="00153DDD"/>
    <w:rsid w:val="00154407"/>
    <w:rsid w:val="00154B2E"/>
    <w:rsid w:val="00154E31"/>
    <w:rsid w:val="001562AC"/>
    <w:rsid w:val="001562B3"/>
    <w:rsid w:val="001563F2"/>
    <w:rsid w:val="001568DC"/>
    <w:rsid w:val="00161BED"/>
    <w:rsid w:val="00162429"/>
    <w:rsid w:val="00162B49"/>
    <w:rsid w:val="00162DFB"/>
    <w:rsid w:val="00162E28"/>
    <w:rsid w:val="00163204"/>
    <w:rsid w:val="001636C0"/>
    <w:rsid w:val="00163B97"/>
    <w:rsid w:val="001645F9"/>
    <w:rsid w:val="00165231"/>
    <w:rsid w:val="001660CB"/>
    <w:rsid w:val="0016644A"/>
    <w:rsid w:val="00167600"/>
    <w:rsid w:val="00170AE4"/>
    <w:rsid w:val="00170C77"/>
    <w:rsid w:val="00172E07"/>
    <w:rsid w:val="001737B4"/>
    <w:rsid w:val="001754D4"/>
    <w:rsid w:val="00176350"/>
    <w:rsid w:val="00180007"/>
    <w:rsid w:val="0018019A"/>
    <w:rsid w:val="00180F51"/>
    <w:rsid w:val="001810B0"/>
    <w:rsid w:val="00181EB7"/>
    <w:rsid w:val="0018269C"/>
    <w:rsid w:val="00182B1F"/>
    <w:rsid w:val="001836F8"/>
    <w:rsid w:val="00183DCD"/>
    <w:rsid w:val="0018568A"/>
    <w:rsid w:val="00186880"/>
    <w:rsid w:val="00186CAE"/>
    <w:rsid w:val="00187023"/>
    <w:rsid w:val="00187A65"/>
    <w:rsid w:val="00190BEC"/>
    <w:rsid w:val="00190F11"/>
    <w:rsid w:val="001927C7"/>
    <w:rsid w:val="00195278"/>
    <w:rsid w:val="001954DE"/>
    <w:rsid w:val="00196262"/>
    <w:rsid w:val="00196EFC"/>
    <w:rsid w:val="001975D4"/>
    <w:rsid w:val="0019764C"/>
    <w:rsid w:val="001A62A2"/>
    <w:rsid w:val="001A72F9"/>
    <w:rsid w:val="001B138F"/>
    <w:rsid w:val="001B25EE"/>
    <w:rsid w:val="001B273C"/>
    <w:rsid w:val="001B335C"/>
    <w:rsid w:val="001B3B11"/>
    <w:rsid w:val="001B3CEE"/>
    <w:rsid w:val="001B4FBF"/>
    <w:rsid w:val="001B5AAF"/>
    <w:rsid w:val="001B5EF1"/>
    <w:rsid w:val="001B7CB4"/>
    <w:rsid w:val="001C0431"/>
    <w:rsid w:val="001C1B11"/>
    <w:rsid w:val="001C1DCE"/>
    <w:rsid w:val="001C2DE4"/>
    <w:rsid w:val="001C2F2B"/>
    <w:rsid w:val="001C45C9"/>
    <w:rsid w:val="001C4F4A"/>
    <w:rsid w:val="001C5723"/>
    <w:rsid w:val="001C584F"/>
    <w:rsid w:val="001C5E2C"/>
    <w:rsid w:val="001C7A75"/>
    <w:rsid w:val="001D0222"/>
    <w:rsid w:val="001D5714"/>
    <w:rsid w:val="001D67CB"/>
    <w:rsid w:val="001E0F1B"/>
    <w:rsid w:val="001E1277"/>
    <w:rsid w:val="001E388E"/>
    <w:rsid w:val="001E3899"/>
    <w:rsid w:val="001E4E6F"/>
    <w:rsid w:val="001E6037"/>
    <w:rsid w:val="001E772C"/>
    <w:rsid w:val="001F0400"/>
    <w:rsid w:val="001F0DC8"/>
    <w:rsid w:val="001F4037"/>
    <w:rsid w:val="001F7F43"/>
    <w:rsid w:val="00201E9F"/>
    <w:rsid w:val="00202340"/>
    <w:rsid w:val="00202860"/>
    <w:rsid w:val="00202923"/>
    <w:rsid w:val="002031EA"/>
    <w:rsid w:val="00203DC7"/>
    <w:rsid w:val="00204EBD"/>
    <w:rsid w:val="002069B6"/>
    <w:rsid w:val="00210935"/>
    <w:rsid w:val="00212836"/>
    <w:rsid w:val="00212B49"/>
    <w:rsid w:val="00213873"/>
    <w:rsid w:val="00213897"/>
    <w:rsid w:val="002147CD"/>
    <w:rsid w:val="00214F86"/>
    <w:rsid w:val="0021653B"/>
    <w:rsid w:val="002168D2"/>
    <w:rsid w:val="0022005E"/>
    <w:rsid w:val="00223750"/>
    <w:rsid w:val="00223FF8"/>
    <w:rsid w:val="002244F1"/>
    <w:rsid w:val="00224956"/>
    <w:rsid w:val="00224B10"/>
    <w:rsid w:val="00225309"/>
    <w:rsid w:val="00225F69"/>
    <w:rsid w:val="0022604F"/>
    <w:rsid w:val="00227B93"/>
    <w:rsid w:val="00230216"/>
    <w:rsid w:val="002312FA"/>
    <w:rsid w:val="0023154F"/>
    <w:rsid w:val="00231CC0"/>
    <w:rsid w:val="00233549"/>
    <w:rsid w:val="00233829"/>
    <w:rsid w:val="00233C23"/>
    <w:rsid w:val="00233E8E"/>
    <w:rsid w:val="00235B11"/>
    <w:rsid w:val="0023662E"/>
    <w:rsid w:val="00236710"/>
    <w:rsid w:val="002369CB"/>
    <w:rsid w:val="00237392"/>
    <w:rsid w:val="0024035A"/>
    <w:rsid w:val="002403AD"/>
    <w:rsid w:val="00240924"/>
    <w:rsid w:val="00242FEA"/>
    <w:rsid w:val="00243F83"/>
    <w:rsid w:val="002449BD"/>
    <w:rsid w:val="00247345"/>
    <w:rsid w:val="00250BC5"/>
    <w:rsid w:val="002532BB"/>
    <w:rsid w:val="00253584"/>
    <w:rsid w:val="00253865"/>
    <w:rsid w:val="00254D6F"/>
    <w:rsid w:val="00255B83"/>
    <w:rsid w:val="002564A2"/>
    <w:rsid w:val="002566D9"/>
    <w:rsid w:val="00260B7D"/>
    <w:rsid w:val="00260D75"/>
    <w:rsid w:val="0026177C"/>
    <w:rsid w:val="00261EAF"/>
    <w:rsid w:val="00262115"/>
    <w:rsid w:val="0026350C"/>
    <w:rsid w:val="00263C8F"/>
    <w:rsid w:val="00264411"/>
    <w:rsid w:val="00264983"/>
    <w:rsid w:val="00265009"/>
    <w:rsid w:val="00270419"/>
    <w:rsid w:val="00272AD5"/>
    <w:rsid w:val="00272F2B"/>
    <w:rsid w:val="0027328D"/>
    <w:rsid w:val="00274B8D"/>
    <w:rsid w:val="00275B83"/>
    <w:rsid w:val="0027706A"/>
    <w:rsid w:val="0028125A"/>
    <w:rsid w:val="00284925"/>
    <w:rsid w:val="00286E51"/>
    <w:rsid w:val="0028792F"/>
    <w:rsid w:val="00287EA6"/>
    <w:rsid w:val="00290D25"/>
    <w:rsid w:val="00290F95"/>
    <w:rsid w:val="00291027"/>
    <w:rsid w:val="0029128B"/>
    <w:rsid w:val="00291A15"/>
    <w:rsid w:val="0029301D"/>
    <w:rsid w:val="002946C9"/>
    <w:rsid w:val="002963FB"/>
    <w:rsid w:val="002973BC"/>
    <w:rsid w:val="00297F5E"/>
    <w:rsid w:val="002A2CF0"/>
    <w:rsid w:val="002A4EDB"/>
    <w:rsid w:val="002A5D08"/>
    <w:rsid w:val="002A639A"/>
    <w:rsid w:val="002B1499"/>
    <w:rsid w:val="002B179D"/>
    <w:rsid w:val="002B2272"/>
    <w:rsid w:val="002B3399"/>
    <w:rsid w:val="002B3506"/>
    <w:rsid w:val="002B481A"/>
    <w:rsid w:val="002B5FBB"/>
    <w:rsid w:val="002B6035"/>
    <w:rsid w:val="002B6447"/>
    <w:rsid w:val="002B7CB8"/>
    <w:rsid w:val="002B7F61"/>
    <w:rsid w:val="002C0C5A"/>
    <w:rsid w:val="002C3022"/>
    <w:rsid w:val="002C491E"/>
    <w:rsid w:val="002C4F87"/>
    <w:rsid w:val="002C4FA7"/>
    <w:rsid w:val="002C52C8"/>
    <w:rsid w:val="002C5B3F"/>
    <w:rsid w:val="002C5C7D"/>
    <w:rsid w:val="002D32F5"/>
    <w:rsid w:val="002D4657"/>
    <w:rsid w:val="002D59BA"/>
    <w:rsid w:val="002E0601"/>
    <w:rsid w:val="002E0C66"/>
    <w:rsid w:val="002E1D22"/>
    <w:rsid w:val="002E249B"/>
    <w:rsid w:val="002E4E84"/>
    <w:rsid w:val="002E5A6C"/>
    <w:rsid w:val="002E7DB0"/>
    <w:rsid w:val="002F05E7"/>
    <w:rsid w:val="002F098B"/>
    <w:rsid w:val="002F12CE"/>
    <w:rsid w:val="002F2321"/>
    <w:rsid w:val="002F489F"/>
    <w:rsid w:val="002F4CC3"/>
    <w:rsid w:val="002F67EB"/>
    <w:rsid w:val="0030116F"/>
    <w:rsid w:val="00302151"/>
    <w:rsid w:val="00302B28"/>
    <w:rsid w:val="00302DA2"/>
    <w:rsid w:val="00302DB8"/>
    <w:rsid w:val="00303F09"/>
    <w:rsid w:val="003049E4"/>
    <w:rsid w:val="00304AE3"/>
    <w:rsid w:val="00304D5B"/>
    <w:rsid w:val="0030523C"/>
    <w:rsid w:val="003058F8"/>
    <w:rsid w:val="00306178"/>
    <w:rsid w:val="00306FEA"/>
    <w:rsid w:val="00307BBB"/>
    <w:rsid w:val="00307D85"/>
    <w:rsid w:val="00310890"/>
    <w:rsid w:val="00310DD3"/>
    <w:rsid w:val="00313628"/>
    <w:rsid w:val="0031473D"/>
    <w:rsid w:val="00315180"/>
    <w:rsid w:val="0031592D"/>
    <w:rsid w:val="0032080D"/>
    <w:rsid w:val="003219F9"/>
    <w:rsid w:val="00321AEF"/>
    <w:rsid w:val="00321C62"/>
    <w:rsid w:val="00322893"/>
    <w:rsid w:val="00322BBA"/>
    <w:rsid w:val="00322C10"/>
    <w:rsid w:val="00324659"/>
    <w:rsid w:val="003257AF"/>
    <w:rsid w:val="003268A0"/>
    <w:rsid w:val="00326AD3"/>
    <w:rsid w:val="00327077"/>
    <w:rsid w:val="00327407"/>
    <w:rsid w:val="00327557"/>
    <w:rsid w:val="00327742"/>
    <w:rsid w:val="00330C62"/>
    <w:rsid w:val="0033114B"/>
    <w:rsid w:val="003312AF"/>
    <w:rsid w:val="0033170C"/>
    <w:rsid w:val="00334F0C"/>
    <w:rsid w:val="003357C7"/>
    <w:rsid w:val="0033775E"/>
    <w:rsid w:val="00337D62"/>
    <w:rsid w:val="00341DD3"/>
    <w:rsid w:val="00343CB9"/>
    <w:rsid w:val="00343F8D"/>
    <w:rsid w:val="00344806"/>
    <w:rsid w:val="00344C70"/>
    <w:rsid w:val="00346F96"/>
    <w:rsid w:val="00347079"/>
    <w:rsid w:val="0034795F"/>
    <w:rsid w:val="00350665"/>
    <w:rsid w:val="00351F87"/>
    <w:rsid w:val="00352AD0"/>
    <w:rsid w:val="00352B8B"/>
    <w:rsid w:val="003531B0"/>
    <w:rsid w:val="00355D38"/>
    <w:rsid w:val="003572D4"/>
    <w:rsid w:val="00357541"/>
    <w:rsid w:val="003578ED"/>
    <w:rsid w:val="00357D9C"/>
    <w:rsid w:val="00357DE7"/>
    <w:rsid w:val="003607EF"/>
    <w:rsid w:val="0036097D"/>
    <w:rsid w:val="00360E6B"/>
    <w:rsid w:val="0036197F"/>
    <w:rsid w:val="00361BCC"/>
    <w:rsid w:val="00361CA8"/>
    <w:rsid w:val="00361D75"/>
    <w:rsid w:val="003643AA"/>
    <w:rsid w:val="00364FEE"/>
    <w:rsid w:val="00365418"/>
    <w:rsid w:val="003667B3"/>
    <w:rsid w:val="00370322"/>
    <w:rsid w:val="00370475"/>
    <w:rsid w:val="00370EC3"/>
    <w:rsid w:val="0037146C"/>
    <w:rsid w:val="00373534"/>
    <w:rsid w:val="00373641"/>
    <w:rsid w:val="00376078"/>
    <w:rsid w:val="003761B1"/>
    <w:rsid w:val="0037649E"/>
    <w:rsid w:val="0037744C"/>
    <w:rsid w:val="0038095E"/>
    <w:rsid w:val="00381138"/>
    <w:rsid w:val="0038179F"/>
    <w:rsid w:val="00382524"/>
    <w:rsid w:val="00382AA0"/>
    <w:rsid w:val="00383117"/>
    <w:rsid w:val="003848C8"/>
    <w:rsid w:val="003863F7"/>
    <w:rsid w:val="003867E3"/>
    <w:rsid w:val="003873FB"/>
    <w:rsid w:val="003909D4"/>
    <w:rsid w:val="003914E5"/>
    <w:rsid w:val="00391684"/>
    <w:rsid w:val="00395665"/>
    <w:rsid w:val="0039572B"/>
    <w:rsid w:val="003972FA"/>
    <w:rsid w:val="00397971"/>
    <w:rsid w:val="003A0C62"/>
    <w:rsid w:val="003A1A55"/>
    <w:rsid w:val="003A205E"/>
    <w:rsid w:val="003A4563"/>
    <w:rsid w:val="003A48C0"/>
    <w:rsid w:val="003A6FE0"/>
    <w:rsid w:val="003A7073"/>
    <w:rsid w:val="003A7D7D"/>
    <w:rsid w:val="003B535D"/>
    <w:rsid w:val="003B5981"/>
    <w:rsid w:val="003B5B80"/>
    <w:rsid w:val="003B5E05"/>
    <w:rsid w:val="003C19C2"/>
    <w:rsid w:val="003C1CE4"/>
    <w:rsid w:val="003C2045"/>
    <w:rsid w:val="003C40E5"/>
    <w:rsid w:val="003D0B93"/>
    <w:rsid w:val="003D2205"/>
    <w:rsid w:val="003D280C"/>
    <w:rsid w:val="003D3F3E"/>
    <w:rsid w:val="003D4112"/>
    <w:rsid w:val="003D627B"/>
    <w:rsid w:val="003D675E"/>
    <w:rsid w:val="003E00EF"/>
    <w:rsid w:val="003E05FF"/>
    <w:rsid w:val="003E2B08"/>
    <w:rsid w:val="003E2DBA"/>
    <w:rsid w:val="003E31EE"/>
    <w:rsid w:val="003E37AD"/>
    <w:rsid w:val="003E6A6E"/>
    <w:rsid w:val="003E6B55"/>
    <w:rsid w:val="003E6DB8"/>
    <w:rsid w:val="003E6ED5"/>
    <w:rsid w:val="003E7054"/>
    <w:rsid w:val="003E72A2"/>
    <w:rsid w:val="003E7B68"/>
    <w:rsid w:val="003F15C6"/>
    <w:rsid w:val="003F16C2"/>
    <w:rsid w:val="003F24E4"/>
    <w:rsid w:val="003F2CCF"/>
    <w:rsid w:val="003F41C3"/>
    <w:rsid w:val="003F42BF"/>
    <w:rsid w:val="003F6A01"/>
    <w:rsid w:val="003F6DEA"/>
    <w:rsid w:val="00400617"/>
    <w:rsid w:val="00400657"/>
    <w:rsid w:val="00400741"/>
    <w:rsid w:val="00402056"/>
    <w:rsid w:val="00403A63"/>
    <w:rsid w:val="00404117"/>
    <w:rsid w:val="00404CBC"/>
    <w:rsid w:val="0040614C"/>
    <w:rsid w:val="00407D2D"/>
    <w:rsid w:val="004102B9"/>
    <w:rsid w:val="004118C5"/>
    <w:rsid w:val="00420051"/>
    <w:rsid w:val="00420159"/>
    <w:rsid w:val="00420EB6"/>
    <w:rsid w:val="004215B1"/>
    <w:rsid w:val="00421908"/>
    <w:rsid w:val="00422369"/>
    <w:rsid w:val="004223D0"/>
    <w:rsid w:val="004232EA"/>
    <w:rsid w:val="0042353D"/>
    <w:rsid w:val="004257D2"/>
    <w:rsid w:val="00426497"/>
    <w:rsid w:val="004274D0"/>
    <w:rsid w:val="00427A4C"/>
    <w:rsid w:val="004300B9"/>
    <w:rsid w:val="004306F5"/>
    <w:rsid w:val="00431D93"/>
    <w:rsid w:val="00432519"/>
    <w:rsid w:val="00432E9A"/>
    <w:rsid w:val="0043304A"/>
    <w:rsid w:val="00433FDE"/>
    <w:rsid w:val="00434AF6"/>
    <w:rsid w:val="004353C9"/>
    <w:rsid w:val="00435F2B"/>
    <w:rsid w:val="004363FA"/>
    <w:rsid w:val="00437CB2"/>
    <w:rsid w:val="00440414"/>
    <w:rsid w:val="004405EE"/>
    <w:rsid w:val="00443457"/>
    <w:rsid w:val="004435D3"/>
    <w:rsid w:val="004452E2"/>
    <w:rsid w:val="00445870"/>
    <w:rsid w:val="00446EF0"/>
    <w:rsid w:val="004477D7"/>
    <w:rsid w:val="00450834"/>
    <w:rsid w:val="004508EA"/>
    <w:rsid w:val="00450F32"/>
    <w:rsid w:val="00452DC9"/>
    <w:rsid w:val="00453C7B"/>
    <w:rsid w:val="00454911"/>
    <w:rsid w:val="0045496C"/>
    <w:rsid w:val="0045516C"/>
    <w:rsid w:val="00455A18"/>
    <w:rsid w:val="00456B74"/>
    <w:rsid w:val="00457E68"/>
    <w:rsid w:val="00457FBE"/>
    <w:rsid w:val="00460B90"/>
    <w:rsid w:val="0046100C"/>
    <w:rsid w:val="004629FD"/>
    <w:rsid w:val="00462FEB"/>
    <w:rsid w:val="00464265"/>
    <w:rsid w:val="00465657"/>
    <w:rsid w:val="00465704"/>
    <w:rsid w:val="00466848"/>
    <w:rsid w:val="00466AEA"/>
    <w:rsid w:val="00467D15"/>
    <w:rsid w:val="0047107B"/>
    <w:rsid w:val="004717A7"/>
    <w:rsid w:val="0047368D"/>
    <w:rsid w:val="00474741"/>
    <w:rsid w:val="00474EF2"/>
    <w:rsid w:val="00475D03"/>
    <w:rsid w:val="00476110"/>
    <w:rsid w:val="004761EA"/>
    <w:rsid w:val="00480C9A"/>
    <w:rsid w:val="00480DD3"/>
    <w:rsid w:val="004815A7"/>
    <w:rsid w:val="00481F27"/>
    <w:rsid w:val="00483759"/>
    <w:rsid w:val="004837B3"/>
    <w:rsid w:val="004837BD"/>
    <w:rsid w:val="004837F8"/>
    <w:rsid w:val="004844FB"/>
    <w:rsid w:val="00484BCC"/>
    <w:rsid w:val="004863DD"/>
    <w:rsid w:val="004864BE"/>
    <w:rsid w:val="00486688"/>
    <w:rsid w:val="00487501"/>
    <w:rsid w:val="0048789D"/>
    <w:rsid w:val="00487964"/>
    <w:rsid w:val="00491334"/>
    <w:rsid w:val="00491F34"/>
    <w:rsid w:val="00492D76"/>
    <w:rsid w:val="00493B54"/>
    <w:rsid w:val="00496154"/>
    <w:rsid w:val="0049672D"/>
    <w:rsid w:val="004974AF"/>
    <w:rsid w:val="00497C81"/>
    <w:rsid w:val="004A0CF1"/>
    <w:rsid w:val="004A3CFA"/>
    <w:rsid w:val="004A406B"/>
    <w:rsid w:val="004A40AB"/>
    <w:rsid w:val="004A4C8D"/>
    <w:rsid w:val="004A542F"/>
    <w:rsid w:val="004A6FD5"/>
    <w:rsid w:val="004B009C"/>
    <w:rsid w:val="004B0877"/>
    <w:rsid w:val="004B19F1"/>
    <w:rsid w:val="004B1D2E"/>
    <w:rsid w:val="004B5176"/>
    <w:rsid w:val="004B53EE"/>
    <w:rsid w:val="004B56A8"/>
    <w:rsid w:val="004B5725"/>
    <w:rsid w:val="004B5EC9"/>
    <w:rsid w:val="004B6056"/>
    <w:rsid w:val="004B6621"/>
    <w:rsid w:val="004B75BB"/>
    <w:rsid w:val="004B76C5"/>
    <w:rsid w:val="004C0405"/>
    <w:rsid w:val="004C0B91"/>
    <w:rsid w:val="004C110C"/>
    <w:rsid w:val="004C29DF"/>
    <w:rsid w:val="004C2FB9"/>
    <w:rsid w:val="004C56E4"/>
    <w:rsid w:val="004C5973"/>
    <w:rsid w:val="004C6F79"/>
    <w:rsid w:val="004C757B"/>
    <w:rsid w:val="004C77F0"/>
    <w:rsid w:val="004D05B2"/>
    <w:rsid w:val="004D14AF"/>
    <w:rsid w:val="004D1CFC"/>
    <w:rsid w:val="004D2035"/>
    <w:rsid w:val="004D26A1"/>
    <w:rsid w:val="004D2D92"/>
    <w:rsid w:val="004D4860"/>
    <w:rsid w:val="004D5433"/>
    <w:rsid w:val="004D65E7"/>
    <w:rsid w:val="004D70A9"/>
    <w:rsid w:val="004D73D5"/>
    <w:rsid w:val="004E4641"/>
    <w:rsid w:val="004E498D"/>
    <w:rsid w:val="004E51E8"/>
    <w:rsid w:val="004E52FA"/>
    <w:rsid w:val="004E59CC"/>
    <w:rsid w:val="004E6D35"/>
    <w:rsid w:val="004E6D70"/>
    <w:rsid w:val="004F1560"/>
    <w:rsid w:val="004F1E0A"/>
    <w:rsid w:val="004F361C"/>
    <w:rsid w:val="004F472D"/>
    <w:rsid w:val="004F4A36"/>
    <w:rsid w:val="004F5DDD"/>
    <w:rsid w:val="004F62CC"/>
    <w:rsid w:val="004F7E82"/>
    <w:rsid w:val="00501485"/>
    <w:rsid w:val="005014FA"/>
    <w:rsid w:val="00501E6E"/>
    <w:rsid w:val="0050252E"/>
    <w:rsid w:val="0050286C"/>
    <w:rsid w:val="00502881"/>
    <w:rsid w:val="005030B6"/>
    <w:rsid w:val="00503B17"/>
    <w:rsid w:val="005046C0"/>
    <w:rsid w:val="0050533B"/>
    <w:rsid w:val="00506983"/>
    <w:rsid w:val="00506F18"/>
    <w:rsid w:val="00507FF3"/>
    <w:rsid w:val="00511C97"/>
    <w:rsid w:val="00512AA0"/>
    <w:rsid w:val="005138A2"/>
    <w:rsid w:val="005138A9"/>
    <w:rsid w:val="00514F2A"/>
    <w:rsid w:val="00515A8D"/>
    <w:rsid w:val="00515D58"/>
    <w:rsid w:val="00516BA9"/>
    <w:rsid w:val="00517C03"/>
    <w:rsid w:val="0052080E"/>
    <w:rsid w:val="00521266"/>
    <w:rsid w:val="005215A0"/>
    <w:rsid w:val="00521EBE"/>
    <w:rsid w:val="005224B7"/>
    <w:rsid w:val="00522AFF"/>
    <w:rsid w:val="0052425D"/>
    <w:rsid w:val="005246C2"/>
    <w:rsid w:val="00524908"/>
    <w:rsid w:val="00527247"/>
    <w:rsid w:val="00530471"/>
    <w:rsid w:val="005308E1"/>
    <w:rsid w:val="00530DA8"/>
    <w:rsid w:val="00531D5F"/>
    <w:rsid w:val="00533FC1"/>
    <w:rsid w:val="0053403C"/>
    <w:rsid w:val="0053448A"/>
    <w:rsid w:val="00534E49"/>
    <w:rsid w:val="0053531C"/>
    <w:rsid w:val="00535764"/>
    <w:rsid w:val="00535839"/>
    <w:rsid w:val="0053756D"/>
    <w:rsid w:val="00537D6D"/>
    <w:rsid w:val="005407F1"/>
    <w:rsid w:val="005409FE"/>
    <w:rsid w:val="00541E48"/>
    <w:rsid w:val="005430AF"/>
    <w:rsid w:val="00543E0A"/>
    <w:rsid w:val="00544DE1"/>
    <w:rsid w:val="00545EF3"/>
    <w:rsid w:val="00546B4E"/>
    <w:rsid w:val="00551E9F"/>
    <w:rsid w:val="005537B3"/>
    <w:rsid w:val="00554026"/>
    <w:rsid w:val="005545DC"/>
    <w:rsid w:val="00555E83"/>
    <w:rsid w:val="00556613"/>
    <w:rsid w:val="00556F70"/>
    <w:rsid w:val="0055700D"/>
    <w:rsid w:val="0055758C"/>
    <w:rsid w:val="00557CD6"/>
    <w:rsid w:val="00560529"/>
    <w:rsid w:val="00560EF4"/>
    <w:rsid w:val="00560F86"/>
    <w:rsid w:val="00561005"/>
    <w:rsid w:val="0056293D"/>
    <w:rsid w:val="00563144"/>
    <w:rsid w:val="005631D1"/>
    <w:rsid w:val="00564B3C"/>
    <w:rsid w:val="00564D70"/>
    <w:rsid w:val="00564E21"/>
    <w:rsid w:val="00565EC9"/>
    <w:rsid w:val="005702E1"/>
    <w:rsid w:val="00570C45"/>
    <w:rsid w:val="00570D85"/>
    <w:rsid w:val="00571D40"/>
    <w:rsid w:val="00571F7A"/>
    <w:rsid w:val="00572897"/>
    <w:rsid w:val="00574410"/>
    <w:rsid w:val="00574D59"/>
    <w:rsid w:val="00575ECF"/>
    <w:rsid w:val="005764E9"/>
    <w:rsid w:val="00577744"/>
    <w:rsid w:val="00577BDC"/>
    <w:rsid w:val="00577FD3"/>
    <w:rsid w:val="00580A98"/>
    <w:rsid w:val="005823C0"/>
    <w:rsid w:val="00582D52"/>
    <w:rsid w:val="00583843"/>
    <w:rsid w:val="00585195"/>
    <w:rsid w:val="00585391"/>
    <w:rsid w:val="00586507"/>
    <w:rsid w:val="0058773F"/>
    <w:rsid w:val="00587C85"/>
    <w:rsid w:val="005902FF"/>
    <w:rsid w:val="00590752"/>
    <w:rsid w:val="00591C74"/>
    <w:rsid w:val="00592A81"/>
    <w:rsid w:val="00592DF1"/>
    <w:rsid w:val="00593AA1"/>
    <w:rsid w:val="00595DFF"/>
    <w:rsid w:val="00595FAD"/>
    <w:rsid w:val="00596A72"/>
    <w:rsid w:val="00596C79"/>
    <w:rsid w:val="0059796E"/>
    <w:rsid w:val="005A0168"/>
    <w:rsid w:val="005A17C2"/>
    <w:rsid w:val="005A4B66"/>
    <w:rsid w:val="005A5213"/>
    <w:rsid w:val="005A572F"/>
    <w:rsid w:val="005A5A76"/>
    <w:rsid w:val="005A6247"/>
    <w:rsid w:val="005A752C"/>
    <w:rsid w:val="005A7A64"/>
    <w:rsid w:val="005B01B8"/>
    <w:rsid w:val="005B04F9"/>
    <w:rsid w:val="005B0D3F"/>
    <w:rsid w:val="005B424B"/>
    <w:rsid w:val="005B47BA"/>
    <w:rsid w:val="005B5976"/>
    <w:rsid w:val="005B73A5"/>
    <w:rsid w:val="005C00C9"/>
    <w:rsid w:val="005C0A86"/>
    <w:rsid w:val="005C1468"/>
    <w:rsid w:val="005C36C8"/>
    <w:rsid w:val="005C471A"/>
    <w:rsid w:val="005C55BD"/>
    <w:rsid w:val="005C5775"/>
    <w:rsid w:val="005C6A76"/>
    <w:rsid w:val="005C6DFD"/>
    <w:rsid w:val="005C7BCE"/>
    <w:rsid w:val="005D0146"/>
    <w:rsid w:val="005D269C"/>
    <w:rsid w:val="005D2D58"/>
    <w:rsid w:val="005D417E"/>
    <w:rsid w:val="005D424E"/>
    <w:rsid w:val="005D44A4"/>
    <w:rsid w:val="005D463B"/>
    <w:rsid w:val="005D5072"/>
    <w:rsid w:val="005D526C"/>
    <w:rsid w:val="005D7EEC"/>
    <w:rsid w:val="005E0FFE"/>
    <w:rsid w:val="005E2F6A"/>
    <w:rsid w:val="005E2F70"/>
    <w:rsid w:val="005E5BF5"/>
    <w:rsid w:val="005E7460"/>
    <w:rsid w:val="005E7B1D"/>
    <w:rsid w:val="005F3426"/>
    <w:rsid w:val="005F61C1"/>
    <w:rsid w:val="005F7B6D"/>
    <w:rsid w:val="006011DA"/>
    <w:rsid w:val="00604F36"/>
    <w:rsid w:val="00605A78"/>
    <w:rsid w:val="006073FF"/>
    <w:rsid w:val="00607E54"/>
    <w:rsid w:val="0061152A"/>
    <w:rsid w:val="006132FE"/>
    <w:rsid w:val="00613B85"/>
    <w:rsid w:val="0061407F"/>
    <w:rsid w:val="00614B44"/>
    <w:rsid w:val="00615254"/>
    <w:rsid w:val="00615603"/>
    <w:rsid w:val="00616319"/>
    <w:rsid w:val="006172A4"/>
    <w:rsid w:val="006172FE"/>
    <w:rsid w:val="00617FC5"/>
    <w:rsid w:val="00620C4B"/>
    <w:rsid w:val="00620DF8"/>
    <w:rsid w:val="0062129A"/>
    <w:rsid w:val="006221E4"/>
    <w:rsid w:val="00623335"/>
    <w:rsid w:val="00623750"/>
    <w:rsid w:val="00623BC1"/>
    <w:rsid w:val="0062465E"/>
    <w:rsid w:val="00625DB2"/>
    <w:rsid w:val="00626139"/>
    <w:rsid w:val="0062738C"/>
    <w:rsid w:val="00627D00"/>
    <w:rsid w:val="006310D0"/>
    <w:rsid w:val="00632AFC"/>
    <w:rsid w:val="00633276"/>
    <w:rsid w:val="00633CB1"/>
    <w:rsid w:val="00633F66"/>
    <w:rsid w:val="0063420D"/>
    <w:rsid w:val="00634859"/>
    <w:rsid w:val="006349E4"/>
    <w:rsid w:val="006357D0"/>
    <w:rsid w:val="00637129"/>
    <w:rsid w:val="00637D15"/>
    <w:rsid w:val="00640F30"/>
    <w:rsid w:val="006415A7"/>
    <w:rsid w:val="00641628"/>
    <w:rsid w:val="0064279D"/>
    <w:rsid w:val="00642AB3"/>
    <w:rsid w:val="00642E40"/>
    <w:rsid w:val="006432DF"/>
    <w:rsid w:val="00643788"/>
    <w:rsid w:val="00643FC1"/>
    <w:rsid w:val="0064420A"/>
    <w:rsid w:val="00644CBD"/>
    <w:rsid w:val="006455CD"/>
    <w:rsid w:val="00647C14"/>
    <w:rsid w:val="00651D24"/>
    <w:rsid w:val="00653E48"/>
    <w:rsid w:val="00656C4C"/>
    <w:rsid w:val="00662057"/>
    <w:rsid w:val="00663B5E"/>
    <w:rsid w:val="00663CF8"/>
    <w:rsid w:val="006641D6"/>
    <w:rsid w:val="0066437F"/>
    <w:rsid w:val="00664960"/>
    <w:rsid w:val="00665AE7"/>
    <w:rsid w:val="00665BA4"/>
    <w:rsid w:val="006665E0"/>
    <w:rsid w:val="00666F9F"/>
    <w:rsid w:val="00667A0C"/>
    <w:rsid w:val="00670066"/>
    <w:rsid w:val="006719BD"/>
    <w:rsid w:val="00671CD9"/>
    <w:rsid w:val="00671EDC"/>
    <w:rsid w:val="00672002"/>
    <w:rsid w:val="0067249E"/>
    <w:rsid w:val="00672F9E"/>
    <w:rsid w:val="00673698"/>
    <w:rsid w:val="00673A3B"/>
    <w:rsid w:val="00674315"/>
    <w:rsid w:val="0067436D"/>
    <w:rsid w:val="006746FB"/>
    <w:rsid w:val="00674E32"/>
    <w:rsid w:val="00676503"/>
    <w:rsid w:val="00682A64"/>
    <w:rsid w:val="0068375B"/>
    <w:rsid w:val="00683835"/>
    <w:rsid w:val="0068404A"/>
    <w:rsid w:val="00684E20"/>
    <w:rsid w:val="0068519E"/>
    <w:rsid w:val="00686B6E"/>
    <w:rsid w:val="00690338"/>
    <w:rsid w:val="00692322"/>
    <w:rsid w:val="00692637"/>
    <w:rsid w:val="006926CC"/>
    <w:rsid w:val="006927F4"/>
    <w:rsid w:val="00692926"/>
    <w:rsid w:val="00692995"/>
    <w:rsid w:val="006939D7"/>
    <w:rsid w:val="00693E5E"/>
    <w:rsid w:val="0069427F"/>
    <w:rsid w:val="00694738"/>
    <w:rsid w:val="006947BF"/>
    <w:rsid w:val="00694D18"/>
    <w:rsid w:val="0069764B"/>
    <w:rsid w:val="006A0A89"/>
    <w:rsid w:val="006A102B"/>
    <w:rsid w:val="006A2616"/>
    <w:rsid w:val="006A3688"/>
    <w:rsid w:val="006A398A"/>
    <w:rsid w:val="006A61B0"/>
    <w:rsid w:val="006A7FF0"/>
    <w:rsid w:val="006B0798"/>
    <w:rsid w:val="006B1D75"/>
    <w:rsid w:val="006B24AE"/>
    <w:rsid w:val="006B2889"/>
    <w:rsid w:val="006B28AC"/>
    <w:rsid w:val="006B31E4"/>
    <w:rsid w:val="006B34ED"/>
    <w:rsid w:val="006B3564"/>
    <w:rsid w:val="006B395C"/>
    <w:rsid w:val="006B3E9C"/>
    <w:rsid w:val="006B4EB3"/>
    <w:rsid w:val="006B52DD"/>
    <w:rsid w:val="006B57D1"/>
    <w:rsid w:val="006B5EE7"/>
    <w:rsid w:val="006B5EF8"/>
    <w:rsid w:val="006B6099"/>
    <w:rsid w:val="006C087F"/>
    <w:rsid w:val="006C0C93"/>
    <w:rsid w:val="006C1F48"/>
    <w:rsid w:val="006C212B"/>
    <w:rsid w:val="006C4FFE"/>
    <w:rsid w:val="006C602E"/>
    <w:rsid w:val="006C6F47"/>
    <w:rsid w:val="006D1F20"/>
    <w:rsid w:val="006D23BA"/>
    <w:rsid w:val="006D286E"/>
    <w:rsid w:val="006D30E1"/>
    <w:rsid w:val="006D3849"/>
    <w:rsid w:val="006D4439"/>
    <w:rsid w:val="006D450F"/>
    <w:rsid w:val="006D568D"/>
    <w:rsid w:val="006D5CAD"/>
    <w:rsid w:val="006D61A8"/>
    <w:rsid w:val="006D7996"/>
    <w:rsid w:val="006D7A37"/>
    <w:rsid w:val="006E0E9F"/>
    <w:rsid w:val="006E2B4B"/>
    <w:rsid w:val="006E4EE7"/>
    <w:rsid w:val="006E4FD4"/>
    <w:rsid w:val="006E5087"/>
    <w:rsid w:val="006E56AD"/>
    <w:rsid w:val="006E57E8"/>
    <w:rsid w:val="006E5AAA"/>
    <w:rsid w:val="006E7071"/>
    <w:rsid w:val="006E7C56"/>
    <w:rsid w:val="006F0DE9"/>
    <w:rsid w:val="006F0E5A"/>
    <w:rsid w:val="006F26A3"/>
    <w:rsid w:val="006F3CAD"/>
    <w:rsid w:val="006F46A3"/>
    <w:rsid w:val="006F4E94"/>
    <w:rsid w:val="006F4FFD"/>
    <w:rsid w:val="006F628D"/>
    <w:rsid w:val="006F70CC"/>
    <w:rsid w:val="006F7EE0"/>
    <w:rsid w:val="0070150A"/>
    <w:rsid w:val="00702580"/>
    <w:rsid w:val="00705FB4"/>
    <w:rsid w:val="00707544"/>
    <w:rsid w:val="007127AE"/>
    <w:rsid w:val="00712CB9"/>
    <w:rsid w:val="00712E0F"/>
    <w:rsid w:val="0071532E"/>
    <w:rsid w:val="0071750D"/>
    <w:rsid w:val="007178A6"/>
    <w:rsid w:val="007179A5"/>
    <w:rsid w:val="007206D1"/>
    <w:rsid w:val="00720A7E"/>
    <w:rsid w:val="00720F40"/>
    <w:rsid w:val="0072112B"/>
    <w:rsid w:val="00723048"/>
    <w:rsid w:val="007237E5"/>
    <w:rsid w:val="00723B5B"/>
    <w:rsid w:val="00723D1C"/>
    <w:rsid w:val="00723EDC"/>
    <w:rsid w:val="00724503"/>
    <w:rsid w:val="00724B1F"/>
    <w:rsid w:val="00725DFE"/>
    <w:rsid w:val="00726F9A"/>
    <w:rsid w:val="007315EF"/>
    <w:rsid w:val="0073174E"/>
    <w:rsid w:val="00731E8E"/>
    <w:rsid w:val="00732DEE"/>
    <w:rsid w:val="00732ED4"/>
    <w:rsid w:val="0073301A"/>
    <w:rsid w:val="00733BC8"/>
    <w:rsid w:val="0073520F"/>
    <w:rsid w:val="0073622E"/>
    <w:rsid w:val="00740D32"/>
    <w:rsid w:val="0074299C"/>
    <w:rsid w:val="007434AA"/>
    <w:rsid w:val="00744DD6"/>
    <w:rsid w:val="0074506A"/>
    <w:rsid w:val="00745895"/>
    <w:rsid w:val="00745D88"/>
    <w:rsid w:val="007465BF"/>
    <w:rsid w:val="00750EE0"/>
    <w:rsid w:val="00751410"/>
    <w:rsid w:val="00751D8B"/>
    <w:rsid w:val="007530FF"/>
    <w:rsid w:val="007543E8"/>
    <w:rsid w:val="00754F87"/>
    <w:rsid w:val="007559D9"/>
    <w:rsid w:val="007562C8"/>
    <w:rsid w:val="00757D25"/>
    <w:rsid w:val="00761C86"/>
    <w:rsid w:val="00762925"/>
    <w:rsid w:val="00765A4A"/>
    <w:rsid w:val="00766310"/>
    <w:rsid w:val="00766DE1"/>
    <w:rsid w:val="00767172"/>
    <w:rsid w:val="007679AB"/>
    <w:rsid w:val="007708C1"/>
    <w:rsid w:val="007714CF"/>
    <w:rsid w:val="007728D4"/>
    <w:rsid w:val="007742B6"/>
    <w:rsid w:val="007744FA"/>
    <w:rsid w:val="0077465A"/>
    <w:rsid w:val="00774F83"/>
    <w:rsid w:val="00774FAA"/>
    <w:rsid w:val="007754A7"/>
    <w:rsid w:val="0077617D"/>
    <w:rsid w:val="00776A53"/>
    <w:rsid w:val="007770A4"/>
    <w:rsid w:val="007779A1"/>
    <w:rsid w:val="0078086B"/>
    <w:rsid w:val="007818B0"/>
    <w:rsid w:val="00781FC8"/>
    <w:rsid w:val="0078263E"/>
    <w:rsid w:val="007837E0"/>
    <w:rsid w:val="00784D04"/>
    <w:rsid w:val="00784E39"/>
    <w:rsid w:val="00786EA5"/>
    <w:rsid w:val="00787B6E"/>
    <w:rsid w:val="00787BA3"/>
    <w:rsid w:val="00787D23"/>
    <w:rsid w:val="00787E64"/>
    <w:rsid w:val="00790399"/>
    <w:rsid w:val="0079055D"/>
    <w:rsid w:val="00791354"/>
    <w:rsid w:val="00792A9C"/>
    <w:rsid w:val="00792BE3"/>
    <w:rsid w:val="00793895"/>
    <w:rsid w:val="007948B2"/>
    <w:rsid w:val="00795279"/>
    <w:rsid w:val="007957AE"/>
    <w:rsid w:val="00796824"/>
    <w:rsid w:val="00796C96"/>
    <w:rsid w:val="00797B8E"/>
    <w:rsid w:val="007A0B89"/>
    <w:rsid w:val="007A1AEE"/>
    <w:rsid w:val="007A2628"/>
    <w:rsid w:val="007A40A4"/>
    <w:rsid w:val="007A60EC"/>
    <w:rsid w:val="007A68E4"/>
    <w:rsid w:val="007A6F0A"/>
    <w:rsid w:val="007A73F9"/>
    <w:rsid w:val="007A75E9"/>
    <w:rsid w:val="007B01FD"/>
    <w:rsid w:val="007B032C"/>
    <w:rsid w:val="007B144A"/>
    <w:rsid w:val="007B285A"/>
    <w:rsid w:val="007B32EE"/>
    <w:rsid w:val="007B35F2"/>
    <w:rsid w:val="007B4E9D"/>
    <w:rsid w:val="007B50DD"/>
    <w:rsid w:val="007B66CA"/>
    <w:rsid w:val="007B67EE"/>
    <w:rsid w:val="007B6D0A"/>
    <w:rsid w:val="007C012C"/>
    <w:rsid w:val="007C0255"/>
    <w:rsid w:val="007C061C"/>
    <w:rsid w:val="007C0FF7"/>
    <w:rsid w:val="007C19A8"/>
    <w:rsid w:val="007C2433"/>
    <w:rsid w:val="007C50E1"/>
    <w:rsid w:val="007C58E1"/>
    <w:rsid w:val="007C631C"/>
    <w:rsid w:val="007C6517"/>
    <w:rsid w:val="007C6E7D"/>
    <w:rsid w:val="007D1228"/>
    <w:rsid w:val="007D2B31"/>
    <w:rsid w:val="007D3FBA"/>
    <w:rsid w:val="007D430D"/>
    <w:rsid w:val="007D462B"/>
    <w:rsid w:val="007D53C4"/>
    <w:rsid w:val="007D7047"/>
    <w:rsid w:val="007D7CF7"/>
    <w:rsid w:val="007E0332"/>
    <w:rsid w:val="007E07D0"/>
    <w:rsid w:val="007E0B97"/>
    <w:rsid w:val="007E7573"/>
    <w:rsid w:val="007F025B"/>
    <w:rsid w:val="007F31A2"/>
    <w:rsid w:val="007F3F6E"/>
    <w:rsid w:val="007F6678"/>
    <w:rsid w:val="007F6F0E"/>
    <w:rsid w:val="007F7D42"/>
    <w:rsid w:val="007F7F1A"/>
    <w:rsid w:val="00801FC7"/>
    <w:rsid w:val="0080399A"/>
    <w:rsid w:val="00805D8C"/>
    <w:rsid w:val="008065C0"/>
    <w:rsid w:val="008067E4"/>
    <w:rsid w:val="00806CCA"/>
    <w:rsid w:val="0080747A"/>
    <w:rsid w:val="00810E97"/>
    <w:rsid w:val="0081127D"/>
    <w:rsid w:val="00811FB4"/>
    <w:rsid w:val="008121E5"/>
    <w:rsid w:val="0081354C"/>
    <w:rsid w:val="0081388F"/>
    <w:rsid w:val="00813E36"/>
    <w:rsid w:val="0081445E"/>
    <w:rsid w:val="00815018"/>
    <w:rsid w:val="00815893"/>
    <w:rsid w:val="008167F6"/>
    <w:rsid w:val="00820E49"/>
    <w:rsid w:val="00821374"/>
    <w:rsid w:val="00824563"/>
    <w:rsid w:val="00824B11"/>
    <w:rsid w:val="00825DBD"/>
    <w:rsid w:val="00826838"/>
    <w:rsid w:val="008276A6"/>
    <w:rsid w:val="00827DFC"/>
    <w:rsid w:val="00831A54"/>
    <w:rsid w:val="00833180"/>
    <w:rsid w:val="00834E72"/>
    <w:rsid w:val="00835955"/>
    <w:rsid w:val="00837453"/>
    <w:rsid w:val="008378FC"/>
    <w:rsid w:val="008409A6"/>
    <w:rsid w:val="00840B51"/>
    <w:rsid w:val="00840C9D"/>
    <w:rsid w:val="00841E1D"/>
    <w:rsid w:val="0084222D"/>
    <w:rsid w:val="0084307A"/>
    <w:rsid w:val="0084368F"/>
    <w:rsid w:val="00843BE9"/>
    <w:rsid w:val="008441C7"/>
    <w:rsid w:val="008442A6"/>
    <w:rsid w:val="008442E6"/>
    <w:rsid w:val="00844462"/>
    <w:rsid w:val="008478CC"/>
    <w:rsid w:val="00850073"/>
    <w:rsid w:val="0085083E"/>
    <w:rsid w:val="0085193B"/>
    <w:rsid w:val="008523A4"/>
    <w:rsid w:val="0085250D"/>
    <w:rsid w:val="00853366"/>
    <w:rsid w:val="00853AE7"/>
    <w:rsid w:val="00853E9C"/>
    <w:rsid w:val="00854A73"/>
    <w:rsid w:val="00854ECB"/>
    <w:rsid w:val="00854FEA"/>
    <w:rsid w:val="00856015"/>
    <w:rsid w:val="00856EF0"/>
    <w:rsid w:val="00856F8D"/>
    <w:rsid w:val="00857C48"/>
    <w:rsid w:val="00857CCA"/>
    <w:rsid w:val="008603F8"/>
    <w:rsid w:val="008624EC"/>
    <w:rsid w:val="0086288C"/>
    <w:rsid w:val="00862D3E"/>
    <w:rsid w:val="00862FC2"/>
    <w:rsid w:val="00863F7A"/>
    <w:rsid w:val="0086444A"/>
    <w:rsid w:val="008651B8"/>
    <w:rsid w:val="008662F4"/>
    <w:rsid w:val="008671A2"/>
    <w:rsid w:val="00870482"/>
    <w:rsid w:val="00870B72"/>
    <w:rsid w:val="00872932"/>
    <w:rsid w:val="00872A4A"/>
    <w:rsid w:val="00873257"/>
    <w:rsid w:val="00873476"/>
    <w:rsid w:val="0087459D"/>
    <w:rsid w:val="00874A14"/>
    <w:rsid w:val="00874E34"/>
    <w:rsid w:val="0087596A"/>
    <w:rsid w:val="00876872"/>
    <w:rsid w:val="008807AE"/>
    <w:rsid w:val="00881B96"/>
    <w:rsid w:val="00882321"/>
    <w:rsid w:val="00883955"/>
    <w:rsid w:val="00884D5C"/>
    <w:rsid w:val="008853A7"/>
    <w:rsid w:val="008858F9"/>
    <w:rsid w:val="008874BF"/>
    <w:rsid w:val="00890183"/>
    <w:rsid w:val="00890F51"/>
    <w:rsid w:val="00891713"/>
    <w:rsid w:val="00891C5E"/>
    <w:rsid w:val="008929F8"/>
    <w:rsid w:val="00892CA9"/>
    <w:rsid w:val="00893966"/>
    <w:rsid w:val="00894B68"/>
    <w:rsid w:val="00896884"/>
    <w:rsid w:val="00896B25"/>
    <w:rsid w:val="00896F50"/>
    <w:rsid w:val="008A06FE"/>
    <w:rsid w:val="008A1EDD"/>
    <w:rsid w:val="008A2529"/>
    <w:rsid w:val="008A3727"/>
    <w:rsid w:val="008A46F4"/>
    <w:rsid w:val="008A48F5"/>
    <w:rsid w:val="008A4D7F"/>
    <w:rsid w:val="008A5453"/>
    <w:rsid w:val="008A5ED4"/>
    <w:rsid w:val="008A6EF8"/>
    <w:rsid w:val="008B043E"/>
    <w:rsid w:val="008B1CAC"/>
    <w:rsid w:val="008B241D"/>
    <w:rsid w:val="008B26CA"/>
    <w:rsid w:val="008B3D4A"/>
    <w:rsid w:val="008B5428"/>
    <w:rsid w:val="008B5C58"/>
    <w:rsid w:val="008B66F4"/>
    <w:rsid w:val="008B6BC5"/>
    <w:rsid w:val="008B746B"/>
    <w:rsid w:val="008C038D"/>
    <w:rsid w:val="008C0FC4"/>
    <w:rsid w:val="008C1A0F"/>
    <w:rsid w:val="008C1B23"/>
    <w:rsid w:val="008C26BD"/>
    <w:rsid w:val="008C27E1"/>
    <w:rsid w:val="008C3F54"/>
    <w:rsid w:val="008C66DA"/>
    <w:rsid w:val="008D0A3F"/>
    <w:rsid w:val="008D0D12"/>
    <w:rsid w:val="008D1AF4"/>
    <w:rsid w:val="008D3371"/>
    <w:rsid w:val="008D3450"/>
    <w:rsid w:val="008D3C2B"/>
    <w:rsid w:val="008D4140"/>
    <w:rsid w:val="008D4CED"/>
    <w:rsid w:val="008D510A"/>
    <w:rsid w:val="008D51FB"/>
    <w:rsid w:val="008E08C0"/>
    <w:rsid w:val="008E0C5B"/>
    <w:rsid w:val="008E4CE2"/>
    <w:rsid w:val="008E50AC"/>
    <w:rsid w:val="008E5BDE"/>
    <w:rsid w:val="008E6102"/>
    <w:rsid w:val="008F0EA3"/>
    <w:rsid w:val="008F1F81"/>
    <w:rsid w:val="008F248A"/>
    <w:rsid w:val="008F4508"/>
    <w:rsid w:val="008F5956"/>
    <w:rsid w:val="008F5B09"/>
    <w:rsid w:val="008F6664"/>
    <w:rsid w:val="009014F1"/>
    <w:rsid w:val="00902141"/>
    <w:rsid w:val="00902D7F"/>
    <w:rsid w:val="0090360E"/>
    <w:rsid w:val="00904463"/>
    <w:rsid w:val="00904CBC"/>
    <w:rsid w:val="00906163"/>
    <w:rsid w:val="0090680A"/>
    <w:rsid w:val="009106CF"/>
    <w:rsid w:val="00911321"/>
    <w:rsid w:val="0091161D"/>
    <w:rsid w:val="00915334"/>
    <w:rsid w:val="009170D8"/>
    <w:rsid w:val="00917442"/>
    <w:rsid w:val="00917E86"/>
    <w:rsid w:val="00920A27"/>
    <w:rsid w:val="00922A53"/>
    <w:rsid w:val="009249D6"/>
    <w:rsid w:val="00925C49"/>
    <w:rsid w:val="00926A95"/>
    <w:rsid w:val="00927D8B"/>
    <w:rsid w:val="00931170"/>
    <w:rsid w:val="00934185"/>
    <w:rsid w:val="0093585A"/>
    <w:rsid w:val="00936184"/>
    <w:rsid w:val="009364DD"/>
    <w:rsid w:val="00937490"/>
    <w:rsid w:val="009425D1"/>
    <w:rsid w:val="0094291D"/>
    <w:rsid w:val="00942A4C"/>
    <w:rsid w:val="00942B5E"/>
    <w:rsid w:val="00944298"/>
    <w:rsid w:val="00945441"/>
    <w:rsid w:val="0095075E"/>
    <w:rsid w:val="00952DC8"/>
    <w:rsid w:val="0095304D"/>
    <w:rsid w:val="00953F5E"/>
    <w:rsid w:val="009555D6"/>
    <w:rsid w:val="00957C83"/>
    <w:rsid w:val="00960AD5"/>
    <w:rsid w:val="009629A1"/>
    <w:rsid w:val="00962D4F"/>
    <w:rsid w:val="009653E5"/>
    <w:rsid w:val="0097049F"/>
    <w:rsid w:val="0097056F"/>
    <w:rsid w:val="009718BF"/>
    <w:rsid w:val="00971C4A"/>
    <w:rsid w:val="009756D3"/>
    <w:rsid w:val="0097796E"/>
    <w:rsid w:val="0098258F"/>
    <w:rsid w:val="009826DF"/>
    <w:rsid w:val="00983937"/>
    <w:rsid w:val="009843AF"/>
    <w:rsid w:val="00984C9F"/>
    <w:rsid w:val="00984CFE"/>
    <w:rsid w:val="0098625C"/>
    <w:rsid w:val="0098688D"/>
    <w:rsid w:val="00986EC5"/>
    <w:rsid w:val="00987239"/>
    <w:rsid w:val="0099019E"/>
    <w:rsid w:val="00990345"/>
    <w:rsid w:val="00990F35"/>
    <w:rsid w:val="00993947"/>
    <w:rsid w:val="0099468C"/>
    <w:rsid w:val="00994C99"/>
    <w:rsid w:val="0099526E"/>
    <w:rsid w:val="00995585"/>
    <w:rsid w:val="00995B2B"/>
    <w:rsid w:val="00996172"/>
    <w:rsid w:val="0099640D"/>
    <w:rsid w:val="00996E68"/>
    <w:rsid w:val="00997314"/>
    <w:rsid w:val="00997F8D"/>
    <w:rsid w:val="009A0324"/>
    <w:rsid w:val="009A1304"/>
    <w:rsid w:val="009A1655"/>
    <w:rsid w:val="009A3CF5"/>
    <w:rsid w:val="009A3D23"/>
    <w:rsid w:val="009A46D1"/>
    <w:rsid w:val="009A6581"/>
    <w:rsid w:val="009A6800"/>
    <w:rsid w:val="009A6A1C"/>
    <w:rsid w:val="009A6AFF"/>
    <w:rsid w:val="009A7640"/>
    <w:rsid w:val="009A7900"/>
    <w:rsid w:val="009B172D"/>
    <w:rsid w:val="009B1B8B"/>
    <w:rsid w:val="009B217C"/>
    <w:rsid w:val="009B2F03"/>
    <w:rsid w:val="009B39AD"/>
    <w:rsid w:val="009B4F12"/>
    <w:rsid w:val="009B543A"/>
    <w:rsid w:val="009B61A8"/>
    <w:rsid w:val="009B6AB1"/>
    <w:rsid w:val="009B78F6"/>
    <w:rsid w:val="009C156D"/>
    <w:rsid w:val="009C367A"/>
    <w:rsid w:val="009C380C"/>
    <w:rsid w:val="009C412E"/>
    <w:rsid w:val="009C4D3F"/>
    <w:rsid w:val="009C50D2"/>
    <w:rsid w:val="009C6E4E"/>
    <w:rsid w:val="009C7467"/>
    <w:rsid w:val="009C7627"/>
    <w:rsid w:val="009C7662"/>
    <w:rsid w:val="009C7F52"/>
    <w:rsid w:val="009D0D7C"/>
    <w:rsid w:val="009D1711"/>
    <w:rsid w:val="009D19AC"/>
    <w:rsid w:val="009D310F"/>
    <w:rsid w:val="009D3A67"/>
    <w:rsid w:val="009D3DC5"/>
    <w:rsid w:val="009D4387"/>
    <w:rsid w:val="009D481A"/>
    <w:rsid w:val="009D4982"/>
    <w:rsid w:val="009D5A24"/>
    <w:rsid w:val="009D6B36"/>
    <w:rsid w:val="009D7CB3"/>
    <w:rsid w:val="009D7EE6"/>
    <w:rsid w:val="009E0434"/>
    <w:rsid w:val="009E0AE9"/>
    <w:rsid w:val="009E1878"/>
    <w:rsid w:val="009E2DFC"/>
    <w:rsid w:val="009E3D4D"/>
    <w:rsid w:val="009E404E"/>
    <w:rsid w:val="009E448C"/>
    <w:rsid w:val="009E48B9"/>
    <w:rsid w:val="009E5CC6"/>
    <w:rsid w:val="009E5FD4"/>
    <w:rsid w:val="009E6482"/>
    <w:rsid w:val="009F16C5"/>
    <w:rsid w:val="009F1715"/>
    <w:rsid w:val="009F2320"/>
    <w:rsid w:val="009F2751"/>
    <w:rsid w:val="009F34A5"/>
    <w:rsid w:val="009F3F63"/>
    <w:rsid w:val="009F4066"/>
    <w:rsid w:val="009F4CEB"/>
    <w:rsid w:val="009F4DE4"/>
    <w:rsid w:val="009F548F"/>
    <w:rsid w:val="009F750E"/>
    <w:rsid w:val="00A00922"/>
    <w:rsid w:val="00A00C21"/>
    <w:rsid w:val="00A05228"/>
    <w:rsid w:val="00A05343"/>
    <w:rsid w:val="00A0546A"/>
    <w:rsid w:val="00A05BDE"/>
    <w:rsid w:val="00A05C1D"/>
    <w:rsid w:val="00A05D1B"/>
    <w:rsid w:val="00A063D2"/>
    <w:rsid w:val="00A07680"/>
    <w:rsid w:val="00A10615"/>
    <w:rsid w:val="00A106A3"/>
    <w:rsid w:val="00A10950"/>
    <w:rsid w:val="00A12C8C"/>
    <w:rsid w:val="00A13571"/>
    <w:rsid w:val="00A1508E"/>
    <w:rsid w:val="00A153BB"/>
    <w:rsid w:val="00A174A3"/>
    <w:rsid w:val="00A20623"/>
    <w:rsid w:val="00A20D29"/>
    <w:rsid w:val="00A2225F"/>
    <w:rsid w:val="00A25B52"/>
    <w:rsid w:val="00A25C21"/>
    <w:rsid w:val="00A25F52"/>
    <w:rsid w:val="00A30944"/>
    <w:rsid w:val="00A30AB5"/>
    <w:rsid w:val="00A31FF9"/>
    <w:rsid w:val="00A3272A"/>
    <w:rsid w:val="00A33E26"/>
    <w:rsid w:val="00A35393"/>
    <w:rsid w:val="00A37835"/>
    <w:rsid w:val="00A402C8"/>
    <w:rsid w:val="00A403EA"/>
    <w:rsid w:val="00A41B6A"/>
    <w:rsid w:val="00A422B8"/>
    <w:rsid w:val="00A42C33"/>
    <w:rsid w:val="00A46E3B"/>
    <w:rsid w:val="00A500B7"/>
    <w:rsid w:val="00A50805"/>
    <w:rsid w:val="00A512CE"/>
    <w:rsid w:val="00A514E8"/>
    <w:rsid w:val="00A518EF"/>
    <w:rsid w:val="00A5261F"/>
    <w:rsid w:val="00A53499"/>
    <w:rsid w:val="00A53A51"/>
    <w:rsid w:val="00A5457B"/>
    <w:rsid w:val="00A55320"/>
    <w:rsid w:val="00A55FAD"/>
    <w:rsid w:val="00A56EB8"/>
    <w:rsid w:val="00A57F10"/>
    <w:rsid w:val="00A61292"/>
    <w:rsid w:val="00A61F47"/>
    <w:rsid w:val="00A62152"/>
    <w:rsid w:val="00A624EA"/>
    <w:rsid w:val="00A631F2"/>
    <w:rsid w:val="00A65250"/>
    <w:rsid w:val="00A70351"/>
    <w:rsid w:val="00A70E30"/>
    <w:rsid w:val="00A7363A"/>
    <w:rsid w:val="00A74D97"/>
    <w:rsid w:val="00A75118"/>
    <w:rsid w:val="00A7544B"/>
    <w:rsid w:val="00A75DEF"/>
    <w:rsid w:val="00A7653D"/>
    <w:rsid w:val="00A7667A"/>
    <w:rsid w:val="00A767D8"/>
    <w:rsid w:val="00A77361"/>
    <w:rsid w:val="00A80AD8"/>
    <w:rsid w:val="00A85365"/>
    <w:rsid w:val="00A85910"/>
    <w:rsid w:val="00A86314"/>
    <w:rsid w:val="00A8699B"/>
    <w:rsid w:val="00A86CFD"/>
    <w:rsid w:val="00A86E7F"/>
    <w:rsid w:val="00A86E82"/>
    <w:rsid w:val="00A87C5E"/>
    <w:rsid w:val="00A9070F"/>
    <w:rsid w:val="00A934C7"/>
    <w:rsid w:val="00A93A29"/>
    <w:rsid w:val="00A93D47"/>
    <w:rsid w:val="00A94738"/>
    <w:rsid w:val="00A94B38"/>
    <w:rsid w:val="00A94C7D"/>
    <w:rsid w:val="00A94F56"/>
    <w:rsid w:val="00A95E7C"/>
    <w:rsid w:val="00A9692B"/>
    <w:rsid w:val="00A96D88"/>
    <w:rsid w:val="00AA00C9"/>
    <w:rsid w:val="00AA07E1"/>
    <w:rsid w:val="00AA1351"/>
    <w:rsid w:val="00AA14CA"/>
    <w:rsid w:val="00AA1A22"/>
    <w:rsid w:val="00AA2946"/>
    <w:rsid w:val="00AA2983"/>
    <w:rsid w:val="00AA3142"/>
    <w:rsid w:val="00AA3F93"/>
    <w:rsid w:val="00AB0873"/>
    <w:rsid w:val="00AB09D4"/>
    <w:rsid w:val="00AB261A"/>
    <w:rsid w:val="00AB2BB3"/>
    <w:rsid w:val="00AB343F"/>
    <w:rsid w:val="00AB3C85"/>
    <w:rsid w:val="00AB3F2E"/>
    <w:rsid w:val="00AB42D0"/>
    <w:rsid w:val="00AB46D2"/>
    <w:rsid w:val="00AB482D"/>
    <w:rsid w:val="00AB53D0"/>
    <w:rsid w:val="00AB6B1B"/>
    <w:rsid w:val="00AB6D5E"/>
    <w:rsid w:val="00AB7E89"/>
    <w:rsid w:val="00AC0EE2"/>
    <w:rsid w:val="00AC1EB3"/>
    <w:rsid w:val="00AC249D"/>
    <w:rsid w:val="00AC3831"/>
    <w:rsid w:val="00AC3B6F"/>
    <w:rsid w:val="00AC4BBE"/>
    <w:rsid w:val="00AC790E"/>
    <w:rsid w:val="00AC79F5"/>
    <w:rsid w:val="00AC7A8D"/>
    <w:rsid w:val="00AD0850"/>
    <w:rsid w:val="00AD0A8E"/>
    <w:rsid w:val="00AD128F"/>
    <w:rsid w:val="00AD2EB8"/>
    <w:rsid w:val="00AD36B4"/>
    <w:rsid w:val="00AD4176"/>
    <w:rsid w:val="00AD422D"/>
    <w:rsid w:val="00AD44FB"/>
    <w:rsid w:val="00AD4551"/>
    <w:rsid w:val="00AD56DD"/>
    <w:rsid w:val="00AD5718"/>
    <w:rsid w:val="00AD5FF8"/>
    <w:rsid w:val="00AD732C"/>
    <w:rsid w:val="00AD74CE"/>
    <w:rsid w:val="00AD7DDF"/>
    <w:rsid w:val="00AE0434"/>
    <w:rsid w:val="00AE164B"/>
    <w:rsid w:val="00AE2888"/>
    <w:rsid w:val="00AE2893"/>
    <w:rsid w:val="00AE2E57"/>
    <w:rsid w:val="00AE4490"/>
    <w:rsid w:val="00AE4915"/>
    <w:rsid w:val="00AE50CC"/>
    <w:rsid w:val="00AE5A2F"/>
    <w:rsid w:val="00AE6319"/>
    <w:rsid w:val="00AE6EC7"/>
    <w:rsid w:val="00AE73A6"/>
    <w:rsid w:val="00AE7E79"/>
    <w:rsid w:val="00AF0641"/>
    <w:rsid w:val="00AF0A1C"/>
    <w:rsid w:val="00AF0C45"/>
    <w:rsid w:val="00AF0E28"/>
    <w:rsid w:val="00AF1FD6"/>
    <w:rsid w:val="00AF25C3"/>
    <w:rsid w:val="00AF2BC7"/>
    <w:rsid w:val="00AF2F2B"/>
    <w:rsid w:val="00AF3165"/>
    <w:rsid w:val="00AF3981"/>
    <w:rsid w:val="00AF4133"/>
    <w:rsid w:val="00AF6B4B"/>
    <w:rsid w:val="00AF7750"/>
    <w:rsid w:val="00AF7A3B"/>
    <w:rsid w:val="00B00A47"/>
    <w:rsid w:val="00B00F33"/>
    <w:rsid w:val="00B01C4E"/>
    <w:rsid w:val="00B02B82"/>
    <w:rsid w:val="00B04533"/>
    <w:rsid w:val="00B046AD"/>
    <w:rsid w:val="00B04886"/>
    <w:rsid w:val="00B05064"/>
    <w:rsid w:val="00B05D7C"/>
    <w:rsid w:val="00B07650"/>
    <w:rsid w:val="00B118FE"/>
    <w:rsid w:val="00B1286D"/>
    <w:rsid w:val="00B12A3B"/>
    <w:rsid w:val="00B12EC9"/>
    <w:rsid w:val="00B15CF8"/>
    <w:rsid w:val="00B20780"/>
    <w:rsid w:val="00B2123B"/>
    <w:rsid w:val="00B22168"/>
    <w:rsid w:val="00B224D0"/>
    <w:rsid w:val="00B22652"/>
    <w:rsid w:val="00B23B46"/>
    <w:rsid w:val="00B26170"/>
    <w:rsid w:val="00B264E4"/>
    <w:rsid w:val="00B26C90"/>
    <w:rsid w:val="00B26E10"/>
    <w:rsid w:val="00B27EBE"/>
    <w:rsid w:val="00B310C8"/>
    <w:rsid w:val="00B32E2A"/>
    <w:rsid w:val="00B32F3E"/>
    <w:rsid w:val="00B34263"/>
    <w:rsid w:val="00B35537"/>
    <w:rsid w:val="00B361B4"/>
    <w:rsid w:val="00B375BC"/>
    <w:rsid w:val="00B37D59"/>
    <w:rsid w:val="00B408A5"/>
    <w:rsid w:val="00B4245C"/>
    <w:rsid w:val="00B43CA3"/>
    <w:rsid w:val="00B44C0D"/>
    <w:rsid w:val="00B45B6E"/>
    <w:rsid w:val="00B46389"/>
    <w:rsid w:val="00B469B9"/>
    <w:rsid w:val="00B50711"/>
    <w:rsid w:val="00B50D07"/>
    <w:rsid w:val="00B5113C"/>
    <w:rsid w:val="00B51788"/>
    <w:rsid w:val="00B517C1"/>
    <w:rsid w:val="00B52398"/>
    <w:rsid w:val="00B539AD"/>
    <w:rsid w:val="00B53B7F"/>
    <w:rsid w:val="00B55220"/>
    <w:rsid w:val="00B5639C"/>
    <w:rsid w:val="00B568F0"/>
    <w:rsid w:val="00B60015"/>
    <w:rsid w:val="00B620F9"/>
    <w:rsid w:val="00B62A69"/>
    <w:rsid w:val="00B62FDE"/>
    <w:rsid w:val="00B634DC"/>
    <w:rsid w:val="00B6352F"/>
    <w:rsid w:val="00B636D8"/>
    <w:rsid w:val="00B6484C"/>
    <w:rsid w:val="00B6521D"/>
    <w:rsid w:val="00B65BBF"/>
    <w:rsid w:val="00B6729B"/>
    <w:rsid w:val="00B672B8"/>
    <w:rsid w:val="00B67381"/>
    <w:rsid w:val="00B67A4B"/>
    <w:rsid w:val="00B70D51"/>
    <w:rsid w:val="00B721C4"/>
    <w:rsid w:val="00B73C0C"/>
    <w:rsid w:val="00B742F8"/>
    <w:rsid w:val="00B74BB6"/>
    <w:rsid w:val="00B7698C"/>
    <w:rsid w:val="00B77289"/>
    <w:rsid w:val="00B777DC"/>
    <w:rsid w:val="00B77BB7"/>
    <w:rsid w:val="00B80331"/>
    <w:rsid w:val="00B805CF"/>
    <w:rsid w:val="00B80F8C"/>
    <w:rsid w:val="00B822EB"/>
    <w:rsid w:val="00B82686"/>
    <w:rsid w:val="00B83064"/>
    <w:rsid w:val="00B83EC4"/>
    <w:rsid w:val="00B84B47"/>
    <w:rsid w:val="00B84F29"/>
    <w:rsid w:val="00B854D2"/>
    <w:rsid w:val="00B86383"/>
    <w:rsid w:val="00B87002"/>
    <w:rsid w:val="00B87988"/>
    <w:rsid w:val="00B9342F"/>
    <w:rsid w:val="00B93459"/>
    <w:rsid w:val="00B93B95"/>
    <w:rsid w:val="00B9403A"/>
    <w:rsid w:val="00B94512"/>
    <w:rsid w:val="00B95F2F"/>
    <w:rsid w:val="00B96CB3"/>
    <w:rsid w:val="00B96F4A"/>
    <w:rsid w:val="00BA03DE"/>
    <w:rsid w:val="00BA0703"/>
    <w:rsid w:val="00BA190E"/>
    <w:rsid w:val="00BA1BE5"/>
    <w:rsid w:val="00BA30D1"/>
    <w:rsid w:val="00BA47AA"/>
    <w:rsid w:val="00BA49C7"/>
    <w:rsid w:val="00BA5D76"/>
    <w:rsid w:val="00BA5FC2"/>
    <w:rsid w:val="00BA7988"/>
    <w:rsid w:val="00BB2130"/>
    <w:rsid w:val="00BB3EBA"/>
    <w:rsid w:val="00BB3F37"/>
    <w:rsid w:val="00BB4042"/>
    <w:rsid w:val="00BC03A2"/>
    <w:rsid w:val="00BC1293"/>
    <w:rsid w:val="00BC3900"/>
    <w:rsid w:val="00BC48DF"/>
    <w:rsid w:val="00BC5284"/>
    <w:rsid w:val="00BC64CD"/>
    <w:rsid w:val="00BC6910"/>
    <w:rsid w:val="00BC7157"/>
    <w:rsid w:val="00BC75E6"/>
    <w:rsid w:val="00BD0166"/>
    <w:rsid w:val="00BD035F"/>
    <w:rsid w:val="00BD060E"/>
    <w:rsid w:val="00BD0CCE"/>
    <w:rsid w:val="00BD149B"/>
    <w:rsid w:val="00BD3BAE"/>
    <w:rsid w:val="00BD42B1"/>
    <w:rsid w:val="00BD4A30"/>
    <w:rsid w:val="00BD579A"/>
    <w:rsid w:val="00BD5CF6"/>
    <w:rsid w:val="00BD66E8"/>
    <w:rsid w:val="00BD7663"/>
    <w:rsid w:val="00BD7FC4"/>
    <w:rsid w:val="00BE0AF4"/>
    <w:rsid w:val="00BE149A"/>
    <w:rsid w:val="00BE21BF"/>
    <w:rsid w:val="00BE3963"/>
    <w:rsid w:val="00BE5287"/>
    <w:rsid w:val="00BE6369"/>
    <w:rsid w:val="00BE6D63"/>
    <w:rsid w:val="00BE73A4"/>
    <w:rsid w:val="00BE7DDB"/>
    <w:rsid w:val="00BF0F12"/>
    <w:rsid w:val="00BF13B9"/>
    <w:rsid w:val="00BF2B0C"/>
    <w:rsid w:val="00BF2D67"/>
    <w:rsid w:val="00BF3A1D"/>
    <w:rsid w:val="00BF4025"/>
    <w:rsid w:val="00BF5D20"/>
    <w:rsid w:val="00BF5DB7"/>
    <w:rsid w:val="00BF5F39"/>
    <w:rsid w:val="00BF760F"/>
    <w:rsid w:val="00BF7714"/>
    <w:rsid w:val="00C0080D"/>
    <w:rsid w:val="00C02352"/>
    <w:rsid w:val="00C02868"/>
    <w:rsid w:val="00C03784"/>
    <w:rsid w:val="00C0505F"/>
    <w:rsid w:val="00C05316"/>
    <w:rsid w:val="00C077C3"/>
    <w:rsid w:val="00C10005"/>
    <w:rsid w:val="00C103AF"/>
    <w:rsid w:val="00C11F77"/>
    <w:rsid w:val="00C1334B"/>
    <w:rsid w:val="00C1631B"/>
    <w:rsid w:val="00C1668D"/>
    <w:rsid w:val="00C20892"/>
    <w:rsid w:val="00C20C26"/>
    <w:rsid w:val="00C22C33"/>
    <w:rsid w:val="00C244F6"/>
    <w:rsid w:val="00C24F24"/>
    <w:rsid w:val="00C25233"/>
    <w:rsid w:val="00C25411"/>
    <w:rsid w:val="00C2552B"/>
    <w:rsid w:val="00C26037"/>
    <w:rsid w:val="00C2615E"/>
    <w:rsid w:val="00C26C61"/>
    <w:rsid w:val="00C3063B"/>
    <w:rsid w:val="00C30A9D"/>
    <w:rsid w:val="00C31605"/>
    <w:rsid w:val="00C31E86"/>
    <w:rsid w:val="00C320FF"/>
    <w:rsid w:val="00C323CF"/>
    <w:rsid w:val="00C35056"/>
    <w:rsid w:val="00C35EB4"/>
    <w:rsid w:val="00C36DFD"/>
    <w:rsid w:val="00C40922"/>
    <w:rsid w:val="00C434B7"/>
    <w:rsid w:val="00C44712"/>
    <w:rsid w:val="00C470DD"/>
    <w:rsid w:val="00C4775A"/>
    <w:rsid w:val="00C4788F"/>
    <w:rsid w:val="00C5178E"/>
    <w:rsid w:val="00C54422"/>
    <w:rsid w:val="00C5489B"/>
    <w:rsid w:val="00C55583"/>
    <w:rsid w:val="00C572FC"/>
    <w:rsid w:val="00C57BCC"/>
    <w:rsid w:val="00C60510"/>
    <w:rsid w:val="00C60A0E"/>
    <w:rsid w:val="00C61FF6"/>
    <w:rsid w:val="00C6215E"/>
    <w:rsid w:val="00C62327"/>
    <w:rsid w:val="00C65E78"/>
    <w:rsid w:val="00C65F00"/>
    <w:rsid w:val="00C70A8E"/>
    <w:rsid w:val="00C71449"/>
    <w:rsid w:val="00C71FDD"/>
    <w:rsid w:val="00C72B0C"/>
    <w:rsid w:val="00C7412A"/>
    <w:rsid w:val="00C75B0F"/>
    <w:rsid w:val="00C75B2C"/>
    <w:rsid w:val="00C803D6"/>
    <w:rsid w:val="00C805FF"/>
    <w:rsid w:val="00C81CAE"/>
    <w:rsid w:val="00C83205"/>
    <w:rsid w:val="00C83937"/>
    <w:rsid w:val="00C85332"/>
    <w:rsid w:val="00C860E8"/>
    <w:rsid w:val="00C90407"/>
    <w:rsid w:val="00C91095"/>
    <w:rsid w:val="00C919FF"/>
    <w:rsid w:val="00C92484"/>
    <w:rsid w:val="00C94BEC"/>
    <w:rsid w:val="00C94DCF"/>
    <w:rsid w:val="00C94F5E"/>
    <w:rsid w:val="00C94FBF"/>
    <w:rsid w:val="00C9540E"/>
    <w:rsid w:val="00C96E6F"/>
    <w:rsid w:val="00CA0B56"/>
    <w:rsid w:val="00CA1394"/>
    <w:rsid w:val="00CA189D"/>
    <w:rsid w:val="00CA3ECC"/>
    <w:rsid w:val="00CA4F78"/>
    <w:rsid w:val="00CA57C6"/>
    <w:rsid w:val="00CA5E7D"/>
    <w:rsid w:val="00CB12D1"/>
    <w:rsid w:val="00CB2366"/>
    <w:rsid w:val="00CB457E"/>
    <w:rsid w:val="00CB45E8"/>
    <w:rsid w:val="00CB4C8F"/>
    <w:rsid w:val="00CB6684"/>
    <w:rsid w:val="00CB707C"/>
    <w:rsid w:val="00CB7096"/>
    <w:rsid w:val="00CC006D"/>
    <w:rsid w:val="00CC3729"/>
    <w:rsid w:val="00CC3F9C"/>
    <w:rsid w:val="00CC423B"/>
    <w:rsid w:val="00CC4343"/>
    <w:rsid w:val="00CC574D"/>
    <w:rsid w:val="00CC5AFB"/>
    <w:rsid w:val="00CC72C7"/>
    <w:rsid w:val="00CC7462"/>
    <w:rsid w:val="00CD0085"/>
    <w:rsid w:val="00CD091E"/>
    <w:rsid w:val="00CD1545"/>
    <w:rsid w:val="00CD18DF"/>
    <w:rsid w:val="00CD2A62"/>
    <w:rsid w:val="00CD3B73"/>
    <w:rsid w:val="00CD45BA"/>
    <w:rsid w:val="00CD6A69"/>
    <w:rsid w:val="00CD7037"/>
    <w:rsid w:val="00CD7629"/>
    <w:rsid w:val="00CD79B6"/>
    <w:rsid w:val="00CE0E88"/>
    <w:rsid w:val="00CE15A4"/>
    <w:rsid w:val="00CE1F32"/>
    <w:rsid w:val="00CE2FA1"/>
    <w:rsid w:val="00CE3A86"/>
    <w:rsid w:val="00CE4DC6"/>
    <w:rsid w:val="00CF0623"/>
    <w:rsid w:val="00CF0CD7"/>
    <w:rsid w:val="00CF0E9B"/>
    <w:rsid w:val="00CF19F4"/>
    <w:rsid w:val="00CF69CC"/>
    <w:rsid w:val="00CF7E96"/>
    <w:rsid w:val="00D00BBB"/>
    <w:rsid w:val="00D00DBB"/>
    <w:rsid w:val="00D010D2"/>
    <w:rsid w:val="00D01121"/>
    <w:rsid w:val="00D025C2"/>
    <w:rsid w:val="00D03DFB"/>
    <w:rsid w:val="00D03E18"/>
    <w:rsid w:val="00D04C61"/>
    <w:rsid w:val="00D07B12"/>
    <w:rsid w:val="00D10BCA"/>
    <w:rsid w:val="00D1232B"/>
    <w:rsid w:val="00D12DD2"/>
    <w:rsid w:val="00D13B8C"/>
    <w:rsid w:val="00D162EE"/>
    <w:rsid w:val="00D17514"/>
    <w:rsid w:val="00D2064A"/>
    <w:rsid w:val="00D213B0"/>
    <w:rsid w:val="00D22118"/>
    <w:rsid w:val="00D25715"/>
    <w:rsid w:val="00D25F7D"/>
    <w:rsid w:val="00D26646"/>
    <w:rsid w:val="00D273EF"/>
    <w:rsid w:val="00D275EB"/>
    <w:rsid w:val="00D27831"/>
    <w:rsid w:val="00D30AF1"/>
    <w:rsid w:val="00D32A02"/>
    <w:rsid w:val="00D33CEA"/>
    <w:rsid w:val="00D34945"/>
    <w:rsid w:val="00D34E7F"/>
    <w:rsid w:val="00D35755"/>
    <w:rsid w:val="00D3630B"/>
    <w:rsid w:val="00D36F2E"/>
    <w:rsid w:val="00D37B74"/>
    <w:rsid w:val="00D40208"/>
    <w:rsid w:val="00D40DC5"/>
    <w:rsid w:val="00D41646"/>
    <w:rsid w:val="00D459CA"/>
    <w:rsid w:val="00D469B8"/>
    <w:rsid w:val="00D4799D"/>
    <w:rsid w:val="00D47B49"/>
    <w:rsid w:val="00D502F1"/>
    <w:rsid w:val="00D508F0"/>
    <w:rsid w:val="00D510B7"/>
    <w:rsid w:val="00D51471"/>
    <w:rsid w:val="00D51A55"/>
    <w:rsid w:val="00D52B7B"/>
    <w:rsid w:val="00D52BA2"/>
    <w:rsid w:val="00D536BD"/>
    <w:rsid w:val="00D547C1"/>
    <w:rsid w:val="00D5486D"/>
    <w:rsid w:val="00D54F56"/>
    <w:rsid w:val="00D55533"/>
    <w:rsid w:val="00D55A3C"/>
    <w:rsid w:val="00D5641E"/>
    <w:rsid w:val="00D5661C"/>
    <w:rsid w:val="00D62865"/>
    <w:rsid w:val="00D632D0"/>
    <w:rsid w:val="00D650C5"/>
    <w:rsid w:val="00D65212"/>
    <w:rsid w:val="00D652B2"/>
    <w:rsid w:val="00D67230"/>
    <w:rsid w:val="00D707A6"/>
    <w:rsid w:val="00D71383"/>
    <w:rsid w:val="00D7366F"/>
    <w:rsid w:val="00D73C7C"/>
    <w:rsid w:val="00D73E24"/>
    <w:rsid w:val="00D74949"/>
    <w:rsid w:val="00D75729"/>
    <w:rsid w:val="00D76EC7"/>
    <w:rsid w:val="00D80D48"/>
    <w:rsid w:val="00D820D7"/>
    <w:rsid w:val="00D82901"/>
    <w:rsid w:val="00D82CD6"/>
    <w:rsid w:val="00D832E4"/>
    <w:rsid w:val="00D852EE"/>
    <w:rsid w:val="00D86738"/>
    <w:rsid w:val="00D871E5"/>
    <w:rsid w:val="00D900E0"/>
    <w:rsid w:val="00D90409"/>
    <w:rsid w:val="00D90B26"/>
    <w:rsid w:val="00D917B7"/>
    <w:rsid w:val="00D91CE0"/>
    <w:rsid w:val="00D9300C"/>
    <w:rsid w:val="00D94119"/>
    <w:rsid w:val="00D94771"/>
    <w:rsid w:val="00D957C1"/>
    <w:rsid w:val="00D96FE2"/>
    <w:rsid w:val="00D97289"/>
    <w:rsid w:val="00DA0219"/>
    <w:rsid w:val="00DA05E4"/>
    <w:rsid w:val="00DA07BA"/>
    <w:rsid w:val="00DA1007"/>
    <w:rsid w:val="00DA112A"/>
    <w:rsid w:val="00DA3328"/>
    <w:rsid w:val="00DA3D8B"/>
    <w:rsid w:val="00DA3E71"/>
    <w:rsid w:val="00DA417A"/>
    <w:rsid w:val="00DA4627"/>
    <w:rsid w:val="00DA5091"/>
    <w:rsid w:val="00DA5A5D"/>
    <w:rsid w:val="00DA617A"/>
    <w:rsid w:val="00DA6459"/>
    <w:rsid w:val="00DA6C48"/>
    <w:rsid w:val="00DA7B86"/>
    <w:rsid w:val="00DB0107"/>
    <w:rsid w:val="00DB1070"/>
    <w:rsid w:val="00DB2193"/>
    <w:rsid w:val="00DB3928"/>
    <w:rsid w:val="00DB47DD"/>
    <w:rsid w:val="00DB4982"/>
    <w:rsid w:val="00DB54F5"/>
    <w:rsid w:val="00DB7295"/>
    <w:rsid w:val="00DB75D1"/>
    <w:rsid w:val="00DC03EA"/>
    <w:rsid w:val="00DC093C"/>
    <w:rsid w:val="00DC09FD"/>
    <w:rsid w:val="00DC1477"/>
    <w:rsid w:val="00DC15C8"/>
    <w:rsid w:val="00DC18F4"/>
    <w:rsid w:val="00DC2E7B"/>
    <w:rsid w:val="00DC3861"/>
    <w:rsid w:val="00DC561D"/>
    <w:rsid w:val="00DC5A40"/>
    <w:rsid w:val="00DC68DD"/>
    <w:rsid w:val="00DC7038"/>
    <w:rsid w:val="00DC7140"/>
    <w:rsid w:val="00DC718C"/>
    <w:rsid w:val="00DC79D6"/>
    <w:rsid w:val="00DD0067"/>
    <w:rsid w:val="00DD1DD9"/>
    <w:rsid w:val="00DD2031"/>
    <w:rsid w:val="00DD299E"/>
    <w:rsid w:val="00DD4B0B"/>
    <w:rsid w:val="00DD5489"/>
    <w:rsid w:val="00DD5B38"/>
    <w:rsid w:val="00DD63CF"/>
    <w:rsid w:val="00DE021B"/>
    <w:rsid w:val="00DE0BDC"/>
    <w:rsid w:val="00DE0D53"/>
    <w:rsid w:val="00DE1F3D"/>
    <w:rsid w:val="00DE41C0"/>
    <w:rsid w:val="00DE4277"/>
    <w:rsid w:val="00DE5577"/>
    <w:rsid w:val="00DE68DF"/>
    <w:rsid w:val="00DE77D9"/>
    <w:rsid w:val="00DE7E93"/>
    <w:rsid w:val="00DF011F"/>
    <w:rsid w:val="00DF0493"/>
    <w:rsid w:val="00DF0839"/>
    <w:rsid w:val="00DF091B"/>
    <w:rsid w:val="00DF0C84"/>
    <w:rsid w:val="00DF1645"/>
    <w:rsid w:val="00DF1D83"/>
    <w:rsid w:val="00DF5760"/>
    <w:rsid w:val="00DF724D"/>
    <w:rsid w:val="00E00757"/>
    <w:rsid w:val="00E01284"/>
    <w:rsid w:val="00E029ED"/>
    <w:rsid w:val="00E03DFF"/>
    <w:rsid w:val="00E0474E"/>
    <w:rsid w:val="00E04955"/>
    <w:rsid w:val="00E050A4"/>
    <w:rsid w:val="00E05611"/>
    <w:rsid w:val="00E0654C"/>
    <w:rsid w:val="00E100C3"/>
    <w:rsid w:val="00E104CF"/>
    <w:rsid w:val="00E119FA"/>
    <w:rsid w:val="00E11BC2"/>
    <w:rsid w:val="00E12749"/>
    <w:rsid w:val="00E13611"/>
    <w:rsid w:val="00E13DF9"/>
    <w:rsid w:val="00E1523B"/>
    <w:rsid w:val="00E15786"/>
    <w:rsid w:val="00E15A77"/>
    <w:rsid w:val="00E16AE7"/>
    <w:rsid w:val="00E1749B"/>
    <w:rsid w:val="00E17891"/>
    <w:rsid w:val="00E203DD"/>
    <w:rsid w:val="00E217A3"/>
    <w:rsid w:val="00E21E50"/>
    <w:rsid w:val="00E224D6"/>
    <w:rsid w:val="00E2421E"/>
    <w:rsid w:val="00E247FD"/>
    <w:rsid w:val="00E24D75"/>
    <w:rsid w:val="00E2563E"/>
    <w:rsid w:val="00E26D4A"/>
    <w:rsid w:val="00E27A80"/>
    <w:rsid w:val="00E30607"/>
    <w:rsid w:val="00E3238F"/>
    <w:rsid w:val="00E327A4"/>
    <w:rsid w:val="00E34334"/>
    <w:rsid w:val="00E35046"/>
    <w:rsid w:val="00E355EB"/>
    <w:rsid w:val="00E35670"/>
    <w:rsid w:val="00E35B70"/>
    <w:rsid w:val="00E35E2D"/>
    <w:rsid w:val="00E37EA6"/>
    <w:rsid w:val="00E400D2"/>
    <w:rsid w:val="00E407DA"/>
    <w:rsid w:val="00E4090B"/>
    <w:rsid w:val="00E42134"/>
    <w:rsid w:val="00E4336F"/>
    <w:rsid w:val="00E43A49"/>
    <w:rsid w:val="00E44005"/>
    <w:rsid w:val="00E44E62"/>
    <w:rsid w:val="00E4566D"/>
    <w:rsid w:val="00E45E58"/>
    <w:rsid w:val="00E461B2"/>
    <w:rsid w:val="00E507E9"/>
    <w:rsid w:val="00E50A44"/>
    <w:rsid w:val="00E514D6"/>
    <w:rsid w:val="00E52E84"/>
    <w:rsid w:val="00E54D93"/>
    <w:rsid w:val="00E56302"/>
    <w:rsid w:val="00E56E3D"/>
    <w:rsid w:val="00E60AC6"/>
    <w:rsid w:val="00E615F1"/>
    <w:rsid w:val="00E624FA"/>
    <w:rsid w:val="00E64124"/>
    <w:rsid w:val="00E64B7F"/>
    <w:rsid w:val="00E64EB7"/>
    <w:rsid w:val="00E67C80"/>
    <w:rsid w:val="00E709AA"/>
    <w:rsid w:val="00E71A43"/>
    <w:rsid w:val="00E7461B"/>
    <w:rsid w:val="00E74933"/>
    <w:rsid w:val="00E75DD1"/>
    <w:rsid w:val="00E76398"/>
    <w:rsid w:val="00E77345"/>
    <w:rsid w:val="00E77D7B"/>
    <w:rsid w:val="00E812AB"/>
    <w:rsid w:val="00E81B1B"/>
    <w:rsid w:val="00E842AC"/>
    <w:rsid w:val="00E852C8"/>
    <w:rsid w:val="00E85B74"/>
    <w:rsid w:val="00E87620"/>
    <w:rsid w:val="00E87C8D"/>
    <w:rsid w:val="00E87D8A"/>
    <w:rsid w:val="00E87FA2"/>
    <w:rsid w:val="00E91C07"/>
    <w:rsid w:val="00E926FB"/>
    <w:rsid w:val="00E9458A"/>
    <w:rsid w:val="00E949D5"/>
    <w:rsid w:val="00E95133"/>
    <w:rsid w:val="00EA137C"/>
    <w:rsid w:val="00EA1FE6"/>
    <w:rsid w:val="00EA3019"/>
    <w:rsid w:val="00EA5704"/>
    <w:rsid w:val="00EA6691"/>
    <w:rsid w:val="00EA745D"/>
    <w:rsid w:val="00EB0677"/>
    <w:rsid w:val="00EB24FB"/>
    <w:rsid w:val="00EB2FD5"/>
    <w:rsid w:val="00EB30C1"/>
    <w:rsid w:val="00EB4AA1"/>
    <w:rsid w:val="00EB4CDB"/>
    <w:rsid w:val="00EB552C"/>
    <w:rsid w:val="00EB6925"/>
    <w:rsid w:val="00EB6A15"/>
    <w:rsid w:val="00EB6B7C"/>
    <w:rsid w:val="00EB7A9A"/>
    <w:rsid w:val="00EB7B3D"/>
    <w:rsid w:val="00EB7D8B"/>
    <w:rsid w:val="00EC0F11"/>
    <w:rsid w:val="00EC112F"/>
    <w:rsid w:val="00EC40DB"/>
    <w:rsid w:val="00EC417A"/>
    <w:rsid w:val="00EC6019"/>
    <w:rsid w:val="00EC6275"/>
    <w:rsid w:val="00EC7800"/>
    <w:rsid w:val="00ED1A35"/>
    <w:rsid w:val="00ED3EEA"/>
    <w:rsid w:val="00ED3FF5"/>
    <w:rsid w:val="00ED4926"/>
    <w:rsid w:val="00ED5176"/>
    <w:rsid w:val="00ED5621"/>
    <w:rsid w:val="00ED579A"/>
    <w:rsid w:val="00ED5FAD"/>
    <w:rsid w:val="00ED6259"/>
    <w:rsid w:val="00ED65D0"/>
    <w:rsid w:val="00EE17BD"/>
    <w:rsid w:val="00EE1F17"/>
    <w:rsid w:val="00EE28A4"/>
    <w:rsid w:val="00EE4603"/>
    <w:rsid w:val="00EE4F79"/>
    <w:rsid w:val="00EE5907"/>
    <w:rsid w:val="00EE5E1B"/>
    <w:rsid w:val="00EE6969"/>
    <w:rsid w:val="00EE7740"/>
    <w:rsid w:val="00EF0203"/>
    <w:rsid w:val="00EF0858"/>
    <w:rsid w:val="00EF0AD1"/>
    <w:rsid w:val="00EF1C3A"/>
    <w:rsid w:val="00EF2322"/>
    <w:rsid w:val="00EF51EF"/>
    <w:rsid w:val="00EF57B8"/>
    <w:rsid w:val="00EF69FA"/>
    <w:rsid w:val="00EF702C"/>
    <w:rsid w:val="00EF7D6C"/>
    <w:rsid w:val="00F004EB"/>
    <w:rsid w:val="00F01249"/>
    <w:rsid w:val="00F017F1"/>
    <w:rsid w:val="00F01EF0"/>
    <w:rsid w:val="00F026AB"/>
    <w:rsid w:val="00F055D9"/>
    <w:rsid w:val="00F05BD9"/>
    <w:rsid w:val="00F116F3"/>
    <w:rsid w:val="00F11DEA"/>
    <w:rsid w:val="00F11E3F"/>
    <w:rsid w:val="00F11E67"/>
    <w:rsid w:val="00F12CB1"/>
    <w:rsid w:val="00F12F9E"/>
    <w:rsid w:val="00F15450"/>
    <w:rsid w:val="00F15F40"/>
    <w:rsid w:val="00F165E2"/>
    <w:rsid w:val="00F169AB"/>
    <w:rsid w:val="00F20A32"/>
    <w:rsid w:val="00F20F9A"/>
    <w:rsid w:val="00F220DF"/>
    <w:rsid w:val="00F226EA"/>
    <w:rsid w:val="00F22890"/>
    <w:rsid w:val="00F237DA"/>
    <w:rsid w:val="00F242B7"/>
    <w:rsid w:val="00F24A29"/>
    <w:rsid w:val="00F25202"/>
    <w:rsid w:val="00F25971"/>
    <w:rsid w:val="00F2599A"/>
    <w:rsid w:val="00F268DA"/>
    <w:rsid w:val="00F26C54"/>
    <w:rsid w:val="00F27BE3"/>
    <w:rsid w:val="00F3098F"/>
    <w:rsid w:val="00F310A2"/>
    <w:rsid w:val="00F31189"/>
    <w:rsid w:val="00F3182E"/>
    <w:rsid w:val="00F31BA1"/>
    <w:rsid w:val="00F32276"/>
    <w:rsid w:val="00F32462"/>
    <w:rsid w:val="00F32FD4"/>
    <w:rsid w:val="00F33DE4"/>
    <w:rsid w:val="00F33F4F"/>
    <w:rsid w:val="00F352F8"/>
    <w:rsid w:val="00F35AE6"/>
    <w:rsid w:val="00F3610E"/>
    <w:rsid w:val="00F40033"/>
    <w:rsid w:val="00F4113E"/>
    <w:rsid w:val="00F41A4C"/>
    <w:rsid w:val="00F41E31"/>
    <w:rsid w:val="00F42BAB"/>
    <w:rsid w:val="00F43493"/>
    <w:rsid w:val="00F4396D"/>
    <w:rsid w:val="00F43CA5"/>
    <w:rsid w:val="00F44176"/>
    <w:rsid w:val="00F45543"/>
    <w:rsid w:val="00F458DC"/>
    <w:rsid w:val="00F50776"/>
    <w:rsid w:val="00F52F65"/>
    <w:rsid w:val="00F53B70"/>
    <w:rsid w:val="00F55593"/>
    <w:rsid w:val="00F56AD1"/>
    <w:rsid w:val="00F57146"/>
    <w:rsid w:val="00F57F38"/>
    <w:rsid w:val="00F604A4"/>
    <w:rsid w:val="00F60649"/>
    <w:rsid w:val="00F63690"/>
    <w:rsid w:val="00F63DD2"/>
    <w:rsid w:val="00F6435D"/>
    <w:rsid w:val="00F64563"/>
    <w:rsid w:val="00F65E54"/>
    <w:rsid w:val="00F66E80"/>
    <w:rsid w:val="00F6757D"/>
    <w:rsid w:val="00F67892"/>
    <w:rsid w:val="00F67B64"/>
    <w:rsid w:val="00F701A8"/>
    <w:rsid w:val="00F70EC6"/>
    <w:rsid w:val="00F727F2"/>
    <w:rsid w:val="00F72A7A"/>
    <w:rsid w:val="00F72C96"/>
    <w:rsid w:val="00F72E00"/>
    <w:rsid w:val="00F73D1D"/>
    <w:rsid w:val="00F73DFC"/>
    <w:rsid w:val="00F75514"/>
    <w:rsid w:val="00F75751"/>
    <w:rsid w:val="00F7608B"/>
    <w:rsid w:val="00F767FD"/>
    <w:rsid w:val="00F76AE7"/>
    <w:rsid w:val="00F77943"/>
    <w:rsid w:val="00F81934"/>
    <w:rsid w:val="00F81B4C"/>
    <w:rsid w:val="00F82BFF"/>
    <w:rsid w:val="00F82D1D"/>
    <w:rsid w:val="00F84F2E"/>
    <w:rsid w:val="00F85769"/>
    <w:rsid w:val="00F87AD8"/>
    <w:rsid w:val="00F87F67"/>
    <w:rsid w:val="00F910C0"/>
    <w:rsid w:val="00F916E7"/>
    <w:rsid w:val="00F91BB6"/>
    <w:rsid w:val="00F925FC"/>
    <w:rsid w:val="00F92D9D"/>
    <w:rsid w:val="00F93D6F"/>
    <w:rsid w:val="00F94DE4"/>
    <w:rsid w:val="00F9639F"/>
    <w:rsid w:val="00F96E00"/>
    <w:rsid w:val="00F97EDA"/>
    <w:rsid w:val="00FA2E84"/>
    <w:rsid w:val="00FA5C99"/>
    <w:rsid w:val="00FA646B"/>
    <w:rsid w:val="00FA6D71"/>
    <w:rsid w:val="00FA6E3C"/>
    <w:rsid w:val="00FB04D9"/>
    <w:rsid w:val="00FB0FEB"/>
    <w:rsid w:val="00FB2AE2"/>
    <w:rsid w:val="00FB3A65"/>
    <w:rsid w:val="00FB65AD"/>
    <w:rsid w:val="00FC02E7"/>
    <w:rsid w:val="00FC10EF"/>
    <w:rsid w:val="00FC2569"/>
    <w:rsid w:val="00FC259F"/>
    <w:rsid w:val="00FC35CE"/>
    <w:rsid w:val="00FC489E"/>
    <w:rsid w:val="00FC7ED6"/>
    <w:rsid w:val="00FD25D7"/>
    <w:rsid w:val="00FD2C38"/>
    <w:rsid w:val="00FD4210"/>
    <w:rsid w:val="00FD5E0F"/>
    <w:rsid w:val="00FD6851"/>
    <w:rsid w:val="00FE084B"/>
    <w:rsid w:val="00FE3B49"/>
    <w:rsid w:val="00FE3E84"/>
    <w:rsid w:val="00FE44B9"/>
    <w:rsid w:val="00FE4DE2"/>
    <w:rsid w:val="00FE5AC9"/>
    <w:rsid w:val="00FE6959"/>
    <w:rsid w:val="00FE6BD7"/>
    <w:rsid w:val="00FE7323"/>
    <w:rsid w:val="00FE75E3"/>
    <w:rsid w:val="00FF2552"/>
    <w:rsid w:val="00FF4661"/>
    <w:rsid w:val="00FF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7345"/>
    <o:shapelayout v:ext="edit">
      <o:idmap v:ext="edit" data="1"/>
    </o:shapelayout>
  </w:shapeDefaults>
  <w:decimalSymbol w:val="."/>
  <w:listSeparator w:val=","/>
  <w14:docId w14:val="097ED563"/>
  <w14:defaultImageDpi w14:val="330"/>
  <w15:docId w15:val="{34ED1F76-79D6-4884-BAB3-F2F58AF94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28D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7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7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7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1475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GB"/>
    </w:rPr>
  </w:style>
  <w:style w:type="paragraph" w:customStyle="1" w:styleId="EndNoteBibliographyTitle">
    <w:name w:val="EndNote Bibliography Title"/>
    <w:basedOn w:val="Normal"/>
    <w:rsid w:val="0001475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14752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75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752"/>
    <w:rPr>
      <w:rFonts w:ascii="Lucida Grande" w:eastAsia="Times New Roman" w:hAnsi="Lucida Grande" w:cs="Times New Roman"/>
      <w:sz w:val="18"/>
      <w:szCs w:val="18"/>
      <w:lang w:val="en-GB" w:eastAsia="en-GB"/>
    </w:rPr>
  </w:style>
  <w:style w:type="character" w:customStyle="1" w:styleId="dcspan">
    <w:name w:val="dcspan"/>
    <w:basedOn w:val="DefaultParagraphFont"/>
    <w:rsid w:val="00014752"/>
  </w:style>
  <w:style w:type="character" w:customStyle="1" w:styleId="apple-converted-space">
    <w:name w:val="apple-converted-space"/>
    <w:basedOn w:val="DefaultParagraphFont"/>
    <w:rsid w:val="00014752"/>
  </w:style>
  <w:style w:type="paragraph" w:styleId="NormalWeb">
    <w:name w:val="Normal (Web)"/>
    <w:basedOn w:val="Normal"/>
    <w:uiPriority w:val="99"/>
    <w:semiHidden/>
    <w:unhideWhenUsed/>
    <w:rsid w:val="0001475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de-DE" w:eastAsia="de-DE"/>
    </w:rPr>
  </w:style>
  <w:style w:type="paragraph" w:customStyle="1" w:styleId="HTMLPreformatted1">
    <w:name w:val="HTML Preformatted1"/>
    <w:basedOn w:val="Normal"/>
    <w:rsid w:val="000147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val="en-US" w:eastAsia="en-US"/>
    </w:rPr>
  </w:style>
  <w:style w:type="paragraph" w:styleId="NoSpacing">
    <w:name w:val="No Spacing"/>
    <w:uiPriority w:val="1"/>
    <w:qFormat/>
    <w:rsid w:val="00014752"/>
    <w:rPr>
      <w:rFonts w:eastAsiaTheme="minorHAnsi"/>
      <w:sz w:val="22"/>
      <w:szCs w:val="22"/>
      <w:lang w:val="de-CH" w:eastAsia="en-US"/>
    </w:rPr>
  </w:style>
  <w:style w:type="table" w:styleId="TableGrid">
    <w:name w:val="Table Grid"/>
    <w:basedOn w:val="TableNormal"/>
    <w:uiPriority w:val="59"/>
    <w:rsid w:val="00014752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47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752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147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752"/>
    <w:rPr>
      <w:rFonts w:ascii="Times New Roman" w:eastAsia="Times New Roman" w:hAnsi="Times New Roman" w:cs="Times New Roman"/>
      <w:lang w:val="en-GB" w:eastAsia="en-GB"/>
    </w:rPr>
  </w:style>
  <w:style w:type="paragraph" w:styleId="Revision">
    <w:name w:val="Revision"/>
    <w:hidden/>
    <w:uiPriority w:val="99"/>
    <w:semiHidden/>
    <w:rsid w:val="00014752"/>
    <w:rPr>
      <w:rFonts w:ascii="Times New Roman" w:eastAsia="Times New Roman" w:hAnsi="Times New Roman" w:cs="Times New Roman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14752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14752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14752"/>
  </w:style>
  <w:style w:type="character" w:customStyle="1" w:styleId="CommentTextChar">
    <w:name w:val="Comment Text Char"/>
    <w:basedOn w:val="DefaultParagraphFont"/>
    <w:link w:val="CommentText"/>
    <w:rsid w:val="00014752"/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7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75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1475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475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14752"/>
  </w:style>
  <w:style w:type="character" w:styleId="Emphasis">
    <w:name w:val="Emphasis"/>
    <w:basedOn w:val="DefaultParagraphFont"/>
    <w:uiPriority w:val="20"/>
    <w:qFormat/>
    <w:rsid w:val="00014752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bulletindent11">
    <w:name w:val="bulletindent11"/>
    <w:basedOn w:val="Normal"/>
    <w:rsid w:val="00014752"/>
    <w:pPr>
      <w:spacing w:before="30" w:after="30" w:line="336" w:lineRule="auto"/>
      <w:ind w:left="480"/>
    </w:pPr>
    <w:rPr>
      <w:lang w:val="de-CH" w:eastAsia="de-CH"/>
    </w:rPr>
  </w:style>
  <w:style w:type="character" w:customStyle="1" w:styleId="glyph">
    <w:name w:val="glyph"/>
    <w:basedOn w:val="DefaultParagraphFont"/>
    <w:rsid w:val="00014752"/>
  </w:style>
  <w:style w:type="table" w:customStyle="1" w:styleId="EinfacheTabelle51">
    <w:name w:val="Einfache Tabelle 51"/>
    <w:basedOn w:val="TableNormal"/>
    <w:uiPriority w:val="45"/>
    <w:rsid w:val="0001475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01475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01475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4752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14752"/>
    <w:rPr>
      <w:vertAlign w:val="superscript"/>
    </w:rPr>
  </w:style>
  <w:style w:type="character" w:customStyle="1" w:styleId="highlight">
    <w:name w:val="highlight"/>
    <w:basedOn w:val="DefaultParagraphFont"/>
    <w:rsid w:val="00F01249"/>
  </w:style>
  <w:style w:type="table" w:customStyle="1" w:styleId="Tabellenraster1">
    <w:name w:val="Tabellenraster1"/>
    <w:basedOn w:val="TableNormal"/>
    <w:next w:val="TableGrid"/>
    <w:uiPriority w:val="59"/>
    <w:rsid w:val="00C54422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9E6482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59"/>
    <w:rsid w:val="0081445E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59"/>
    <w:rsid w:val="008A5ED4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DefaultParagraphFont"/>
    <w:rsid w:val="006A102B"/>
  </w:style>
  <w:style w:type="character" w:customStyle="1" w:styleId="title-text">
    <w:name w:val="title-text"/>
    <w:basedOn w:val="DefaultParagraphFont"/>
    <w:rsid w:val="00B50D07"/>
  </w:style>
  <w:style w:type="character" w:customStyle="1" w:styleId="sr-only">
    <w:name w:val="sr-only"/>
    <w:basedOn w:val="DefaultParagraphFont"/>
    <w:rsid w:val="00B50D07"/>
  </w:style>
  <w:style w:type="character" w:customStyle="1" w:styleId="text">
    <w:name w:val="text"/>
    <w:basedOn w:val="DefaultParagraphFont"/>
    <w:rsid w:val="00B50D07"/>
  </w:style>
  <w:style w:type="character" w:customStyle="1" w:styleId="author-ref">
    <w:name w:val="author-ref"/>
    <w:basedOn w:val="DefaultParagraphFont"/>
    <w:rsid w:val="00B50D07"/>
  </w:style>
  <w:style w:type="character" w:styleId="FollowedHyperlink">
    <w:name w:val="FollowedHyperlink"/>
    <w:basedOn w:val="DefaultParagraphFont"/>
    <w:uiPriority w:val="99"/>
    <w:semiHidden/>
    <w:unhideWhenUsed/>
    <w:rsid w:val="00F2599A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22055"/>
    <w:rPr>
      <w:rFonts w:ascii="Arial" w:eastAsiaTheme="minorHAnsi" w:hAnsi="Arial" w:cstheme="minorBid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22055"/>
    <w:rPr>
      <w:rFonts w:ascii="Arial" w:eastAsiaTheme="minorHAnsi" w:hAnsi="Arial"/>
      <w:sz w:val="22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296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2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85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84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2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92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1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7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4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4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ED028-DCCF-4FF1-A510-44F0CADC5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9</Words>
  <Characters>302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Charlier Sarah Helene</dc:creator>
  <cp:keywords/>
  <dc:description/>
  <cp:lastModifiedBy>Logeshwari S.</cp:lastModifiedBy>
  <cp:revision>8</cp:revision>
  <dcterms:created xsi:type="dcterms:W3CDTF">2021-11-23T12:10:00Z</dcterms:created>
  <dcterms:modified xsi:type="dcterms:W3CDTF">2021-12-23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470395877</vt:i4>
  </property>
</Properties>
</file>